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HAnsi" w:hAnsi="Times New Roman" w:cstheme="minorBidi"/>
          <w:b/>
          <w:color w:val="auto"/>
          <w:sz w:val="20"/>
          <w:szCs w:val="24"/>
          <w:lang w:val="en-GB"/>
        </w:rPr>
        <w:id w:val="589886124"/>
        <w:docPartObj>
          <w:docPartGallery w:val="Table of Contents"/>
          <w:docPartUnique/>
        </w:docPartObj>
      </w:sdtPr>
      <w:sdtEndPr/>
      <w:sdtContent>
        <w:p w14:paraId="5463FA88" w14:textId="7DCF3794" w:rsidR="00A207A5" w:rsidRPr="007B5A0B" w:rsidRDefault="00A207A5">
          <w:pPr>
            <w:pStyle w:val="TOCHeading"/>
            <w:rPr>
              <w:rFonts w:ascii="Times New Roman" w:hAnsi="Times New Roman"/>
              <w:b/>
              <w:color w:val="auto"/>
              <w:sz w:val="20"/>
            </w:rPr>
          </w:pPr>
          <w:r w:rsidRPr="007B5A0B">
            <w:rPr>
              <w:rFonts w:ascii="Times New Roman" w:hAnsi="Times New Roman"/>
              <w:b/>
              <w:color w:val="auto"/>
              <w:sz w:val="20"/>
            </w:rPr>
            <w:t>Contents</w:t>
          </w:r>
        </w:p>
        <w:p w14:paraId="3D1E347D" w14:textId="37FEDF9D" w:rsidR="007A6417" w:rsidRPr="00360C32" w:rsidRDefault="00A207A5">
          <w:pPr>
            <w:pStyle w:val="TOC3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r w:rsidRPr="007B5A0B">
            <w:rPr>
              <w:rFonts w:ascii="Times New Roman" w:hAnsi="Times New Roman"/>
              <w:sz w:val="20"/>
            </w:rPr>
            <w:fldChar w:fldCharType="begin"/>
          </w:r>
          <w:r w:rsidRPr="00FB043A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7B5A0B">
            <w:rPr>
              <w:rFonts w:ascii="Times New Roman" w:hAnsi="Times New Roman"/>
              <w:sz w:val="20"/>
            </w:rPr>
            <w:fldChar w:fldCharType="separate"/>
          </w:r>
          <w:hyperlink w:anchor="_Toc137995520" w:history="1">
            <w:r w:rsidR="007A6417" w:rsidRPr="00360C3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7: GRADE table for comparison of financial support vs standard care for TB outcomes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7995520 \h </w:instrTex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AD0641E" w14:textId="03DC464D" w:rsidR="007A6417" w:rsidRPr="00360C32" w:rsidRDefault="00016394">
          <w:pPr>
            <w:pStyle w:val="TOC3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137995521" w:history="1">
            <w:r w:rsidR="007A6417" w:rsidRPr="00360C3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8: GRADE tables for comparison of health education vs standard care for TB outcomes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7995521 \h </w:instrTex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79DC264" w14:textId="6B829CD8" w:rsidR="007A6417" w:rsidRPr="00360C32" w:rsidRDefault="00016394">
          <w:pPr>
            <w:pStyle w:val="TOC3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137995522" w:history="1">
            <w:r w:rsidR="007A6417" w:rsidRPr="00360C3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9: GRADE tables for comparison of counselling and health education vs standard care for TB outcomes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7995522 \h </w:instrTex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A375AF5" w14:textId="74DC6112" w:rsidR="007A6417" w:rsidRPr="00360C32" w:rsidRDefault="00016394">
          <w:pPr>
            <w:pStyle w:val="TOC3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137995523" w:history="1">
            <w:r w:rsidR="007A6417" w:rsidRPr="00360C3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10: GRADE tables for comparison of psychosocial interventions vs standard care for TB outcomes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7995523 \h </w:instrTex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8A940AB" w14:textId="11F4064A" w:rsidR="007A6417" w:rsidRPr="00360C32" w:rsidRDefault="00016394">
          <w:pPr>
            <w:pStyle w:val="TOC3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137995524" w:history="1">
            <w:r w:rsidR="007A6417" w:rsidRPr="00360C3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11: GRADE assessment of qualitative themes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7995524 \h </w:instrTex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="007A6417" w:rsidRPr="00360C3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A8F1231" w14:textId="1022CDE5" w:rsidR="00A207A5" w:rsidRPr="007B5A0B" w:rsidRDefault="00A207A5">
          <w:pPr>
            <w:rPr>
              <w:rFonts w:ascii="Times New Roman" w:hAnsi="Times New Roman"/>
              <w:sz w:val="20"/>
            </w:rPr>
          </w:pPr>
          <w:r w:rsidRPr="007B5A0B">
            <w:rPr>
              <w:rFonts w:ascii="Times New Roman" w:hAnsi="Times New Roman"/>
              <w:b/>
              <w:sz w:val="20"/>
            </w:rPr>
            <w:fldChar w:fldCharType="end"/>
          </w:r>
        </w:p>
      </w:sdtContent>
    </w:sdt>
    <w:p w14:paraId="5997CC74" w14:textId="77777777" w:rsidR="00426DEC" w:rsidRPr="007B5A0B" w:rsidRDefault="00426DEC" w:rsidP="003454BE">
      <w:pPr>
        <w:rPr>
          <w:rFonts w:ascii="Times New Roman" w:hAnsi="Times New Roman"/>
          <w:sz w:val="20"/>
        </w:rPr>
      </w:pPr>
    </w:p>
    <w:p w14:paraId="238A1904" w14:textId="48AFF7D0" w:rsidR="00A207A5" w:rsidRPr="00EA7F10" w:rsidRDefault="00A207A5" w:rsidP="001F2EC0">
      <w:pPr>
        <w:pStyle w:val="Heading3"/>
      </w:pPr>
    </w:p>
    <w:p w14:paraId="7BDF1723" w14:textId="77777777" w:rsidR="00947D99" w:rsidRPr="00EA7F10" w:rsidRDefault="00947D99" w:rsidP="001F2EC0">
      <w:pPr>
        <w:pStyle w:val="Heading3"/>
        <w:sectPr w:rsidR="00947D99" w:rsidRPr="00EA7F10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86CD8C" w14:textId="6BFEB1B8" w:rsidR="009F539B" w:rsidRPr="007B5A0B" w:rsidRDefault="009F539B" w:rsidP="001F2EC0">
      <w:pPr>
        <w:pStyle w:val="Heading3"/>
        <w:rPr>
          <w:color w:val="000000" w:themeColor="text1"/>
        </w:rPr>
      </w:pPr>
      <w:bookmarkStart w:id="0" w:name="_Toc128085615"/>
      <w:bookmarkStart w:id="1" w:name="_Toc137995520"/>
      <w:r w:rsidRPr="00EA7F10">
        <w:lastRenderedPageBreak/>
        <w:t xml:space="preserve">Supplementary Table </w:t>
      </w:r>
      <w:r w:rsidR="00F347BE">
        <w:t>7</w:t>
      </w:r>
      <w:r w:rsidRPr="00EA7F10">
        <w:t>: GRADE table for comparison of financial support vs standard care for TB outcomes</w:t>
      </w:r>
      <w:bookmarkEnd w:id="0"/>
      <w:bookmarkEnd w:id="1"/>
    </w:p>
    <w:tbl>
      <w:tblPr>
        <w:tblW w:w="13942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985"/>
        <w:gridCol w:w="992"/>
        <w:gridCol w:w="769"/>
        <w:gridCol w:w="1283"/>
        <w:gridCol w:w="1193"/>
        <w:gridCol w:w="1149"/>
        <w:gridCol w:w="1354"/>
        <w:gridCol w:w="1212"/>
        <w:gridCol w:w="1132"/>
        <w:gridCol w:w="1553"/>
        <w:gridCol w:w="1553"/>
        <w:gridCol w:w="767"/>
      </w:tblGrid>
      <w:tr w:rsidR="009F539B" w:rsidRPr="0067248A" w14:paraId="18811FC6" w14:textId="77777777" w:rsidTr="00A74FBA">
        <w:trPr>
          <w:trHeight w:val="782"/>
        </w:trPr>
        <w:tc>
          <w:tcPr>
            <w:tcW w:w="7725" w:type="dxa"/>
            <w:gridSpan w:val="7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78883F16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Quality assessment</w:t>
            </w:r>
          </w:p>
        </w:tc>
        <w:tc>
          <w:tcPr>
            <w:tcW w:w="234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1DE916EC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No of patients</w:t>
            </w:r>
          </w:p>
        </w:tc>
        <w:tc>
          <w:tcPr>
            <w:tcW w:w="310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12210CD1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Effect</w:t>
            </w:r>
          </w:p>
        </w:tc>
        <w:tc>
          <w:tcPr>
            <w:tcW w:w="76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18F5606E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Quality</w:t>
            </w:r>
          </w:p>
        </w:tc>
      </w:tr>
      <w:tr w:rsidR="009F539B" w:rsidRPr="0067248A" w14:paraId="36672B8F" w14:textId="77777777" w:rsidTr="00A74FBA">
        <w:trPr>
          <w:trHeight w:val="300"/>
        </w:trPr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2CACB12B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No of studies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781587F9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Design</w:t>
            </w:r>
          </w:p>
        </w:tc>
        <w:tc>
          <w:tcPr>
            <w:tcW w:w="7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6D0E54FD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Risk of bias</w:t>
            </w:r>
          </w:p>
        </w:tc>
        <w:tc>
          <w:tcPr>
            <w:tcW w:w="12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59DF5FBA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nconsistency</w:t>
            </w:r>
          </w:p>
        </w:tc>
        <w:tc>
          <w:tcPr>
            <w:tcW w:w="11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6968391C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ndirectness</w:t>
            </w:r>
          </w:p>
        </w:tc>
        <w:tc>
          <w:tcPr>
            <w:tcW w:w="11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5E63DF81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mprecision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38824D20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Other considerations</w:t>
            </w:r>
          </w:p>
        </w:tc>
        <w:tc>
          <w:tcPr>
            <w:tcW w:w="1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79D5A8BA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Financial support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14B6DB30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Standard care</w:t>
            </w:r>
          </w:p>
        </w:tc>
        <w:tc>
          <w:tcPr>
            <w:tcW w:w="15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46037E67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Relative</w:t>
            </w:r>
            <w:r w:rsidRPr="007B5A0B">
              <w:rPr>
                <w:rFonts w:ascii="Times New Roman" w:hAnsi="Times New Roman"/>
                <w:sz w:val="16"/>
              </w:rPr>
              <w:br/>
            </w:r>
            <w:r w:rsidRPr="007B5A0B">
              <w:rPr>
                <w:rFonts w:ascii="Times New Roman" w:hAnsi="Times New Roman"/>
                <w:b/>
                <w:sz w:val="16"/>
              </w:rPr>
              <w:t>(95% CI)</w:t>
            </w:r>
          </w:p>
        </w:tc>
        <w:tc>
          <w:tcPr>
            <w:tcW w:w="15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0F151794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Absolute</w:t>
            </w:r>
          </w:p>
        </w:tc>
        <w:tc>
          <w:tcPr>
            <w:tcW w:w="767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37363A4B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</w:p>
        </w:tc>
      </w:tr>
      <w:tr w:rsidR="009F539B" w:rsidRPr="0067248A" w14:paraId="02A6B38B" w14:textId="77777777" w:rsidTr="000470C5">
        <w:trPr>
          <w:trHeight w:val="300"/>
        </w:trPr>
        <w:tc>
          <w:tcPr>
            <w:tcW w:w="13942" w:type="dxa"/>
            <w:gridSpan w:val="1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</w:tcPr>
          <w:p w14:paraId="2EFEDE66" w14:textId="77777777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Treatment success</w:t>
            </w:r>
          </w:p>
        </w:tc>
      </w:tr>
      <w:tr w:rsidR="009F539B" w:rsidRPr="0067248A" w14:paraId="43704275" w14:textId="77777777" w:rsidTr="00A74FBA">
        <w:trPr>
          <w:trHeight w:val="300"/>
        </w:trPr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428FB8" w14:textId="1A886B6C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4</w:t>
            </w:r>
            <w:r w:rsidR="00316ADD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="00316ADD">
              <w:rPr>
                <w:rFonts w:ascii="Times New Roman" w:hAnsi="Times New Roman"/>
                <w:sz w:val="16"/>
              </w:rPr>
              <w:t>Durovni</w:t>
            </w:r>
            <w:proofErr w:type="spellEnd"/>
            <w:r w:rsidR="00A74FBA">
              <w:rPr>
                <w:rFonts w:ascii="Times New Roman" w:hAnsi="Times New Roman"/>
                <w:sz w:val="16"/>
              </w:rPr>
              <w:t xml:space="preserve"> 2018; Klein 2019; </w:t>
            </w:r>
            <w:proofErr w:type="spellStart"/>
            <w:r w:rsidR="00A74FBA">
              <w:rPr>
                <w:rFonts w:ascii="Times New Roman" w:hAnsi="Times New Roman"/>
                <w:sz w:val="16"/>
              </w:rPr>
              <w:t>Ukwaja</w:t>
            </w:r>
            <w:proofErr w:type="spellEnd"/>
            <w:r w:rsidR="00A74FBA">
              <w:rPr>
                <w:rFonts w:ascii="Times New Roman" w:hAnsi="Times New Roman"/>
                <w:sz w:val="16"/>
              </w:rPr>
              <w:t xml:space="preserve"> 2017; Yin 2018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9076D7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RSI (cohort studies and before and after studies)</w:t>
            </w:r>
          </w:p>
        </w:tc>
        <w:tc>
          <w:tcPr>
            <w:tcW w:w="7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52BDD49" w14:textId="72B80805" w:rsidR="009F539B" w:rsidRPr="007B5A0B" w:rsidRDefault="00374413" w:rsidP="000470C5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F539B" w:rsidRPr="00FB043A">
              <w:rPr>
                <w:rFonts w:ascii="Times New Roman" w:hAnsi="Times New Roman" w:cs="Times New Roman"/>
                <w:sz w:val="16"/>
                <w:szCs w:val="16"/>
              </w:rPr>
              <w:t>ery</w:t>
            </w:r>
            <w:r w:rsidR="009F539B" w:rsidRPr="007B5A0B">
              <w:rPr>
                <w:rFonts w:ascii="Times New Roman" w:hAnsi="Times New Roman"/>
                <w:sz w:val="16"/>
              </w:rPr>
              <w:t xml:space="preserve"> serious</w:t>
            </w:r>
            <w:r w:rsidR="009F539B" w:rsidRPr="007B5A0B">
              <w:rPr>
                <w:rFonts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2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D528CB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consistency</w:t>
            </w:r>
          </w:p>
        </w:tc>
        <w:tc>
          <w:tcPr>
            <w:tcW w:w="11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8A9D1C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directness</w:t>
            </w:r>
          </w:p>
        </w:tc>
        <w:tc>
          <w:tcPr>
            <w:tcW w:w="11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AB9F8D7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mprecision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B8C1664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1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43BC58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584/708 </w:t>
            </w:r>
            <w:r w:rsidRPr="007B5A0B">
              <w:rPr>
                <w:rFonts w:ascii="Times New Roman" w:hAnsi="Times New Roman"/>
                <w:sz w:val="16"/>
              </w:rPr>
              <w:br/>
              <w:t>(82.5%)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99D306A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879/1225 </w:t>
            </w:r>
            <w:r w:rsidRPr="007B5A0B">
              <w:rPr>
                <w:rFonts w:ascii="Times New Roman" w:hAnsi="Times New Roman"/>
                <w:sz w:val="16"/>
              </w:rPr>
              <w:br/>
              <w:t>(71.8%)</w:t>
            </w:r>
          </w:p>
        </w:tc>
        <w:tc>
          <w:tcPr>
            <w:tcW w:w="15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E575868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OR 2.11 (1.45 to 3.06)</w:t>
            </w:r>
          </w:p>
        </w:tc>
        <w:tc>
          <w:tcPr>
            <w:tcW w:w="15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E7580A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125 more per 1000 (from 69 more to 168 more)</w:t>
            </w:r>
          </w:p>
        </w:tc>
        <w:tc>
          <w:tcPr>
            <w:tcW w:w="7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1292B56" w14:textId="26DE5946" w:rsidR="009F539B" w:rsidRPr="007B5A0B" w:rsidRDefault="00E20CBE" w:rsidP="00B94B31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4D2F27" w:rsidRPr="00FB043A">
              <w:rPr>
                <w:rFonts w:ascii="Times New Roman" w:hAnsi="Times New Roman" w:cs="Times New Roman"/>
                <w:sz w:val="16"/>
                <w:szCs w:val="16"/>
              </w:rPr>
              <w:t>OW</w:t>
            </w:r>
          </w:p>
        </w:tc>
      </w:tr>
    </w:tbl>
    <w:p w14:paraId="44B24F88" w14:textId="206E7456" w:rsidR="009F539B" w:rsidRPr="007B5A0B" w:rsidRDefault="009F539B" w:rsidP="009F539B">
      <w:pPr>
        <w:rPr>
          <w:rFonts w:ascii="Times New Roman" w:hAnsi="Times New Roman"/>
          <w:color w:val="000000" w:themeColor="text1"/>
          <w:sz w:val="20"/>
        </w:rPr>
      </w:pPr>
      <w:r w:rsidRPr="007B5A0B">
        <w:rPr>
          <w:rFonts w:ascii="Times New Roman" w:hAnsi="Times New Roman"/>
          <w:color w:val="000000" w:themeColor="text1"/>
          <w:sz w:val="20"/>
          <w:vertAlign w:val="superscript"/>
        </w:rPr>
        <w:t>1</w:t>
      </w:r>
      <w:r w:rsidRPr="007B5A0B">
        <w:rPr>
          <w:rFonts w:ascii="Times New Roman" w:hAnsi="Times New Roman"/>
          <w:color w:val="000000" w:themeColor="text1"/>
          <w:sz w:val="20"/>
        </w:rPr>
        <w:t xml:space="preserve"> </w:t>
      </w:r>
      <w:r w:rsidR="00C72B56"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>Very s</w:t>
      </w:r>
      <w:r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>erious</w:t>
      </w:r>
      <w:r w:rsidRPr="007B5A0B">
        <w:rPr>
          <w:rFonts w:ascii="Times New Roman" w:hAnsi="Times New Roman"/>
          <w:color w:val="000000" w:themeColor="text1"/>
          <w:sz w:val="20"/>
        </w:rPr>
        <w:t xml:space="preserve"> risk of bias in the evidence contributing to the outcomes as per ROBINS-I</w:t>
      </w:r>
    </w:p>
    <w:p w14:paraId="28E9B42C" w14:textId="07886BB3" w:rsidR="009F539B" w:rsidRPr="00EA7F10" w:rsidRDefault="009F539B" w:rsidP="001F2EC0">
      <w:pPr>
        <w:pStyle w:val="Heading3"/>
      </w:pPr>
      <w:r w:rsidRPr="007B5A0B">
        <w:rPr>
          <w:color w:val="000000"/>
        </w:rPr>
        <w:br/>
      </w:r>
      <w:bookmarkStart w:id="2" w:name="_Toc128085616"/>
      <w:bookmarkStart w:id="3" w:name="_Toc137995521"/>
      <w:r w:rsidRPr="00EA7F10">
        <w:t xml:space="preserve">Supplementary Table </w:t>
      </w:r>
      <w:r w:rsidR="00F347BE">
        <w:t>8</w:t>
      </w:r>
      <w:r w:rsidRPr="00EA7F10">
        <w:t xml:space="preserve">: GRADE tables for comparison of </w:t>
      </w:r>
      <w:r w:rsidR="00866F4F">
        <w:t>psychological-based support (</w:t>
      </w:r>
      <w:r w:rsidRPr="00EA7F10">
        <w:t>health education</w:t>
      </w:r>
      <w:r w:rsidR="00866F4F">
        <w:t>)</w:t>
      </w:r>
      <w:r w:rsidRPr="00EA7F10">
        <w:t xml:space="preserve"> vs standard care for TB outcomes</w:t>
      </w:r>
      <w:bookmarkEnd w:id="2"/>
      <w:bookmarkEnd w:id="3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962"/>
        <w:gridCol w:w="736"/>
        <w:gridCol w:w="1277"/>
        <w:gridCol w:w="1277"/>
        <w:gridCol w:w="1132"/>
        <w:gridCol w:w="1417"/>
        <w:gridCol w:w="1138"/>
        <w:gridCol w:w="1216"/>
        <w:gridCol w:w="1531"/>
        <w:gridCol w:w="1534"/>
        <w:gridCol w:w="739"/>
      </w:tblGrid>
      <w:tr w:rsidR="009F539B" w:rsidRPr="0067248A" w14:paraId="664E4B11" w14:textId="77777777" w:rsidTr="00B94B31">
        <w:trPr>
          <w:trHeight w:val="945"/>
        </w:trPr>
        <w:tc>
          <w:tcPr>
            <w:tcW w:w="2792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8B1D60D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Quality assessment</w:t>
            </w:r>
          </w:p>
        </w:tc>
        <w:tc>
          <w:tcPr>
            <w:tcW w:w="84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96D70F0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No of patients</w:t>
            </w:r>
          </w:p>
        </w:tc>
        <w:tc>
          <w:tcPr>
            <w:tcW w:w="10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6927438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Effect</w:t>
            </w:r>
          </w:p>
        </w:tc>
        <w:tc>
          <w:tcPr>
            <w:tcW w:w="265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B813155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Quality</w:t>
            </w:r>
          </w:p>
        </w:tc>
      </w:tr>
      <w:tr w:rsidR="00B94B31" w:rsidRPr="0067248A" w14:paraId="15A8301C" w14:textId="77777777" w:rsidTr="00A74FBA"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4A2A610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No of studies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EC99A50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Design</w:t>
            </w:r>
          </w:p>
        </w:tc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731DB7C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Risk of bias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EBDF784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nconsistency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8CD6A22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ndirectness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B6D5267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mprecision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BFEE7CC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Other considerations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D0F67A9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Education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3087D1D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Standard care</w:t>
            </w:r>
          </w:p>
        </w:tc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7B4764A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Relative</w:t>
            </w:r>
            <w:r w:rsidRPr="007B5A0B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12AA391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Absolute</w:t>
            </w:r>
          </w:p>
        </w:tc>
        <w:tc>
          <w:tcPr>
            <w:tcW w:w="265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D1AB5F" w14:textId="77777777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</w:p>
        </w:tc>
      </w:tr>
      <w:tr w:rsidR="009F539B" w:rsidRPr="0067248A" w14:paraId="70E6BA67" w14:textId="77777777" w:rsidTr="000470C5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04A63E2" w14:textId="77777777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Treatment success</w:t>
            </w:r>
          </w:p>
        </w:tc>
      </w:tr>
      <w:tr w:rsidR="00D06085" w:rsidRPr="0067248A" w14:paraId="4D8D2FCF" w14:textId="77777777" w:rsidTr="00A74FBA"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9F16F" w14:textId="38B6958B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2</w:t>
            </w:r>
            <w:r w:rsidR="00866F4F">
              <w:rPr>
                <w:rFonts w:ascii="Times New Roman" w:hAnsi="Times New Roman"/>
                <w:sz w:val="16"/>
              </w:rPr>
              <w:t xml:space="preserve"> (</w:t>
            </w:r>
            <w:r w:rsidR="009E569A">
              <w:rPr>
                <w:rFonts w:ascii="Times New Roman" w:hAnsi="Times New Roman"/>
                <w:sz w:val="16"/>
              </w:rPr>
              <w:t>Kaplan 2016; Yin 2018)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01E71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RSI (cohort studies and before and after studies)</w:t>
            </w:r>
          </w:p>
        </w:tc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CBD34" w14:textId="25981C63" w:rsidR="009F539B" w:rsidRPr="007B5A0B" w:rsidRDefault="00374413" w:rsidP="000470C5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0124"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ery </w:t>
            </w:r>
            <w:r w:rsidR="009F539B" w:rsidRPr="007B5A0B">
              <w:rPr>
                <w:rFonts w:ascii="Times New Roman" w:hAnsi="Times New Roman"/>
                <w:sz w:val="16"/>
              </w:rPr>
              <w:t>serious</w:t>
            </w:r>
            <w:r w:rsidR="009F539B" w:rsidRPr="007B5A0B">
              <w:rPr>
                <w:rFonts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339F2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consistency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2F2C0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directness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770B8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mprecision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BE278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BBBBD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9412/11488 </w:t>
            </w:r>
            <w:r w:rsidRPr="007B5A0B">
              <w:rPr>
                <w:rFonts w:ascii="Times New Roman" w:hAnsi="Times New Roman"/>
                <w:sz w:val="16"/>
              </w:rPr>
              <w:br/>
              <w:t>(81.9%)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DF739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9883/11941 </w:t>
            </w:r>
            <w:r w:rsidRPr="007B5A0B">
              <w:rPr>
                <w:rFonts w:ascii="Times New Roman" w:hAnsi="Times New Roman"/>
                <w:sz w:val="16"/>
              </w:rPr>
              <w:br/>
              <w:t>(82.8%)</w:t>
            </w:r>
          </w:p>
        </w:tc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231C8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OR 0.96 (0.89 to 1.02)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CA424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6 fewer per 1000 (from 17 fewer to 3 more)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41D4CA" w14:textId="6C2BBB5A" w:rsidR="009F539B" w:rsidRPr="007B5A0B" w:rsidRDefault="00C72B56" w:rsidP="007B5A0B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3C6FFDA7" w14:textId="64BF6C0C" w:rsidR="009F539B" w:rsidRPr="007B5A0B" w:rsidRDefault="009F539B" w:rsidP="009F539B">
      <w:pPr>
        <w:rPr>
          <w:rFonts w:ascii="Times New Roman" w:hAnsi="Times New Roman"/>
          <w:color w:val="000000" w:themeColor="text1"/>
          <w:sz w:val="20"/>
        </w:rPr>
      </w:pPr>
      <w:r w:rsidRPr="007B5A0B">
        <w:rPr>
          <w:rFonts w:ascii="Times New Roman" w:hAnsi="Times New Roman"/>
          <w:color w:val="000000"/>
          <w:sz w:val="20"/>
          <w:vertAlign w:val="superscript"/>
        </w:rPr>
        <w:t>1</w:t>
      </w:r>
      <w:r w:rsidRPr="007B5A0B">
        <w:rPr>
          <w:rFonts w:ascii="Times New Roman" w:hAnsi="Times New Roman"/>
          <w:color w:val="000000"/>
          <w:sz w:val="20"/>
        </w:rPr>
        <w:t xml:space="preserve"> </w:t>
      </w:r>
      <w:r w:rsidR="00C72B56" w:rsidRPr="00FB043A">
        <w:rPr>
          <w:rFonts w:ascii="Times New Roman" w:hAnsi="Times New Roman" w:cs="Times New Roman"/>
          <w:color w:val="000000"/>
          <w:sz w:val="20"/>
          <w:szCs w:val="20"/>
        </w:rPr>
        <w:t>Very s</w:t>
      </w:r>
      <w:r w:rsidRPr="00FB043A">
        <w:rPr>
          <w:rFonts w:ascii="Times New Roman" w:hAnsi="Times New Roman" w:cs="Times New Roman"/>
          <w:color w:val="000000"/>
          <w:sz w:val="20"/>
          <w:szCs w:val="20"/>
        </w:rPr>
        <w:t>erious</w:t>
      </w:r>
      <w:r w:rsidRPr="007B5A0B">
        <w:rPr>
          <w:rFonts w:ascii="Times New Roman" w:hAnsi="Times New Roman"/>
          <w:color w:val="000000"/>
          <w:sz w:val="20"/>
        </w:rPr>
        <w:t xml:space="preserve"> risk of bias in the evidence contributing to the outcomes </w:t>
      </w:r>
      <w:r w:rsidRPr="007B5A0B">
        <w:rPr>
          <w:rFonts w:ascii="Times New Roman" w:hAnsi="Times New Roman"/>
          <w:color w:val="000000" w:themeColor="text1"/>
          <w:sz w:val="20"/>
        </w:rPr>
        <w:t>as per ROBINS-I</w:t>
      </w:r>
    </w:p>
    <w:p w14:paraId="40CFFB0C" w14:textId="77777777" w:rsidR="004400EA" w:rsidRPr="007B5A0B" w:rsidRDefault="004400EA" w:rsidP="009F539B">
      <w:pPr>
        <w:rPr>
          <w:rFonts w:ascii="Times New Roman" w:hAnsi="Times New Roman"/>
          <w:color w:val="000000"/>
          <w:sz w:val="20"/>
        </w:rPr>
      </w:pPr>
    </w:p>
    <w:p w14:paraId="2F62C743" w14:textId="782F66CA" w:rsidR="009F539B" w:rsidRPr="007B5A0B" w:rsidRDefault="009F539B" w:rsidP="001F2EC0">
      <w:pPr>
        <w:pStyle w:val="Heading3"/>
        <w:rPr>
          <w:color w:val="000000" w:themeColor="text1"/>
        </w:rPr>
      </w:pPr>
      <w:bookmarkStart w:id="4" w:name="_Toc128085617"/>
      <w:bookmarkStart w:id="5" w:name="_Toc137995522"/>
      <w:r w:rsidRPr="00EA7F10">
        <w:t xml:space="preserve">Supplementary Table </w:t>
      </w:r>
      <w:r w:rsidR="00F347BE">
        <w:t>9</w:t>
      </w:r>
      <w:r w:rsidRPr="00EA7F10">
        <w:t>: GRADE tables for comparison of counselling and health education vs standard care for TB outcomes</w:t>
      </w:r>
      <w:bookmarkEnd w:id="4"/>
      <w:bookmarkEnd w:id="5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1"/>
        <w:gridCol w:w="1178"/>
        <w:gridCol w:w="681"/>
        <w:gridCol w:w="1186"/>
        <w:gridCol w:w="1254"/>
        <w:gridCol w:w="1117"/>
        <w:gridCol w:w="1441"/>
        <w:gridCol w:w="1034"/>
        <w:gridCol w:w="1324"/>
        <w:gridCol w:w="1393"/>
        <w:gridCol w:w="1538"/>
        <w:gridCol w:w="735"/>
      </w:tblGrid>
      <w:tr w:rsidR="009F539B" w:rsidRPr="0067248A" w14:paraId="32756CED" w14:textId="77777777" w:rsidTr="00D06085">
        <w:trPr>
          <w:trHeight w:val="945"/>
        </w:trPr>
        <w:tc>
          <w:tcPr>
            <w:tcW w:w="2793" w:type="pct"/>
            <w:gridSpan w:val="7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7B8315C6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Quality assessment</w:t>
            </w:r>
          </w:p>
        </w:tc>
        <w:tc>
          <w:tcPr>
            <w:tcW w:w="864" w:type="pct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EE75539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No of patients</w:t>
            </w:r>
          </w:p>
        </w:tc>
        <w:tc>
          <w:tcPr>
            <w:tcW w:w="1070" w:type="pct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3BBD5522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977C2B4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Quality</w:t>
            </w:r>
          </w:p>
        </w:tc>
      </w:tr>
      <w:tr w:rsidR="00D06085" w:rsidRPr="0067248A" w14:paraId="75DCAD81" w14:textId="77777777" w:rsidTr="00D06085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5DE08B66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No of studies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0A50B6F4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Design</w:t>
            </w:r>
          </w:p>
        </w:tc>
        <w:tc>
          <w:tcPr>
            <w:tcW w:w="2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55875B86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Risk of bias</w:t>
            </w:r>
          </w:p>
        </w:tc>
        <w:tc>
          <w:tcPr>
            <w:tcW w:w="43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44CEF5F3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nconsistency</w:t>
            </w:r>
          </w:p>
        </w:tc>
        <w:tc>
          <w:tcPr>
            <w:tcW w:w="45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52BE560D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ndirectness</w:t>
            </w:r>
          </w:p>
        </w:tc>
        <w:tc>
          <w:tcPr>
            <w:tcW w:w="41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AF80457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mprecision</w:t>
            </w:r>
          </w:p>
        </w:tc>
        <w:tc>
          <w:tcPr>
            <w:tcW w:w="5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47CB72B8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Other considerations</w:t>
            </w:r>
          </w:p>
        </w:tc>
        <w:tc>
          <w:tcPr>
            <w:tcW w:w="38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2FCD316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Counselling and education</w:t>
            </w:r>
          </w:p>
        </w:tc>
        <w:tc>
          <w:tcPr>
            <w:tcW w:w="48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183ACF75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Standard care</w:t>
            </w:r>
          </w:p>
        </w:tc>
        <w:tc>
          <w:tcPr>
            <w:tcW w:w="50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23357487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Relative</w:t>
            </w:r>
            <w:r w:rsidRPr="007B5A0B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56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54C41B49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Absolute</w:t>
            </w:r>
          </w:p>
        </w:tc>
        <w:tc>
          <w:tcPr>
            <w:tcW w:w="0" w:type="auto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2579ADC" w14:textId="77777777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</w:p>
        </w:tc>
      </w:tr>
      <w:tr w:rsidR="009F539B" w:rsidRPr="0067248A" w14:paraId="4A7D7574" w14:textId="77777777" w:rsidTr="000470C5">
        <w:tc>
          <w:tcPr>
            <w:tcW w:w="0" w:type="auto"/>
            <w:gridSpan w:val="1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2DF927ED" w14:textId="77777777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Treatment success</w:t>
            </w:r>
          </w:p>
        </w:tc>
      </w:tr>
      <w:tr w:rsidR="009F539B" w:rsidRPr="0067248A" w14:paraId="2BC31DFD" w14:textId="77777777" w:rsidTr="00D06085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A0FD27C" w14:textId="2A84C780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lastRenderedPageBreak/>
              <w:t>2</w:t>
            </w:r>
            <w:r w:rsidR="009E569A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="009E569A">
              <w:rPr>
                <w:rFonts w:ascii="Times New Roman" w:hAnsi="Times New Roman"/>
                <w:sz w:val="16"/>
              </w:rPr>
              <w:t>Khachadourian</w:t>
            </w:r>
            <w:proofErr w:type="spellEnd"/>
            <w:r w:rsidR="009E569A">
              <w:rPr>
                <w:rFonts w:ascii="Times New Roman" w:hAnsi="Times New Roman"/>
                <w:sz w:val="16"/>
              </w:rPr>
              <w:t xml:space="preserve"> 2020; Muller 2019)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C0AB5BD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andomised trials</w:t>
            </w:r>
          </w:p>
        </w:tc>
        <w:tc>
          <w:tcPr>
            <w:tcW w:w="2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1EAF392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43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D8EEEB2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consistency</w:t>
            </w:r>
          </w:p>
        </w:tc>
        <w:tc>
          <w:tcPr>
            <w:tcW w:w="45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F680784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directness</w:t>
            </w:r>
          </w:p>
        </w:tc>
        <w:tc>
          <w:tcPr>
            <w:tcW w:w="41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4F53F86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5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F92D929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38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FA1DFCD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229/267 </w:t>
            </w:r>
            <w:r w:rsidRPr="007B5A0B">
              <w:rPr>
                <w:rFonts w:ascii="Times New Roman" w:hAnsi="Times New Roman"/>
                <w:sz w:val="16"/>
              </w:rPr>
              <w:br/>
              <w:t>(85.8%)</w:t>
            </w:r>
          </w:p>
        </w:tc>
        <w:tc>
          <w:tcPr>
            <w:tcW w:w="48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0137026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236/287 </w:t>
            </w:r>
            <w:r w:rsidRPr="007B5A0B">
              <w:rPr>
                <w:rFonts w:ascii="Times New Roman" w:hAnsi="Times New Roman"/>
                <w:sz w:val="16"/>
              </w:rPr>
              <w:br/>
              <w:t>(82.2%)</w:t>
            </w:r>
          </w:p>
        </w:tc>
        <w:tc>
          <w:tcPr>
            <w:tcW w:w="50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4C22FE2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OR 1.28 (0.64 to 2.54)</w:t>
            </w:r>
          </w:p>
        </w:tc>
        <w:tc>
          <w:tcPr>
            <w:tcW w:w="56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8B3AEEB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33 more per 1000 (from 75 fewer to 99 more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04A4197" w14:textId="1F3D3500" w:rsidR="009F539B" w:rsidRPr="007B5A0B" w:rsidRDefault="009F539B" w:rsidP="007B5A0B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br/>
              <w:t>LOW</w:t>
            </w:r>
          </w:p>
        </w:tc>
      </w:tr>
      <w:tr w:rsidR="009F539B" w:rsidRPr="0067248A" w14:paraId="11695073" w14:textId="77777777" w:rsidTr="000470C5">
        <w:tc>
          <w:tcPr>
            <w:tcW w:w="0" w:type="auto"/>
            <w:gridSpan w:val="1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77624E78" w14:textId="77777777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Treatment failure</w:t>
            </w:r>
          </w:p>
        </w:tc>
      </w:tr>
      <w:tr w:rsidR="009F539B" w:rsidRPr="0067248A" w14:paraId="1DCD8F7B" w14:textId="77777777" w:rsidTr="00D06085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0401330" w14:textId="117238D4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2</w:t>
            </w:r>
            <w:r w:rsidR="009E569A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="009E569A">
              <w:rPr>
                <w:rFonts w:ascii="Times New Roman" w:hAnsi="Times New Roman"/>
                <w:sz w:val="16"/>
              </w:rPr>
              <w:t>Khachadourian</w:t>
            </w:r>
            <w:proofErr w:type="spellEnd"/>
            <w:r w:rsidR="009E569A">
              <w:rPr>
                <w:rFonts w:ascii="Times New Roman" w:hAnsi="Times New Roman"/>
                <w:sz w:val="16"/>
              </w:rPr>
              <w:t xml:space="preserve"> 2020; Muller 2019)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52CCFE3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andomised trials</w:t>
            </w:r>
          </w:p>
        </w:tc>
        <w:tc>
          <w:tcPr>
            <w:tcW w:w="2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32FFAD4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43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2B655CF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consistency</w:t>
            </w:r>
          </w:p>
        </w:tc>
        <w:tc>
          <w:tcPr>
            <w:tcW w:w="45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806A1EB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directness</w:t>
            </w:r>
          </w:p>
        </w:tc>
        <w:tc>
          <w:tcPr>
            <w:tcW w:w="41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17E854C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5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CC85AF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38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A315294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19/159 </w:t>
            </w:r>
            <w:r w:rsidRPr="007B5A0B">
              <w:rPr>
                <w:rFonts w:ascii="Times New Roman" w:hAnsi="Times New Roman"/>
                <w:sz w:val="16"/>
              </w:rPr>
              <w:br/>
              <w:t>(11.9%)</w:t>
            </w:r>
          </w:p>
        </w:tc>
        <w:tc>
          <w:tcPr>
            <w:tcW w:w="48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139E6F5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19/180 </w:t>
            </w:r>
            <w:r w:rsidRPr="007B5A0B">
              <w:rPr>
                <w:rFonts w:ascii="Times New Roman" w:hAnsi="Times New Roman"/>
                <w:sz w:val="16"/>
              </w:rPr>
              <w:br/>
              <w:t>(10.6%)</w:t>
            </w:r>
          </w:p>
        </w:tc>
        <w:tc>
          <w:tcPr>
            <w:tcW w:w="50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5E3420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OR 1.17 (0.5 to 2.75)</w:t>
            </w:r>
          </w:p>
        </w:tc>
        <w:tc>
          <w:tcPr>
            <w:tcW w:w="56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A027169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16 more per 1000 (from 50 fewer to 139 more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AC5B56A" w14:textId="0A26FB26" w:rsidR="009F539B" w:rsidRPr="007B5A0B" w:rsidRDefault="009F539B" w:rsidP="007B5A0B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br/>
              <w:t>LOW</w:t>
            </w:r>
          </w:p>
        </w:tc>
      </w:tr>
      <w:tr w:rsidR="009F539B" w:rsidRPr="0067248A" w14:paraId="72ADC64A" w14:textId="77777777" w:rsidTr="000470C5">
        <w:tc>
          <w:tcPr>
            <w:tcW w:w="0" w:type="auto"/>
            <w:gridSpan w:val="1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720631B4" w14:textId="77777777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Death</w:t>
            </w:r>
          </w:p>
        </w:tc>
      </w:tr>
      <w:tr w:rsidR="009F539B" w:rsidRPr="0067248A" w14:paraId="07100997" w14:textId="77777777" w:rsidTr="00D06085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F9D077C" w14:textId="641FCC4B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2</w:t>
            </w:r>
            <w:r w:rsidR="009E569A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="009E569A">
              <w:rPr>
                <w:rFonts w:ascii="Times New Roman" w:hAnsi="Times New Roman"/>
                <w:sz w:val="16"/>
              </w:rPr>
              <w:t>Khachadourian</w:t>
            </w:r>
            <w:proofErr w:type="spellEnd"/>
            <w:r w:rsidR="009E569A">
              <w:rPr>
                <w:rFonts w:ascii="Times New Roman" w:hAnsi="Times New Roman"/>
                <w:sz w:val="16"/>
              </w:rPr>
              <w:t xml:space="preserve"> 2020; Muller 2019)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634EA9A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andomised trials</w:t>
            </w:r>
          </w:p>
        </w:tc>
        <w:tc>
          <w:tcPr>
            <w:tcW w:w="2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718E586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43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129F568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consistency</w:t>
            </w:r>
          </w:p>
        </w:tc>
        <w:tc>
          <w:tcPr>
            <w:tcW w:w="45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1B88BAC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directness</w:t>
            </w:r>
          </w:p>
        </w:tc>
        <w:tc>
          <w:tcPr>
            <w:tcW w:w="41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FD306BF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5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B6AF3F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38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46DBFE9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19/267 </w:t>
            </w:r>
            <w:r w:rsidRPr="007B5A0B">
              <w:rPr>
                <w:rFonts w:ascii="Times New Roman" w:hAnsi="Times New Roman"/>
                <w:sz w:val="16"/>
              </w:rPr>
              <w:br/>
              <w:t>(7.1%)</w:t>
            </w:r>
          </w:p>
        </w:tc>
        <w:tc>
          <w:tcPr>
            <w:tcW w:w="48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167EDB8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21/289 </w:t>
            </w:r>
            <w:r w:rsidRPr="007B5A0B">
              <w:rPr>
                <w:rFonts w:ascii="Times New Roman" w:hAnsi="Times New Roman"/>
                <w:sz w:val="16"/>
              </w:rPr>
              <w:br/>
              <w:t>(7.3%)</w:t>
            </w:r>
          </w:p>
        </w:tc>
        <w:tc>
          <w:tcPr>
            <w:tcW w:w="50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B17556F" w14:textId="0D31CE9E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OR 1</w:t>
            </w:r>
            <w:r w:rsidR="009E569A">
              <w:rPr>
                <w:rFonts w:ascii="Times New Roman" w:hAnsi="Times New Roman"/>
                <w:sz w:val="16"/>
              </w:rPr>
              <w:t>.00</w:t>
            </w:r>
            <w:r w:rsidRPr="007B5A0B">
              <w:rPr>
                <w:rFonts w:ascii="Times New Roman" w:hAnsi="Times New Roman"/>
                <w:sz w:val="16"/>
              </w:rPr>
              <w:t xml:space="preserve"> (0.51 to 1.98)</w:t>
            </w:r>
          </w:p>
        </w:tc>
        <w:tc>
          <w:tcPr>
            <w:tcW w:w="56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9352F89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0 fewer per 1000 (from 34 fewer to 62 more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86D6031" w14:textId="147D927C" w:rsidR="009F539B" w:rsidRPr="007B5A0B" w:rsidRDefault="009F539B" w:rsidP="007B5A0B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br/>
              <w:t>LOW</w:t>
            </w:r>
          </w:p>
        </w:tc>
      </w:tr>
      <w:tr w:rsidR="009F539B" w:rsidRPr="0067248A" w14:paraId="4D430365" w14:textId="77777777" w:rsidTr="000470C5">
        <w:tc>
          <w:tcPr>
            <w:tcW w:w="0" w:type="auto"/>
            <w:gridSpan w:val="1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0D4C9028" w14:textId="77777777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LTFU</w:t>
            </w:r>
          </w:p>
        </w:tc>
      </w:tr>
      <w:tr w:rsidR="009F539B" w:rsidRPr="0067248A" w14:paraId="64EEC098" w14:textId="77777777" w:rsidTr="00D06085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EE60602" w14:textId="33B02033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2</w:t>
            </w:r>
            <w:r w:rsidR="009E569A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="009E569A">
              <w:rPr>
                <w:rFonts w:ascii="Times New Roman" w:hAnsi="Times New Roman"/>
                <w:sz w:val="16"/>
              </w:rPr>
              <w:t>Khachadourian</w:t>
            </w:r>
            <w:proofErr w:type="spellEnd"/>
            <w:r w:rsidR="009E569A">
              <w:rPr>
                <w:rFonts w:ascii="Times New Roman" w:hAnsi="Times New Roman"/>
                <w:sz w:val="16"/>
              </w:rPr>
              <w:t xml:space="preserve"> 2020; Muller 2019)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9814175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andomised trials</w:t>
            </w:r>
          </w:p>
        </w:tc>
        <w:tc>
          <w:tcPr>
            <w:tcW w:w="2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EB91153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43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CDA85AD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very 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45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64726AB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41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2A372BF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5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375D057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38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9C69A56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19/427 </w:t>
            </w:r>
            <w:r w:rsidRPr="007B5A0B">
              <w:rPr>
                <w:rFonts w:ascii="Times New Roman" w:hAnsi="Times New Roman"/>
                <w:sz w:val="16"/>
              </w:rPr>
              <w:br/>
              <w:t>(4.4%)</w:t>
            </w:r>
          </w:p>
        </w:tc>
        <w:tc>
          <w:tcPr>
            <w:tcW w:w="48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31B8B1E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24/400 </w:t>
            </w:r>
            <w:r w:rsidRPr="007B5A0B">
              <w:rPr>
                <w:rFonts w:ascii="Times New Roman" w:hAnsi="Times New Roman"/>
                <w:sz w:val="16"/>
              </w:rPr>
              <w:br/>
              <w:t>(6%)</w:t>
            </w:r>
          </w:p>
        </w:tc>
        <w:tc>
          <w:tcPr>
            <w:tcW w:w="50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2B4C860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OR 0.63 (0.06 to 6.59)</w:t>
            </w:r>
          </w:p>
        </w:tc>
        <w:tc>
          <w:tcPr>
            <w:tcW w:w="56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C77F9D9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21 fewer per 1000 (from 56 fewer to 236 more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1B8ADC2" w14:textId="4C151CAA" w:rsidR="009F539B" w:rsidRPr="007B5A0B" w:rsidRDefault="009F539B" w:rsidP="007B5A0B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VERY LOW</w:t>
            </w:r>
          </w:p>
        </w:tc>
      </w:tr>
    </w:tbl>
    <w:p w14:paraId="365F6E3F" w14:textId="2F6F24A0" w:rsidR="009F539B" w:rsidRPr="007B5A0B" w:rsidRDefault="009F539B" w:rsidP="009F539B">
      <w:pPr>
        <w:rPr>
          <w:rFonts w:ascii="Times New Roman" w:hAnsi="Times New Roman"/>
          <w:color w:val="000000" w:themeColor="text1"/>
          <w:sz w:val="20"/>
        </w:rPr>
      </w:pPr>
      <w:r w:rsidRPr="007B5A0B">
        <w:rPr>
          <w:rFonts w:ascii="Times New Roman" w:hAnsi="Times New Roman"/>
          <w:color w:val="000000" w:themeColor="text1"/>
          <w:sz w:val="20"/>
          <w:vertAlign w:val="superscript"/>
        </w:rPr>
        <w:t>1</w:t>
      </w:r>
      <w:r w:rsidRPr="007B5A0B">
        <w:rPr>
          <w:rFonts w:ascii="Times New Roman" w:hAnsi="Times New Roman"/>
          <w:color w:val="000000" w:themeColor="text1"/>
          <w:sz w:val="20"/>
        </w:rPr>
        <w:t xml:space="preserve"> Serious risk of bias in the evidence contributing to the outcomes as per ROB v2</w:t>
      </w:r>
      <w:r w:rsidRPr="007B5A0B">
        <w:rPr>
          <w:rFonts w:ascii="Times New Roman" w:hAnsi="Times New Roman"/>
          <w:sz w:val="20"/>
        </w:rPr>
        <w:br/>
      </w:r>
      <w:r w:rsidRPr="007B5A0B">
        <w:rPr>
          <w:rFonts w:ascii="Times New Roman" w:hAnsi="Times New Roman"/>
          <w:color w:val="000000" w:themeColor="text1"/>
          <w:sz w:val="20"/>
          <w:vertAlign w:val="superscript"/>
        </w:rPr>
        <w:t>2</w:t>
      </w:r>
      <w:r w:rsidRPr="007B5A0B">
        <w:rPr>
          <w:rFonts w:ascii="Times New Roman" w:hAnsi="Times New Roman"/>
          <w:color w:val="000000" w:themeColor="text1"/>
          <w:sz w:val="20"/>
        </w:rPr>
        <w:t xml:space="preserve"> Serious imprecision as 95% CIs include line of no effect </w:t>
      </w:r>
      <w:r w:rsidR="00F26AD3" w:rsidRPr="007B5A0B">
        <w:rPr>
          <w:rFonts w:ascii="Times New Roman" w:hAnsi="Times New Roman"/>
          <w:color w:val="000000" w:themeColor="text1"/>
          <w:sz w:val="20"/>
        </w:rPr>
        <w:t>and 'appreciable benefit' or 'appreciable harm'</w:t>
      </w:r>
      <w:r w:rsidRPr="007B5A0B">
        <w:rPr>
          <w:rFonts w:ascii="Times New Roman" w:hAnsi="Times New Roman"/>
          <w:sz w:val="20"/>
        </w:rPr>
        <w:br/>
      </w:r>
      <w:r w:rsidRPr="007B5A0B">
        <w:rPr>
          <w:rFonts w:ascii="Times New Roman" w:hAnsi="Times New Roman"/>
          <w:color w:val="000000" w:themeColor="text1"/>
          <w:sz w:val="20"/>
          <w:vertAlign w:val="superscript"/>
        </w:rPr>
        <w:t>3</w:t>
      </w:r>
      <w:r w:rsidRPr="007B5A0B">
        <w:rPr>
          <w:rFonts w:ascii="Times New Roman" w:hAnsi="Times New Roman"/>
          <w:color w:val="000000" w:themeColor="text1"/>
          <w:sz w:val="20"/>
        </w:rPr>
        <w:t xml:space="preserve"> Very serious inconsistency due to evidence of considerable heterogeneity </w:t>
      </w:r>
      <w:r w:rsidR="00961E08"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>(I</w:t>
      </w:r>
      <w:r w:rsidR="00961E08" w:rsidRPr="00FB04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961E08"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89%)</w:t>
      </w:r>
      <w:r w:rsidRPr="007B5A0B">
        <w:rPr>
          <w:rFonts w:ascii="Times New Roman" w:hAnsi="Times New Roman"/>
          <w:sz w:val="20"/>
        </w:rPr>
        <w:br/>
      </w:r>
      <w:r w:rsidRPr="007B5A0B">
        <w:rPr>
          <w:rFonts w:ascii="Times New Roman" w:hAnsi="Times New Roman"/>
          <w:color w:val="000000" w:themeColor="text1"/>
          <w:sz w:val="20"/>
          <w:vertAlign w:val="superscript"/>
        </w:rPr>
        <w:t>4</w:t>
      </w:r>
      <w:r w:rsidRPr="007B5A0B">
        <w:rPr>
          <w:rFonts w:ascii="Times New Roman" w:hAnsi="Times New Roman"/>
          <w:color w:val="000000" w:themeColor="text1"/>
          <w:sz w:val="20"/>
        </w:rPr>
        <w:t xml:space="preserve"> Outcome is indirect as one study reported a non-standard measure of LTFU, including people who were non-adherent according to a self-reported measure, people who missed 10 or more consecutive doses of medication and people who interrupted treatment for 2 or more consecutive months </w:t>
      </w:r>
    </w:p>
    <w:p w14:paraId="0615375D" w14:textId="77777777" w:rsidR="009F539B" w:rsidRPr="007B5A0B" w:rsidRDefault="009F539B" w:rsidP="009F539B">
      <w:pPr>
        <w:rPr>
          <w:rFonts w:ascii="Times New Roman" w:hAnsi="Times New Roman"/>
          <w:color w:val="000000"/>
          <w:sz w:val="20"/>
        </w:rPr>
      </w:pPr>
    </w:p>
    <w:p w14:paraId="76F9A168" w14:textId="0A770DF2" w:rsidR="009F539B" w:rsidRPr="00EA7F10" w:rsidRDefault="009F539B" w:rsidP="001F2EC0">
      <w:pPr>
        <w:pStyle w:val="Heading3"/>
      </w:pPr>
      <w:bookmarkStart w:id="6" w:name="_Toc128085618"/>
      <w:bookmarkStart w:id="7" w:name="_Toc137995523"/>
      <w:r w:rsidRPr="00EA7F10">
        <w:t>Supplementary Table 1</w:t>
      </w:r>
      <w:r w:rsidR="00F347BE">
        <w:t>0</w:t>
      </w:r>
      <w:r w:rsidRPr="00EA7F10">
        <w:t>: GRADE tables for comparison of psychosocial interventions vs standard care for TB outcomes</w:t>
      </w:r>
      <w:bookmarkEnd w:id="6"/>
      <w:bookmarkEnd w:id="7"/>
    </w:p>
    <w:tbl>
      <w:tblPr>
        <w:tblW w:w="139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1134"/>
        <w:gridCol w:w="850"/>
        <w:gridCol w:w="989"/>
        <w:gridCol w:w="1134"/>
        <w:gridCol w:w="1276"/>
        <w:gridCol w:w="1418"/>
        <w:gridCol w:w="2031"/>
        <w:gridCol w:w="954"/>
        <w:gridCol w:w="1250"/>
        <w:gridCol w:w="20"/>
        <w:gridCol w:w="1226"/>
        <w:gridCol w:w="677"/>
      </w:tblGrid>
      <w:tr w:rsidR="00DF3DDE" w:rsidRPr="0067248A" w14:paraId="47FDA71A" w14:textId="77777777" w:rsidTr="004E69AC">
        <w:trPr>
          <w:trHeight w:val="945"/>
        </w:trPr>
        <w:tc>
          <w:tcPr>
            <w:tcW w:w="7786" w:type="dxa"/>
            <w:gridSpan w:val="7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1B1FC94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Quality assessment</w:t>
            </w:r>
          </w:p>
        </w:tc>
        <w:tc>
          <w:tcPr>
            <w:tcW w:w="298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0433A5E4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No of patients</w:t>
            </w:r>
          </w:p>
        </w:tc>
        <w:tc>
          <w:tcPr>
            <w:tcW w:w="249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4C6FD36D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Effect</w:t>
            </w:r>
          </w:p>
        </w:tc>
        <w:tc>
          <w:tcPr>
            <w:tcW w:w="67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790ECDE4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Quality</w:t>
            </w:r>
          </w:p>
        </w:tc>
      </w:tr>
      <w:tr w:rsidR="00D95524" w:rsidRPr="0067248A" w14:paraId="5631A8B3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9007346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No of studies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515334AC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Design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00188813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Risk of bias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4828EF5C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nconsistency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5736793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17596100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Imprecision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5AEAF45F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Other considerations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02ADC345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Psychosocial interventions (combined material and psychological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5F28F0FA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Standard care</w:t>
            </w:r>
          </w:p>
        </w:tc>
        <w:tc>
          <w:tcPr>
            <w:tcW w:w="12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40B18888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Relative</w:t>
            </w:r>
            <w:r w:rsidRPr="007B5A0B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75CF8E7D" w14:textId="77777777" w:rsidR="009F539B" w:rsidRPr="007B5A0B" w:rsidRDefault="009F539B" w:rsidP="000470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Absolute</w:t>
            </w:r>
          </w:p>
        </w:tc>
        <w:tc>
          <w:tcPr>
            <w:tcW w:w="677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69A3D62" w14:textId="77777777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</w:p>
        </w:tc>
      </w:tr>
      <w:tr w:rsidR="009F539B" w:rsidRPr="0067248A" w14:paraId="0B244ED0" w14:textId="77777777" w:rsidTr="004E69AC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4A21BB89" w14:textId="46888FB6" w:rsidR="009F539B" w:rsidRPr="007B5A0B" w:rsidRDefault="009F539B" w:rsidP="000470C5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Treatment success</w:t>
            </w:r>
            <w:r w:rsidR="00C547F3"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overall estimate)</w:t>
            </w:r>
          </w:p>
        </w:tc>
      </w:tr>
      <w:tr w:rsidR="004E69AC" w:rsidRPr="0067248A" w14:paraId="060040D1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AF04573" w14:textId="39DD2218" w:rsidR="009F539B" w:rsidRPr="007B5A0B" w:rsidRDefault="005734C0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4</w:t>
            </w:r>
            <w:r w:rsidR="00F218F5">
              <w:rPr>
                <w:rFonts w:ascii="Times New Roman" w:hAnsi="Times New Roman"/>
                <w:sz w:val="16"/>
              </w:rPr>
              <w:t xml:space="preserve"> (Bhatt 2019; Skiles 2018; Taneja 2017; Wingfield 2017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EA515FC" w14:textId="4DD7FC1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randomised trials</w:t>
            </w:r>
            <w:r w:rsidR="00C547F3" w:rsidRPr="00FB043A">
              <w:rPr>
                <w:rFonts w:ascii="Times New Roman" w:hAnsi="Times New Roman" w:cs="Times New Roman"/>
                <w:sz w:val="16"/>
                <w:szCs w:val="16"/>
              </w:rPr>
              <w:t>, quasi-</w:t>
            </w:r>
            <w:r w:rsidR="00C547F3" w:rsidRPr="007B5A0B">
              <w:rPr>
                <w:rFonts w:ascii="Times New Roman" w:hAnsi="Times New Roman"/>
                <w:sz w:val="16"/>
              </w:rPr>
              <w:t>randomised trials</w:t>
            </w:r>
            <w:r w:rsidRPr="007B5A0B">
              <w:rPr>
                <w:rFonts w:ascii="Times New Roman" w:hAnsi="Times New Roman"/>
                <w:sz w:val="16"/>
              </w:rPr>
              <w:t xml:space="preserve"> and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RSI</w:t>
            </w:r>
            <w:r w:rsidR="00C547F3" w:rsidRPr="00FB043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B5A0B">
              <w:rPr>
                <w:rFonts w:ascii="Times New Roman" w:hAnsi="Times New Roman"/>
                <w:sz w:val="16"/>
              </w:rPr>
              <w:t xml:space="preserve"> (cohort studies and before and after studies)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E4929C7" w14:textId="71EEE42E" w:rsidR="009F539B" w:rsidRPr="007B5A0B" w:rsidRDefault="00C547F3" w:rsidP="000470C5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F539B" w:rsidRPr="00FB043A">
              <w:rPr>
                <w:rFonts w:ascii="Times New Roman" w:hAnsi="Times New Roman" w:cs="Times New Roman"/>
                <w:sz w:val="16"/>
                <w:szCs w:val="16"/>
              </w:rPr>
              <w:t>ery</w:t>
            </w:r>
            <w:r w:rsidR="009F539B" w:rsidRPr="007B5A0B">
              <w:rPr>
                <w:rFonts w:ascii="Times New Roman" w:hAnsi="Times New Roman"/>
                <w:sz w:val="16"/>
              </w:rPr>
              <w:t xml:space="preserve"> serious</w:t>
            </w:r>
            <w:r w:rsidR="009F539B" w:rsidRPr="007B5A0B">
              <w:rPr>
                <w:rFonts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7D4B134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consistency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59EDFAB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AF7A3C5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mprecision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952B820" w14:textId="77777777" w:rsidR="009F539B" w:rsidRPr="007B5A0B" w:rsidRDefault="009F539B" w:rsidP="000470C5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6E6B55" w14:textId="1504EBC6" w:rsidR="009F539B" w:rsidRPr="007B5A0B" w:rsidRDefault="00461D8C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497</w:t>
            </w:r>
            <w:r w:rsidR="009F539B" w:rsidRPr="007B5A0B">
              <w:rPr>
                <w:rFonts w:ascii="Times New Roman" w:hAnsi="Times New Roman"/>
                <w:sz w:val="16"/>
              </w:rPr>
              <w:t>/</w:t>
            </w:r>
            <w:r w:rsidRPr="007B5A0B">
              <w:rPr>
                <w:rFonts w:ascii="Times New Roman" w:hAnsi="Times New Roman"/>
                <w:sz w:val="16"/>
              </w:rPr>
              <w:t>624</w:t>
            </w:r>
            <w:r w:rsidR="009F539B" w:rsidRPr="007B5A0B">
              <w:rPr>
                <w:rFonts w:ascii="Times New Roman" w:hAnsi="Times New Roman"/>
                <w:sz w:val="16"/>
              </w:rPr>
              <w:br/>
              <w:t>(</w:t>
            </w:r>
            <w:r w:rsidR="00445578" w:rsidRPr="007B5A0B">
              <w:rPr>
                <w:rFonts w:ascii="Times New Roman" w:hAnsi="Times New Roman"/>
                <w:sz w:val="16"/>
              </w:rPr>
              <w:t>79</w:t>
            </w:r>
            <w:r w:rsidR="009F539B" w:rsidRPr="007B5A0B">
              <w:rPr>
                <w:rFonts w:ascii="Times New Roman" w:hAnsi="Times New Roman"/>
                <w:sz w:val="16"/>
              </w:rPr>
              <w:t>.</w:t>
            </w:r>
            <w:r w:rsidR="00445578" w:rsidRPr="007B5A0B">
              <w:rPr>
                <w:rFonts w:ascii="Times New Roman" w:hAnsi="Times New Roman"/>
                <w:sz w:val="16"/>
              </w:rPr>
              <w:t>6</w:t>
            </w:r>
            <w:r w:rsidR="009F539B" w:rsidRPr="007B5A0B">
              <w:rPr>
                <w:rFonts w:ascii="Times New Roman" w:hAnsi="Times New Roman"/>
                <w:sz w:val="16"/>
              </w:rPr>
              <w:t>%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8186F32" w14:textId="43EA3959" w:rsidR="009F539B" w:rsidRPr="007B5A0B" w:rsidRDefault="00461D8C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338</w:t>
            </w:r>
            <w:r w:rsidR="009F539B" w:rsidRPr="007B5A0B">
              <w:rPr>
                <w:rFonts w:ascii="Times New Roman" w:hAnsi="Times New Roman"/>
                <w:sz w:val="16"/>
              </w:rPr>
              <w:t>/</w:t>
            </w:r>
            <w:r w:rsidRPr="007B5A0B">
              <w:rPr>
                <w:rFonts w:ascii="Times New Roman" w:hAnsi="Times New Roman"/>
                <w:sz w:val="16"/>
              </w:rPr>
              <w:t>559</w:t>
            </w:r>
            <w:r w:rsidR="009F539B" w:rsidRPr="007B5A0B">
              <w:rPr>
                <w:rFonts w:ascii="Times New Roman" w:hAnsi="Times New Roman"/>
                <w:sz w:val="16"/>
              </w:rPr>
              <w:t xml:space="preserve"> </w:t>
            </w:r>
            <w:r w:rsidR="009F539B" w:rsidRPr="007B5A0B">
              <w:rPr>
                <w:rFonts w:ascii="Times New Roman" w:hAnsi="Times New Roman"/>
                <w:sz w:val="16"/>
              </w:rPr>
              <w:br/>
              <w:t>(6</w:t>
            </w:r>
            <w:r w:rsidR="007C1FF3" w:rsidRPr="007B5A0B">
              <w:rPr>
                <w:rFonts w:ascii="Times New Roman" w:hAnsi="Times New Roman"/>
                <w:sz w:val="16"/>
              </w:rPr>
              <w:t>0</w:t>
            </w:r>
            <w:r w:rsidR="009F539B" w:rsidRPr="007B5A0B">
              <w:rPr>
                <w:rFonts w:ascii="Times New Roman" w:hAnsi="Times New Roman"/>
                <w:sz w:val="16"/>
              </w:rPr>
              <w:t>.</w:t>
            </w:r>
            <w:r w:rsidR="007C1FF3" w:rsidRPr="007B5A0B">
              <w:rPr>
                <w:rFonts w:ascii="Times New Roman" w:hAnsi="Times New Roman"/>
                <w:sz w:val="16"/>
              </w:rPr>
              <w:t>5</w:t>
            </w:r>
            <w:r w:rsidR="009F539B" w:rsidRPr="007B5A0B">
              <w:rPr>
                <w:rFonts w:ascii="Times New Roman" w:hAnsi="Times New Roman"/>
                <w:sz w:val="16"/>
              </w:rPr>
              <w:t>%)</w:t>
            </w:r>
          </w:p>
        </w:tc>
        <w:tc>
          <w:tcPr>
            <w:tcW w:w="12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C6ED0C5" w14:textId="1599CA54" w:rsidR="009F539B" w:rsidRPr="007B5A0B" w:rsidRDefault="009F539B" w:rsidP="000470C5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OR 2.</w:t>
            </w:r>
            <w:r w:rsidR="00461D8C" w:rsidRPr="007B5A0B">
              <w:rPr>
                <w:rFonts w:ascii="Times New Roman" w:hAnsi="Times New Roman"/>
                <w:sz w:val="16"/>
              </w:rPr>
              <w:t>46</w:t>
            </w:r>
            <w:r w:rsidRPr="007B5A0B">
              <w:rPr>
                <w:rFonts w:ascii="Times New Roman" w:hAnsi="Times New Roman"/>
                <w:sz w:val="16"/>
              </w:rPr>
              <w:t xml:space="preserve"> (1.89 to 3.</w:t>
            </w:r>
            <w:r w:rsidR="00461D8C" w:rsidRPr="007B5A0B">
              <w:rPr>
                <w:rFonts w:ascii="Times New Roman" w:hAnsi="Times New Roman"/>
                <w:sz w:val="16"/>
              </w:rPr>
              <w:t>22</w:t>
            </w:r>
            <w:r w:rsidRPr="007B5A0B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2E5E863" w14:textId="41AC64D6" w:rsidR="00185B1F" w:rsidRPr="00FB043A" w:rsidRDefault="00185B1F" w:rsidP="00185B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  <w:r w:rsidRPr="007B5A0B">
              <w:rPr>
                <w:rFonts w:ascii="Times New Roman" w:hAnsi="Times New Roman"/>
                <w:sz w:val="16"/>
              </w:rPr>
              <w:t xml:space="preserve"> more per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  <w:p w14:paraId="124BD5DC" w14:textId="1DED9E26" w:rsidR="009F539B" w:rsidRPr="007B5A0B" w:rsidRDefault="00185B1F" w:rsidP="00185B1F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(</w:t>
            </w:r>
            <w:proofErr w:type="gramStart"/>
            <w:r w:rsidRPr="007B5A0B">
              <w:rPr>
                <w:rFonts w:ascii="Times New Roman" w:hAnsi="Times New Roman"/>
                <w:sz w:val="16"/>
              </w:rPr>
              <w:t>from</w:t>
            </w:r>
            <w:proofErr w:type="gramEnd"/>
            <w:r w:rsidRPr="007B5A0B">
              <w:rPr>
                <w:rFonts w:ascii="Times New Roman" w:hAnsi="Times New Roman"/>
                <w:sz w:val="16"/>
              </w:rPr>
              <w:t xml:space="preserve"> 138 more to 227 more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258068F" w14:textId="00127BF5" w:rsidR="009F539B" w:rsidRPr="007B5A0B" w:rsidRDefault="00C547F3" w:rsidP="007B5A0B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LOW</w:t>
            </w:r>
          </w:p>
        </w:tc>
      </w:tr>
      <w:tr w:rsidR="00C547F3" w:rsidRPr="0067248A" w14:paraId="6CDD39DE" w14:textId="77777777" w:rsidTr="004E69AC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43C80E66" w14:textId="0CBE1C48" w:rsidR="00C547F3" w:rsidRPr="00FB043A" w:rsidRDefault="00C547F3" w:rsidP="001155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 success (RCT </w:t>
            </w:r>
            <w:r w:rsidR="001C0AE1"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d quasi- randomised trial </w:t>
            </w: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group)</w:t>
            </w:r>
          </w:p>
        </w:tc>
      </w:tr>
      <w:tr w:rsidR="00D95524" w:rsidRPr="0067248A" w14:paraId="2EE994D9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E01D92E" w14:textId="5A350F6C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  <w:r w:rsidR="00F218F5">
              <w:rPr>
                <w:rFonts w:ascii="Times New Roman" w:hAnsi="Times New Roman"/>
                <w:sz w:val="16"/>
              </w:rPr>
              <w:t xml:space="preserve"> (Taneja 2017; Wingfield 2017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69432A8" w14:textId="7FB4F245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randomised trials, quasi-randomised trials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E681E36" w14:textId="2633CA94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B5BECE4" w14:textId="0DAA3167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09B9030" w14:textId="6AEBC1E8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AF76577" w14:textId="44CD3E74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FFC72E1" w14:textId="3F68456C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2CFE3C0" w14:textId="33303332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107/167 (64.1%)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C611790" w14:textId="4598A684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92/185 (49.7%)</w:t>
            </w:r>
          </w:p>
        </w:tc>
        <w:tc>
          <w:tcPr>
            <w:tcW w:w="1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CDFF786" w14:textId="008ECE25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AAA">
              <w:rPr>
                <w:rFonts w:ascii="Times New Roman" w:hAnsi="Times New Roman" w:cs="Times New Roman"/>
                <w:sz w:val="16"/>
                <w:szCs w:val="16"/>
              </w:rPr>
              <w:t>OR 1.80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1.17 to 2.75</w:t>
            </w:r>
            <w:r w:rsidR="00FE4A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D1CED9" w14:textId="1FA53D83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143 more per 1,000 (from 39 more to 234 more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2F92502" w14:textId="3F5D79B2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95524" w:rsidRPr="0067248A" w14:paraId="7D1A99F7" w14:textId="77777777" w:rsidTr="004E69AC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2A1830F3" w14:textId="382E80AB" w:rsidR="00D95524" w:rsidRPr="00FB043A" w:rsidRDefault="00D95524" w:rsidP="00D955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success (NRSI subgroup)</w:t>
            </w:r>
          </w:p>
        </w:tc>
      </w:tr>
      <w:tr w:rsidR="00D95524" w:rsidRPr="0067248A" w14:paraId="759182CF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09181B6" w14:textId="5498F6AB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218F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218F5">
              <w:rPr>
                <w:rFonts w:ascii="Times New Roman" w:hAnsi="Times New Roman"/>
                <w:sz w:val="16"/>
              </w:rPr>
              <w:t>Bhatt 2019; Skiles 2018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929C2A9" w14:textId="1A12ECB5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RSI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21DB94C" w14:textId="4E577486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759A2DA" w14:textId="431710AF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C940EA" w14:textId="1A16C95C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CC21EF" w14:textId="77379F7E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3E87E4" w14:textId="2BEE9325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F02D44" w14:textId="7A8FBB58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497/624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79.6%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30551B6" w14:textId="7713150D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338/559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60.5%)</w:t>
            </w:r>
          </w:p>
        </w:tc>
        <w:tc>
          <w:tcPr>
            <w:tcW w:w="1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72E1869" w14:textId="3EA78CFC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OR 3.01 (2.14 to 4.25)</w:t>
            </w:r>
          </w:p>
        </w:tc>
        <w:tc>
          <w:tcPr>
            <w:tcW w:w="124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E1C7BF2" w14:textId="3C802BE9" w:rsidR="00D95524" w:rsidRPr="00FB043A" w:rsidRDefault="00D95524" w:rsidP="00D955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(195 more per 1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from 147 more to 233 more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CBE209" w14:textId="277B46F2" w:rsidR="00D95524" w:rsidRPr="00FB043A" w:rsidRDefault="00D95524" w:rsidP="00D955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95524" w:rsidRPr="0067248A" w14:paraId="2A66D0C6" w14:textId="77777777" w:rsidTr="004E69AC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52C3537D" w14:textId="2DA668F6" w:rsidR="00D95524" w:rsidRPr="007B5A0B" w:rsidRDefault="00D95524" w:rsidP="00D95524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Treatment failure</w:t>
            </w: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overall estimate)</w:t>
            </w:r>
          </w:p>
        </w:tc>
      </w:tr>
      <w:tr w:rsidR="004E69AC" w:rsidRPr="0067248A" w14:paraId="2695FFB1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563F57A" w14:textId="3B498AC4" w:rsidR="00D95524" w:rsidRPr="007B5A0B" w:rsidRDefault="00D95524" w:rsidP="00D95524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3</w:t>
            </w:r>
            <w:r w:rsidR="001B4EF5">
              <w:rPr>
                <w:rFonts w:ascii="Times New Roman" w:hAnsi="Times New Roman"/>
                <w:sz w:val="16"/>
              </w:rPr>
              <w:t xml:space="preserve"> </w:t>
            </w:r>
            <w:r w:rsidR="001B4EF5">
              <w:rPr>
                <w:rFonts w:ascii="Times New Roman" w:hAnsi="Times New Roman" w:cs="Times New Roman"/>
                <w:sz w:val="16"/>
                <w:szCs w:val="16"/>
              </w:rPr>
              <w:t>(Bhatt 2019; Skiles 2018; Wingfield 2017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6CD0FFB" w14:textId="77777777" w:rsidR="00D95524" w:rsidRPr="007B5A0B" w:rsidRDefault="00D95524" w:rsidP="00D95524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andomised trials and NRSI (cohort studies and before and after studies)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3EACEAD" w14:textId="7DB18CAC" w:rsidR="00D95524" w:rsidRPr="007B5A0B" w:rsidRDefault="00D95524" w:rsidP="00D95524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r w:rsidRPr="007B5A0B">
              <w:rPr>
                <w:rFonts w:ascii="Times New Roman" w:hAnsi="Times New Roman"/>
                <w:sz w:val="16"/>
              </w:rPr>
              <w:t xml:space="preserve"> 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207890F" w14:textId="69D4A321" w:rsidR="00D95524" w:rsidRPr="007B5A0B" w:rsidRDefault="00D95524" w:rsidP="00D95524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621BF7D" w14:textId="77777777" w:rsidR="00D95524" w:rsidRPr="007B5A0B" w:rsidRDefault="00D95524" w:rsidP="00D95524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7BC23B7" w14:textId="39CC3E90" w:rsidR="00D95524" w:rsidRPr="007B5A0B" w:rsidRDefault="00D95524" w:rsidP="00D95524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</w:t>
            </w:r>
            <w:r w:rsidRPr="007B5A0B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7B2CCEA" w14:textId="77777777" w:rsidR="00D95524" w:rsidRPr="007B5A0B" w:rsidRDefault="00D95524" w:rsidP="00D95524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16C1802" w14:textId="3D6C10E7" w:rsidR="00D95524" w:rsidRPr="007B5A0B" w:rsidRDefault="00D95524" w:rsidP="00D95524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41/592</w:t>
            </w:r>
            <w:r w:rsidRPr="007B5A0B">
              <w:rPr>
                <w:rFonts w:ascii="Times New Roman" w:hAnsi="Times New Roman"/>
                <w:sz w:val="16"/>
              </w:rPr>
              <w:br/>
              <w:t>(6.9%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AE1C6E4" w14:textId="70BCE7A2" w:rsidR="00D95524" w:rsidRPr="007B5A0B" w:rsidRDefault="00D95524" w:rsidP="00D95524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37/521 </w:t>
            </w:r>
            <w:r w:rsidRPr="007B5A0B">
              <w:rPr>
                <w:rFonts w:ascii="Times New Roman" w:hAnsi="Times New Roman"/>
                <w:sz w:val="16"/>
              </w:rPr>
              <w:br/>
              <w:t>(7.1%)</w:t>
            </w:r>
          </w:p>
        </w:tc>
        <w:tc>
          <w:tcPr>
            <w:tcW w:w="12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297DB38" w14:textId="7483A96F" w:rsidR="00D95524" w:rsidRPr="007B5A0B" w:rsidRDefault="00D95524" w:rsidP="00D95524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OR 1.20 (0.31 to 4.70)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6C1AFC7" w14:textId="0B61558E" w:rsidR="00D95524" w:rsidRPr="007B5A0B" w:rsidRDefault="00D95524" w:rsidP="00D95524">
            <w:pPr>
              <w:jc w:val="center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19 fewer per 1000 (from 48 fewer to 193 more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F811881" w14:textId="3DF97E9E" w:rsidR="00D95524" w:rsidRPr="007B5A0B" w:rsidRDefault="00D95524" w:rsidP="00D95524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VERY LOW</w:t>
            </w:r>
          </w:p>
        </w:tc>
      </w:tr>
      <w:tr w:rsidR="00D95524" w:rsidRPr="0067248A" w14:paraId="12932608" w14:textId="77777777" w:rsidTr="004E69AC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02BFCEE" w14:textId="383CDAD0" w:rsidR="00D95524" w:rsidRPr="00FB043A" w:rsidRDefault="00D95524" w:rsidP="00D955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failure (RCT subgroup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GRADE not applicable as single-study estimate. Refer to risk of bias assessment.</w:t>
            </w:r>
          </w:p>
        </w:tc>
      </w:tr>
      <w:tr w:rsidR="00A661AC" w:rsidRPr="0067248A" w14:paraId="5A14BF0C" w14:textId="77777777" w:rsidTr="00A661AC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064682CE" w14:textId="77777777" w:rsidR="00A661AC" w:rsidRPr="00FB043A" w:rsidRDefault="00A661AC" w:rsidP="005839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failure (NRSI subgroup)</w:t>
            </w:r>
          </w:p>
        </w:tc>
      </w:tr>
      <w:tr w:rsidR="00A661AC" w:rsidRPr="0067248A" w14:paraId="7C990267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2FEEAB" w14:textId="0FAE95C8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17165">
              <w:rPr>
                <w:rFonts w:ascii="Times New Roman" w:hAnsi="Times New Roman" w:cs="Times New Roman"/>
                <w:sz w:val="16"/>
                <w:szCs w:val="16"/>
              </w:rPr>
              <w:t xml:space="preserve"> (Bhatt 2019; Skiles 2018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DE3F92C" w14:textId="1619B62D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RSIs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DDB1222" w14:textId="75BB2A5D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85373A6" w14:textId="632739CD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888437" w14:textId="476B3A61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4514D0" w14:textId="0ABF6F06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93C3972" w14:textId="09F6BBBE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67481A4" w14:textId="148A5901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497/624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79.6%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E9E1F09" w14:textId="0342F5B2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338/559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60.5%)</w:t>
            </w:r>
          </w:p>
        </w:tc>
        <w:tc>
          <w:tcPr>
            <w:tcW w:w="12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319676C" w14:textId="17D48D9F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OR 1.51 (0.28 to 8.07)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0A17B32" w14:textId="38CB110C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42 more per 1,000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from 67 fewer to 366 more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FFE24A" w14:textId="7DB904C9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A661AC" w:rsidRPr="0067248A" w14:paraId="5D9BB978" w14:textId="77777777" w:rsidTr="00583917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DA13C85" w14:textId="77777777" w:rsidR="00A661AC" w:rsidRPr="007B5A0B" w:rsidRDefault="00A661AC" w:rsidP="00583917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Death</w:t>
            </w: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overall estimate)</w:t>
            </w:r>
          </w:p>
        </w:tc>
      </w:tr>
      <w:tr w:rsidR="00A661AC" w:rsidRPr="0067248A" w14:paraId="7D049B14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254D951" w14:textId="11ACB1EA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17165">
              <w:rPr>
                <w:rFonts w:ascii="Times New Roman" w:hAnsi="Times New Roman" w:cs="Times New Roman"/>
                <w:sz w:val="16"/>
                <w:szCs w:val="16"/>
              </w:rPr>
              <w:t xml:space="preserve"> (Bhatt 2019; Skiles 2018; Wingfield 2017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C21BDF5" w14:textId="28CD1DC1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randomised trials and NRSI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814F6C" w14:textId="431A05F7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CD0BFF8" w14:textId="02A5CECB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F616FDA" w14:textId="0FD4FAED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80CC11B" w14:textId="57BFF9DD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C590A84" w14:textId="34A5BBFD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EF53E65" w14:textId="3A1D540C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21/585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3.5%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1679DBB" w14:textId="0CF69C28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47/522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9.0%)</w:t>
            </w:r>
          </w:p>
        </w:tc>
        <w:tc>
          <w:tcPr>
            <w:tcW w:w="12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F1ADE49" w14:textId="5935CE3A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OR 0.43 (0.19 to 0.95)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4CE57B6" w14:textId="1BB991F9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49 fewer per 1000 (from 72 fewer to 4 fewer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B0795A4" w14:textId="3BB13BEA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A661AC" w:rsidRPr="0067248A" w14:paraId="588CA9EB" w14:textId="77777777" w:rsidTr="00583917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DA11AC3" w14:textId="77777777" w:rsidR="00A661AC" w:rsidRPr="00FB043A" w:rsidRDefault="00A661AC" w:rsidP="005839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ath (RCT subgroup)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GRADE not applicable as single-study estimate. Refer to risk of bias assessment.</w:t>
            </w:r>
          </w:p>
        </w:tc>
      </w:tr>
      <w:tr w:rsidR="00A661AC" w:rsidRPr="0067248A" w14:paraId="2D3AE71E" w14:textId="77777777" w:rsidTr="00A661AC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8D7789C" w14:textId="77777777" w:rsidR="00A661AC" w:rsidRPr="00FB043A" w:rsidRDefault="00A661AC" w:rsidP="005839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 (NRSI subgroup)</w:t>
            </w:r>
          </w:p>
        </w:tc>
      </w:tr>
      <w:tr w:rsidR="00A661AC" w:rsidRPr="0067248A" w14:paraId="6FBD0837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C14940" w14:textId="3FA5125C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7AAA">
              <w:rPr>
                <w:rFonts w:ascii="Times New Roman" w:hAnsi="Times New Roman" w:cs="Times New Roman"/>
                <w:sz w:val="16"/>
                <w:szCs w:val="16"/>
              </w:rPr>
              <w:t xml:space="preserve"> (Bhatt 2019; Skiles 2018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B23DF3D" w14:textId="3527D5FB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randomised trials, quasi-</w:t>
            </w:r>
            <w:r w:rsidRPr="00F1635A">
              <w:rPr>
                <w:rFonts w:ascii="Times New Roman" w:hAnsi="Times New Roman"/>
                <w:sz w:val="16"/>
              </w:rPr>
              <w:t xml:space="preserve">randomised trials and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RSIs</w:t>
            </w:r>
            <w:r w:rsidRPr="00F1635A">
              <w:rPr>
                <w:rFonts w:ascii="Times New Roman" w:hAnsi="Times New Roman"/>
                <w:sz w:val="16"/>
              </w:rPr>
              <w:t xml:space="preserve"> (cohort studies and before and after studies)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A37E979" w14:textId="0A1869E8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r w:rsidRPr="00F1635A">
              <w:rPr>
                <w:rFonts w:ascii="Times New Roman" w:hAnsi="Times New Roman"/>
                <w:sz w:val="16"/>
              </w:rPr>
              <w:t xml:space="preserve"> serious</w:t>
            </w:r>
            <w:r w:rsidRPr="00F1635A">
              <w:rPr>
                <w:rFonts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E049747" w14:textId="51068D0B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1635A">
              <w:rPr>
                <w:rFonts w:ascii="Times New Roman" w:hAnsi="Times New Roman"/>
                <w:sz w:val="16"/>
              </w:rPr>
              <w:t>no serious inconsistency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12C7434" w14:textId="3FE46042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1635A">
              <w:rPr>
                <w:rFonts w:ascii="Times New Roman" w:hAnsi="Times New Roman"/>
                <w:sz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172E0EE" w14:textId="3464D25D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F1635A">
              <w:rPr>
                <w:rFonts w:ascii="Times New Roman" w:hAnsi="Times New Roman"/>
                <w:sz w:val="16"/>
              </w:rPr>
              <w:t>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 imprecision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F2BF5FC" w14:textId="2A341D7A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1635A"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4889120" w14:textId="50863AD0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497/624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79.6</w:t>
            </w:r>
            <w:r w:rsidRPr="00F1635A">
              <w:rPr>
                <w:rFonts w:ascii="Times New Roman" w:hAnsi="Times New Roman"/>
                <w:sz w:val="16"/>
              </w:rPr>
              <w:t>%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6344487" w14:textId="1AA06102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338/559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60.5</w:t>
            </w:r>
            <w:r w:rsidRPr="00F1635A">
              <w:rPr>
                <w:rFonts w:ascii="Times New Roman" w:hAnsi="Times New Roman"/>
                <w:sz w:val="16"/>
              </w:rPr>
              <w:t>%)</w:t>
            </w:r>
          </w:p>
        </w:tc>
        <w:tc>
          <w:tcPr>
            <w:tcW w:w="12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E35C8F5" w14:textId="0BBE40E9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1635A">
              <w:rPr>
                <w:rFonts w:ascii="Times New Roman" w:hAnsi="Times New Roman"/>
                <w:sz w:val="16"/>
              </w:rPr>
              <w:t>OR 0.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F1635A">
              <w:rPr>
                <w:rFonts w:ascii="Times New Roman" w:hAnsi="Times New Roman"/>
                <w:sz w:val="16"/>
              </w:rPr>
              <w:t xml:space="preserve"> (0.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F1635A">
              <w:rPr>
                <w:rFonts w:ascii="Times New Roman" w:hAnsi="Times New Roman"/>
                <w:sz w:val="16"/>
              </w:rPr>
              <w:t xml:space="preserve"> to 0.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F1635A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2454E9" w14:textId="77777777" w:rsidR="00A661AC" w:rsidRPr="00FB043A" w:rsidRDefault="00A661AC" w:rsidP="00A661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F1635A">
              <w:rPr>
                <w:rFonts w:ascii="Times New Roman" w:hAnsi="Times New Roman"/>
                <w:sz w:val="16"/>
              </w:rPr>
              <w:t xml:space="preserve"> fewer per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  <w:p w14:paraId="606B37A4" w14:textId="3BDA7B6F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1635A">
              <w:rPr>
                <w:rFonts w:ascii="Times New Roman" w:hAnsi="Times New Roman"/>
                <w:sz w:val="16"/>
              </w:rPr>
              <w:t>(</w:t>
            </w:r>
            <w:proofErr w:type="gramStart"/>
            <w:r w:rsidRPr="00F1635A">
              <w:rPr>
                <w:rFonts w:ascii="Times New Roman" w:hAnsi="Times New Roman"/>
                <w:sz w:val="16"/>
              </w:rPr>
              <w:t>from</w:t>
            </w:r>
            <w:proofErr w:type="gramEnd"/>
            <w:r w:rsidRPr="00F1635A">
              <w:rPr>
                <w:rFonts w:ascii="Times New Roman" w:hAnsi="Times New Roman"/>
                <w:sz w:val="16"/>
              </w:rPr>
              <w:t xml:space="preserve">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F1635A">
              <w:rPr>
                <w:rFonts w:ascii="Times New Roman" w:hAnsi="Times New Roman"/>
                <w:sz w:val="16"/>
              </w:rPr>
              <w:t xml:space="preserve"> fewer to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F1635A">
              <w:rPr>
                <w:rFonts w:ascii="Times New Roman" w:hAnsi="Times New Roman"/>
                <w:sz w:val="16"/>
              </w:rPr>
              <w:t xml:space="preserve"> fewer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C428A37" w14:textId="19545A00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1635A">
              <w:rPr>
                <w:rFonts w:ascii="Times New Roman" w:hAnsi="Times New Roman"/>
                <w:sz w:val="16"/>
              </w:rPr>
              <w:t>LOW</w:t>
            </w:r>
          </w:p>
        </w:tc>
      </w:tr>
      <w:tr w:rsidR="00A661AC" w:rsidRPr="0067248A" w14:paraId="45D8141E" w14:textId="77777777" w:rsidTr="00583917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181702EE" w14:textId="77777777" w:rsidR="00A661AC" w:rsidRPr="007B5A0B" w:rsidRDefault="00A661AC" w:rsidP="00583917">
            <w:pPr>
              <w:rPr>
                <w:rFonts w:ascii="Times New Roman" w:hAnsi="Times New Roman"/>
                <w:b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LTFU</w:t>
            </w: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overall estimate)</w:t>
            </w:r>
          </w:p>
        </w:tc>
      </w:tr>
      <w:tr w:rsidR="00A661AC" w:rsidRPr="0067248A" w14:paraId="14DEAD6C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8BB8884" w14:textId="47482365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B4EF5">
              <w:rPr>
                <w:rFonts w:ascii="Times New Roman" w:hAnsi="Times New Roman" w:cs="Times New Roman"/>
                <w:sz w:val="16"/>
                <w:szCs w:val="16"/>
              </w:rPr>
              <w:t xml:space="preserve"> (Bhatt 2019; Skiles 2018; Taneja 2017; Wingfield 2017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D712C08" w14:textId="23F5D8F0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randomised trials and NRSI 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9B332C7" w14:textId="19A88445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AAFF081" w14:textId="68DF8ABE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Serious inconsistency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AAA7A93" w14:textId="76681E6A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92D40F3" w14:textId="734EDFEF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FB04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821ABAD" w14:textId="5E490EE8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EC4005D" w14:textId="79F347D9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34/615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5.5%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04EB491" w14:textId="0E36B84D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 xml:space="preserve">83/556 </w:t>
            </w:r>
            <w:r w:rsidRPr="00FB043A">
              <w:rPr>
                <w:rFonts w:ascii="Times New Roman" w:hAnsi="Times New Roman" w:cs="Times New Roman"/>
                <w:sz w:val="16"/>
                <w:szCs w:val="16"/>
              </w:rPr>
              <w:br/>
              <w:t>(1.5%)</w:t>
            </w:r>
          </w:p>
        </w:tc>
        <w:tc>
          <w:tcPr>
            <w:tcW w:w="12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6721523" w14:textId="64EDB5BF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OR 0.30 (0.10 to 0.92)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55822BF" w14:textId="6C155592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99 fewer per 1000 (from 132 fewer to 10 fewer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139E3A3" w14:textId="540D6B3F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FB043A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A661AC" w:rsidRPr="0067248A" w14:paraId="734B9954" w14:textId="77777777" w:rsidTr="00583917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DDDDD"/>
            <w:vAlign w:val="center"/>
            <w:hideMark/>
          </w:tcPr>
          <w:p w14:paraId="6CE39EAF" w14:textId="76B58E7E" w:rsidR="00A661AC" w:rsidRPr="007B5A0B" w:rsidRDefault="00A661AC" w:rsidP="00583917">
            <w:pPr>
              <w:rPr>
                <w:rFonts w:ascii="Times New Roman" w:hAnsi="Times New Roman"/>
                <w:b/>
                <w:sz w:val="16"/>
              </w:rPr>
            </w:pP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TFU (RCT subgroup)</w:t>
            </w:r>
          </w:p>
        </w:tc>
      </w:tr>
      <w:tr w:rsidR="00A661AC" w:rsidRPr="0067248A" w14:paraId="6CC836F1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2053680" w14:textId="42167D54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B4EF5">
              <w:rPr>
                <w:rFonts w:ascii="Times New Roman" w:hAnsi="Times New Roman" w:cs="Times New Roman"/>
                <w:sz w:val="16"/>
                <w:szCs w:val="16"/>
              </w:rPr>
              <w:t xml:space="preserve"> (Taneja 2017; Wingfield 2017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0885E6" w14:textId="5197B1CD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 w:cs="Times New Roman"/>
                <w:sz w:val="16"/>
                <w:szCs w:val="16"/>
              </w:rPr>
              <w:t xml:space="preserve">randomised trials, quasi-randomised trials and NRSIs </w:t>
            </w:r>
            <w:r w:rsidRPr="007B5A0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cohort studies and before and after studies)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B058147" w14:textId="0EB8EDBB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rious</w:t>
            </w:r>
            <w:r w:rsidRPr="005628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D3D5E87" w14:textId="6B91CE72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66043E0" w14:textId="37878C51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618B240" w14:textId="48DAF35E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  <w:r w:rsidRPr="0056287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C7B4533" w14:textId="17CE5038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13230F" w14:textId="77777777" w:rsidR="00A661AC" w:rsidRPr="00562872" w:rsidRDefault="00A661AC" w:rsidP="00A661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26/ 170</w:t>
            </w:r>
          </w:p>
          <w:p w14:paraId="101A8A6D" w14:textId="2D34C4AD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(15.3%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53D235B" w14:textId="66A69BEC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35/ 182 (19.2%)</w:t>
            </w:r>
          </w:p>
        </w:tc>
        <w:tc>
          <w:tcPr>
            <w:tcW w:w="12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58236E4" w14:textId="631DBAEA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OR 0.76 (0.44 to 1.34)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8192788" w14:textId="77777777" w:rsidR="00A661AC" w:rsidRPr="00562872" w:rsidRDefault="00A661AC" w:rsidP="00A661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39 fewer per 1,000</w:t>
            </w:r>
          </w:p>
          <w:p w14:paraId="1F80CB0E" w14:textId="680E6665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proofErr w:type="gramEnd"/>
            <w:r w:rsidRPr="00562872">
              <w:rPr>
                <w:rFonts w:ascii="Times New Roman" w:hAnsi="Times New Roman" w:cs="Times New Roman"/>
                <w:sz w:val="16"/>
                <w:szCs w:val="16"/>
              </w:rPr>
              <w:t xml:space="preserve"> 97 fewer to 50 more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AFAA63D" w14:textId="21D82109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A661AC" w:rsidRPr="0067248A" w14:paraId="73DD09BD" w14:textId="77777777" w:rsidTr="00583917">
        <w:tc>
          <w:tcPr>
            <w:tcW w:w="13944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 w:themeFill="background2" w:themeFillShade="E6"/>
          </w:tcPr>
          <w:p w14:paraId="1331AD96" w14:textId="77777777" w:rsidR="00A661AC" w:rsidRPr="00FB043A" w:rsidRDefault="00A661AC" w:rsidP="005839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4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TFU (NRSI subgroup)</w:t>
            </w:r>
          </w:p>
        </w:tc>
      </w:tr>
      <w:tr w:rsidR="00A661AC" w:rsidRPr="0067248A" w14:paraId="1D9FFD59" w14:textId="77777777" w:rsidTr="001B4EF5">
        <w:tc>
          <w:tcPr>
            <w:tcW w:w="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CAB6BF4" w14:textId="71DB1758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  <w:szCs w:val="16"/>
              </w:rPr>
              <w:t>4</w:t>
            </w:r>
            <w:r w:rsidR="001B4EF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B4EF5">
              <w:rPr>
                <w:rFonts w:ascii="Times New Roman" w:hAnsi="Times New Roman" w:cs="Times New Roman"/>
                <w:sz w:val="16"/>
                <w:szCs w:val="16"/>
              </w:rPr>
              <w:t>(Bhatt 2019; Skiles 2018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7597529" w14:textId="0E3D71CC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 w:cs="Times New Roman"/>
                <w:sz w:val="16"/>
                <w:szCs w:val="16"/>
              </w:rPr>
              <w:t>randomised trials, quasi-</w:t>
            </w:r>
            <w:r w:rsidRPr="007B5A0B">
              <w:rPr>
                <w:rFonts w:ascii="Times New Roman" w:hAnsi="Times New Roman"/>
                <w:sz w:val="16"/>
                <w:szCs w:val="16"/>
              </w:rPr>
              <w:t xml:space="preserve">randomised trials and </w:t>
            </w:r>
            <w:r w:rsidRPr="007B5A0B">
              <w:rPr>
                <w:rFonts w:ascii="Times New Roman" w:hAnsi="Times New Roman" w:cs="Times New Roman"/>
                <w:sz w:val="16"/>
                <w:szCs w:val="16"/>
              </w:rPr>
              <w:t>NRSIs</w:t>
            </w:r>
            <w:r w:rsidRPr="007B5A0B">
              <w:rPr>
                <w:rFonts w:ascii="Times New Roman" w:hAnsi="Times New Roman"/>
                <w:sz w:val="16"/>
                <w:szCs w:val="16"/>
              </w:rPr>
              <w:t xml:space="preserve"> (cohort studies and before and after studies)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F09A1C" w14:textId="42E34937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r w:rsidRPr="00562872">
              <w:rPr>
                <w:rFonts w:ascii="Times New Roman" w:hAnsi="Times New Roman"/>
                <w:sz w:val="16"/>
                <w:szCs w:val="16"/>
              </w:rPr>
              <w:t xml:space="preserve"> serious</w:t>
            </w:r>
            <w:r w:rsidRPr="00562872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254F372" w14:textId="5AF51D55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00C3D00" w14:textId="44388025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/>
                <w:sz w:val="16"/>
                <w:szCs w:val="16"/>
              </w:rPr>
              <w:t>no serious indirectness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08CE1A5" w14:textId="71DA75C0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no serious imprecision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7B95D11" w14:textId="21105805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CA9101E" w14:textId="77777777" w:rsidR="00A661AC" w:rsidRPr="00562872" w:rsidRDefault="00A661AC" w:rsidP="00A661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 xml:space="preserve">8/445 </w:t>
            </w:r>
          </w:p>
          <w:p w14:paraId="6B5A804E" w14:textId="1CDC219F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(1.8</w:t>
            </w:r>
            <w:r w:rsidRPr="0056287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2A5C6A8" w14:textId="77777777" w:rsidR="00A661AC" w:rsidRPr="00562872" w:rsidRDefault="00A661AC" w:rsidP="00A661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48/375</w:t>
            </w:r>
          </w:p>
          <w:p w14:paraId="09F922C1" w14:textId="1CC2EC08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(12.8</w:t>
            </w:r>
            <w:r w:rsidRPr="00562872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2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B707AD" w14:textId="129BA3DE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/>
                <w:sz w:val="16"/>
                <w:szCs w:val="16"/>
              </w:rPr>
              <w:t>OR 0.</w:t>
            </w: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562872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562872">
              <w:rPr>
                <w:rFonts w:ascii="Times New Roman" w:hAnsi="Times New Roman"/>
                <w:sz w:val="16"/>
                <w:szCs w:val="16"/>
              </w:rPr>
              <w:t xml:space="preserve"> to 0.</w:t>
            </w: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56287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1438C15" w14:textId="77777777" w:rsidR="00A661AC" w:rsidRPr="00562872" w:rsidRDefault="00A661AC" w:rsidP="00A661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 w:rsidRPr="00562872">
              <w:rPr>
                <w:rFonts w:ascii="Times New Roman" w:hAnsi="Times New Roman"/>
                <w:sz w:val="16"/>
                <w:szCs w:val="16"/>
              </w:rPr>
              <w:t xml:space="preserve"> fewer per </w:t>
            </w: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  <w:p w14:paraId="3F21C2E1" w14:textId="4761FE89" w:rsidR="00A661AC" w:rsidRPr="007B5A0B" w:rsidRDefault="00A661AC" w:rsidP="00A661AC">
            <w:pPr>
              <w:jc w:val="center"/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/>
                <w:sz w:val="16"/>
                <w:szCs w:val="16"/>
              </w:rPr>
              <w:t>(</w:t>
            </w:r>
            <w:proofErr w:type="gramStart"/>
            <w:r w:rsidRPr="00562872">
              <w:rPr>
                <w:rFonts w:ascii="Times New Roman" w:hAnsi="Times New Roman"/>
                <w:sz w:val="16"/>
                <w:szCs w:val="16"/>
              </w:rPr>
              <w:t>from</w:t>
            </w:r>
            <w:proofErr w:type="gramEnd"/>
            <w:r w:rsidRPr="0056287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Pr="00562872">
              <w:rPr>
                <w:rFonts w:ascii="Times New Roman" w:hAnsi="Times New Roman"/>
                <w:sz w:val="16"/>
                <w:szCs w:val="16"/>
              </w:rPr>
              <w:t xml:space="preserve"> fewer to </w:t>
            </w:r>
            <w:r w:rsidRPr="0056287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562872">
              <w:rPr>
                <w:rFonts w:ascii="Times New Roman" w:hAnsi="Times New Roman"/>
                <w:sz w:val="16"/>
                <w:szCs w:val="16"/>
              </w:rPr>
              <w:t xml:space="preserve"> fewer)</w:t>
            </w:r>
          </w:p>
        </w:tc>
        <w:tc>
          <w:tcPr>
            <w:tcW w:w="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3DF9AC" w14:textId="7B78253E" w:rsidR="00A661AC" w:rsidRPr="007B5A0B" w:rsidRDefault="00A661AC" w:rsidP="00A661AC">
            <w:pPr>
              <w:rPr>
                <w:rFonts w:ascii="Times New Roman" w:hAnsi="Times New Roman"/>
                <w:sz w:val="16"/>
              </w:rPr>
            </w:pPr>
            <w:r w:rsidRPr="00562872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</w:tbl>
    <w:p w14:paraId="1116D00B" w14:textId="77777777" w:rsidR="00A661AC" w:rsidRPr="00FB043A" w:rsidRDefault="00A661AC" w:rsidP="00A661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5A0B">
        <w:rPr>
          <w:rFonts w:ascii="Times New Roman" w:hAnsi="Times New Roman"/>
          <w:color w:val="000000" w:themeColor="text1"/>
          <w:sz w:val="20"/>
          <w:vertAlign w:val="superscript"/>
        </w:rPr>
        <w:t>1</w:t>
      </w:r>
      <w:r w:rsidRPr="007B5A0B">
        <w:rPr>
          <w:rFonts w:ascii="Times New Roman" w:hAnsi="Times New Roman"/>
          <w:color w:val="000000" w:themeColor="text1"/>
          <w:sz w:val="20"/>
        </w:rPr>
        <w:t xml:space="preserve"> Very serious risk of bias in the evidence contributing to the outcomes as per ROBINS-I (serious risk of bias as per </w:t>
      </w:r>
      <w:proofErr w:type="spellStart"/>
      <w:r w:rsidRPr="007B5A0B">
        <w:rPr>
          <w:rFonts w:ascii="Times New Roman" w:hAnsi="Times New Roman"/>
          <w:color w:val="000000" w:themeColor="text1"/>
          <w:sz w:val="20"/>
        </w:rPr>
        <w:t>RoB</w:t>
      </w:r>
      <w:proofErr w:type="spellEnd"/>
      <w:r w:rsidRPr="007B5A0B">
        <w:rPr>
          <w:rFonts w:ascii="Times New Roman" w:hAnsi="Times New Roman"/>
          <w:color w:val="000000" w:themeColor="text1"/>
          <w:sz w:val="20"/>
        </w:rPr>
        <w:t xml:space="preserve"> v2)</w:t>
      </w:r>
    </w:p>
    <w:p w14:paraId="3337E859" w14:textId="77777777" w:rsidR="00A661AC" w:rsidRPr="00FB043A" w:rsidRDefault="00A661AC" w:rsidP="00A661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 Serios risk of bias in the evidence contributing to the outcomes as per </w:t>
      </w:r>
      <w:proofErr w:type="spellStart"/>
      <w:r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>RoB</w:t>
      </w:r>
      <w:proofErr w:type="spellEnd"/>
      <w:r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>v2</w:t>
      </w:r>
      <w:proofErr w:type="gramEnd"/>
    </w:p>
    <w:p w14:paraId="1D96BA9A" w14:textId="28B188E3" w:rsidR="00374413" w:rsidRPr="007B5A0B" w:rsidRDefault="00C547F3" w:rsidP="00374413">
      <w:pPr>
        <w:rPr>
          <w:rFonts w:ascii="Times New Roman" w:hAnsi="Times New Roman"/>
          <w:color w:val="000000" w:themeColor="text1"/>
          <w:sz w:val="20"/>
        </w:rPr>
      </w:pPr>
      <w:r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Serious </w:t>
      </w:r>
      <w:proofErr w:type="gramStart"/>
      <w:r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>imprecision</w:t>
      </w:r>
      <w:proofErr w:type="gramEnd"/>
      <w:r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95% CIs include line of no effect and 'appreciable benefit' or 'appreciable harm'</w:t>
      </w:r>
      <w:r w:rsidR="009F539B" w:rsidRPr="00FB043A">
        <w:rPr>
          <w:rFonts w:ascii="Times New Roman" w:hAnsi="Times New Roman" w:cs="Times New Roman"/>
          <w:sz w:val="20"/>
          <w:szCs w:val="20"/>
        </w:rPr>
        <w:br/>
      </w:r>
      <w:r w:rsidR="00374413" w:rsidRPr="00FB04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="00374413" w:rsidRPr="007B5A0B">
        <w:rPr>
          <w:rFonts w:ascii="Times New Roman" w:hAnsi="Times New Roman"/>
          <w:color w:val="000000" w:themeColor="text1"/>
          <w:sz w:val="20"/>
        </w:rPr>
        <w:t xml:space="preserve"> Serious inconsistency due to evidence of considerable heterogeneity</w:t>
      </w:r>
      <w:r w:rsidR="007048D9" w:rsidRPr="007B5A0B">
        <w:rPr>
          <w:rFonts w:ascii="Times New Roman" w:hAnsi="Times New Roman"/>
          <w:color w:val="000000" w:themeColor="text1"/>
          <w:sz w:val="20"/>
        </w:rPr>
        <w:t>, partially</w:t>
      </w:r>
      <w:r w:rsidR="00374413" w:rsidRPr="007B5A0B">
        <w:rPr>
          <w:rFonts w:ascii="Times New Roman" w:hAnsi="Times New Roman"/>
          <w:color w:val="000000" w:themeColor="text1"/>
          <w:sz w:val="20"/>
        </w:rPr>
        <w:t xml:space="preserve"> explained by sub-group analysis by study design</w:t>
      </w:r>
    </w:p>
    <w:p w14:paraId="151DA3A9" w14:textId="7D1A70AC" w:rsidR="00374413" w:rsidRPr="00FB043A" w:rsidRDefault="00374413" w:rsidP="009F539B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FB04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5 </w:t>
      </w:r>
      <w:r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>Very serious inconsistency</w:t>
      </w:r>
      <w:r w:rsidR="007048D9"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ue to evidence of considerable heterogeneity</w:t>
      </w:r>
    </w:p>
    <w:p w14:paraId="52806C50" w14:textId="6BE38344" w:rsidR="00C547F3" w:rsidRDefault="00374413" w:rsidP="009F539B">
      <w:pPr>
        <w:rPr>
          <w:rFonts w:ascii="Times New Roman" w:hAnsi="Times New Roman"/>
          <w:color w:val="000000" w:themeColor="text1"/>
          <w:sz w:val="20"/>
        </w:rPr>
      </w:pPr>
      <w:r w:rsidRPr="00FB04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6 </w:t>
      </w:r>
      <w:r w:rsidR="007048D9" w:rsidRPr="00FB043A">
        <w:rPr>
          <w:rFonts w:ascii="Times New Roman" w:hAnsi="Times New Roman" w:cs="Times New Roman"/>
          <w:color w:val="000000" w:themeColor="text1"/>
          <w:sz w:val="20"/>
          <w:szCs w:val="20"/>
        </w:rPr>
        <w:t>Very serious</w:t>
      </w:r>
      <w:r w:rsidR="007048D9" w:rsidRPr="007B5A0B">
        <w:rPr>
          <w:rFonts w:ascii="Times New Roman" w:hAnsi="Times New Roman"/>
          <w:color w:val="000000" w:themeColor="text1"/>
          <w:sz w:val="20"/>
        </w:rPr>
        <w:t xml:space="preserve"> imprecision as 95% CIs include line of no effect and 'appreciable benefit' and 'appreciable </w:t>
      </w:r>
      <w:proofErr w:type="gramStart"/>
      <w:r w:rsidR="007048D9" w:rsidRPr="007B5A0B">
        <w:rPr>
          <w:rFonts w:ascii="Times New Roman" w:hAnsi="Times New Roman"/>
          <w:color w:val="000000" w:themeColor="text1"/>
          <w:sz w:val="20"/>
        </w:rPr>
        <w:t>harm'</w:t>
      </w:r>
      <w:proofErr w:type="gramEnd"/>
    </w:p>
    <w:p w14:paraId="66325F0A" w14:textId="77777777" w:rsidR="00630589" w:rsidRPr="007B5A0B" w:rsidRDefault="00630589" w:rsidP="009F539B">
      <w:pPr>
        <w:rPr>
          <w:rFonts w:ascii="Times New Roman" w:hAnsi="Times New Roman"/>
          <w:color w:val="000000" w:themeColor="text1"/>
          <w:sz w:val="20"/>
          <w:vertAlign w:val="superscript"/>
        </w:rPr>
      </w:pPr>
    </w:p>
    <w:p w14:paraId="29732785" w14:textId="79D82893" w:rsidR="003454BE" w:rsidRPr="00EA7F10" w:rsidRDefault="003454BE" w:rsidP="001F2EC0">
      <w:pPr>
        <w:pStyle w:val="Heading3"/>
      </w:pPr>
      <w:bookmarkStart w:id="8" w:name="_Toc128085619"/>
      <w:bookmarkStart w:id="9" w:name="_Toc137995524"/>
      <w:r w:rsidRPr="00EA7F10">
        <w:t>Supplementary Table 1</w:t>
      </w:r>
      <w:r w:rsidR="00F347BE">
        <w:t>1</w:t>
      </w:r>
      <w:r w:rsidRPr="00EA7F10">
        <w:t>: GRADE assessment of qualitative themes</w:t>
      </w:r>
      <w:bookmarkEnd w:id="8"/>
      <w:bookmarkEnd w:id="9"/>
      <w:r w:rsidRPr="00EA7F10">
        <w:t xml:space="preserve"> </w:t>
      </w:r>
    </w:p>
    <w:p w14:paraId="41BFF03C" w14:textId="77777777" w:rsidR="003454BE" w:rsidRPr="0067248A" w:rsidRDefault="003454BE" w:rsidP="001D3CE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416" w:type="dxa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838"/>
        <w:gridCol w:w="2410"/>
        <w:gridCol w:w="5386"/>
        <w:gridCol w:w="1222"/>
      </w:tblGrid>
      <w:tr w:rsidR="003454BE" w:rsidRPr="00EA7F10" w14:paraId="74CA1377" w14:textId="77777777" w:rsidTr="003E611E">
        <w:tc>
          <w:tcPr>
            <w:tcW w:w="1560" w:type="dxa"/>
            <w:shd w:val="clear" w:color="auto" w:fill="auto"/>
            <w:hideMark/>
          </w:tcPr>
          <w:p w14:paraId="7B6FFC3E" w14:textId="77777777" w:rsidR="003454BE" w:rsidRPr="007B5A0B" w:rsidRDefault="003454BE" w:rsidP="003E611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Theme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2838" w:type="dxa"/>
            <w:shd w:val="clear" w:color="auto" w:fill="auto"/>
            <w:hideMark/>
          </w:tcPr>
          <w:p w14:paraId="122CDD8C" w14:textId="77777777" w:rsidR="003454BE" w:rsidRPr="007B5A0B" w:rsidRDefault="003454BE" w:rsidP="003E611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Contributing Studies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7796" w:type="dxa"/>
            <w:gridSpan w:val="2"/>
            <w:shd w:val="clear" w:color="auto" w:fill="auto"/>
            <w:hideMark/>
          </w:tcPr>
          <w:p w14:paraId="5E3C039F" w14:textId="77777777" w:rsidR="003454BE" w:rsidRPr="007B5A0B" w:rsidRDefault="003454BE" w:rsidP="003E611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 xml:space="preserve">Quality </w:t>
            </w:r>
            <w:r w:rsidR="003E611E" w:rsidRPr="007B5A0B">
              <w:rPr>
                <w:rFonts w:ascii="Times New Roman" w:hAnsi="Times New Roman"/>
                <w:b/>
                <w:sz w:val="16"/>
              </w:rPr>
              <w:t>assessment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222" w:type="dxa"/>
            <w:shd w:val="clear" w:color="auto" w:fill="auto"/>
            <w:hideMark/>
          </w:tcPr>
          <w:p w14:paraId="3F63DAB4" w14:textId="77777777" w:rsidR="003454BE" w:rsidRPr="007B5A0B" w:rsidRDefault="003E611E" w:rsidP="003E611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Q</w:t>
            </w:r>
            <w:r w:rsidR="003454BE" w:rsidRPr="007B5A0B">
              <w:rPr>
                <w:rFonts w:ascii="Times New Roman" w:hAnsi="Times New Roman"/>
                <w:b/>
                <w:sz w:val="16"/>
              </w:rPr>
              <w:t>uality</w:t>
            </w:r>
            <w:r w:rsidR="003454BE"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4CDDF84D" w14:textId="77777777" w:rsidTr="003454BE">
        <w:trPr>
          <w:trHeight w:val="135"/>
        </w:trPr>
        <w:tc>
          <w:tcPr>
            <w:tcW w:w="1560" w:type="dxa"/>
            <w:vMerge w:val="restart"/>
            <w:shd w:val="clear" w:color="auto" w:fill="auto"/>
            <w:hideMark/>
          </w:tcPr>
          <w:p w14:paraId="0759A18A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Improved access to care</w:t>
            </w:r>
            <w:r w:rsidRPr="007B5A0B">
              <w:rPr>
                <w:rFonts w:ascii="Times New Roman" w:hAnsi="Times New Roman"/>
                <w:color w:val="000000"/>
                <w:sz w:val="16"/>
              </w:rPr>
              <w:t> 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1496CE6D" w14:textId="528792A9" w:rsidR="003454BE" w:rsidRPr="007B5A0B" w:rsidRDefault="00094E7A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bookmarkStart w:id="10" w:name="_Hlk99708509"/>
            <w:proofErr w:type="spellStart"/>
            <w:r w:rsidRPr="007B5A0B">
              <w:rPr>
                <w:rFonts w:ascii="Times New Roman" w:hAnsi="Times New Roman"/>
                <w:sz w:val="16"/>
              </w:rPr>
              <w:t>Burtscher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20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Charyeva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19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Orlandi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, Snyman 2018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Ukwaja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17b </w:t>
            </w:r>
            <w:bookmarkEnd w:id="10"/>
          </w:p>
        </w:tc>
        <w:tc>
          <w:tcPr>
            <w:tcW w:w="2410" w:type="dxa"/>
            <w:shd w:val="clear" w:color="auto" w:fill="auto"/>
            <w:hideMark/>
          </w:tcPr>
          <w:p w14:paraId="7879F446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  <w:hideMark/>
          </w:tcPr>
          <w:p w14:paraId="799D28F9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1D39C8ED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Moderate 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6A9050C6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A8B7165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528A1E36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7B5D476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  <w:hideMark/>
          </w:tcPr>
          <w:p w14:paraId="35A47A5A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1F68D1D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79275411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D77A176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3179FB11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2FA194CB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</w:t>
            </w:r>
          </w:p>
        </w:tc>
        <w:tc>
          <w:tcPr>
            <w:tcW w:w="5386" w:type="dxa"/>
            <w:shd w:val="clear" w:color="auto" w:fill="auto"/>
            <w:hideMark/>
          </w:tcPr>
          <w:p w14:paraId="64D5EC83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 concerns: the theme was based on 5 studies, 3 of which provided rich data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DDF4357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556A7CAE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4D10CEE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12E9F0F0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33CCDF03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shd w:val="clear" w:color="auto" w:fill="auto"/>
            <w:hideMark/>
          </w:tcPr>
          <w:p w14:paraId="559435EE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1E5BC03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67DAC725" w14:textId="77777777" w:rsidTr="003454BE">
        <w:trPr>
          <w:trHeight w:val="330"/>
        </w:trPr>
        <w:tc>
          <w:tcPr>
            <w:tcW w:w="1560" w:type="dxa"/>
            <w:vMerge w:val="restart"/>
            <w:shd w:val="clear" w:color="auto" w:fill="auto"/>
            <w:hideMark/>
          </w:tcPr>
          <w:p w14:paraId="713E04E3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Knowledge fosters autonomy</w:t>
            </w:r>
            <w:r w:rsidRPr="007B5A0B">
              <w:rPr>
                <w:rFonts w:ascii="Times New Roman" w:hAnsi="Times New Roman"/>
                <w:color w:val="000000"/>
                <w:sz w:val="16"/>
              </w:rPr>
              <w:t> 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734E64F5" w14:textId="77777777" w:rsidR="003454BE" w:rsidRPr="007B5A0B" w:rsidRDefault="00094E7A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proofErr w:type="spellStart"/>
            <w:r w:rsidRPr="007B5A0B">
              <w:rPr>
                <w:rFonts w:ascii="Times New Roman" w:hAnsi="Times New Roman"/>
                <w:sz w:val="16"/>
              </w:rPr>
              <w:t>Charyeva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19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Davytan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15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Horter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20, Snyman 2018, Walker 2018 </w:t>
            </w:r>
          </w:p>
        </w:tc>
        <w:tc>
          <w:tcPr>
            <w:tcW w:w="2410" w:type="dxa"/>
            <w:shd w:val="clear" w:color="auto" w:fill="auto"/>
            <w:hideMark/>
          </w:tcPr>
          <w:p w14:paraId="21840BC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  <w:hideMark/>
          </w:tcPr>
          <w:p w14:paraId="61C5C0F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7A88A97B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Moderate 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21E7D210" w14:textId="77777777" w:rsidTr="003454BE">
        <w:trPr>
          <w:trHeight w:val="33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F16D332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39B10F90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8AEDE74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  <w:hideMark/>
          </w:tcPr>
          <w:p w14:paraId="4798EB7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 concerns: some disagreement within 1 study whether health information is motivating due to autonomy or due to fear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08F3B6E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7F35AB9A" w14:textId="77777777" w:rsidTr="003454BE">
        <w:trPr>
          <w:trHeight w:val="33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5728741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25BBA17B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2A2EAF7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</w:t>
            </w:r>
          </w:p>
        </w:tc>
        <w:tc>
          <w:tcPr>
            <w:tcW w:w="5386" w:type="dxa"/>
            <w:shd w:val="clear" w:color="auto" w:fill="auto"/>
            <w:hideMark/>
          </w:tcPr>
          <w:p w14:paraId="5C0F5D5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 concerns: the theme was based on 5 studies, 3 of which provided rich data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47DF53B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5BB25AB4" w14:textId="77777777" w:rsidTr="003454BE">
        <w:trPr>
          <w:trHeight w:val="33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905249C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655A63A4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7AD64CA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shd w:val="clear" w:color="auto" w:fill="auto"/>
            <w:hideMark/>
          </w:tcPr>
          <w:p w14:paraId="32008DE6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A507556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188EC32C" w14:textId="77777777" w:rsidTr="003454BE">
        <w:trPr>
          <w:trHeight w:val="135"/>
        </w:trPr>
        <w:tc>
          <w:tcPr>
            <w:tcW w:w="1560" w:type="dxa"/>
            <w:vMerge w:val="restart"/>
            <w:shd w:val="clear" w:color="auto" w:fill="auto"/>
            <w:hideMark/>
          </w:tcPr>
          <w:p w14:paraId="644E8BE5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Improved mental health</w:t>
            </w:r>
            <w:r w:rsidRPr="007B5A0B">
              <w:rPr>
                <w:rFonts w:ascii="Times New Roman" w:hAnsi="Times New Roman"/>
                <w:color w:val="000000"/>
                <w:sz w:val="16"/>
              </w:rPr>
              <w:t> 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3459CE99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Walker 2018  </w:t>
            </w:r>
          </w:p>
        </w:tc>
        <w:tc>
          <w:tcPr>
            <w:tcW w:w="2410" w:type="dxa"/>
            <w:shd w:val="clear" w:color="auto" w:fill="auto"/>
            <w:hideMark/>
          </w:tcPr>
          <w:p w14:paraId="7457877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  <w:hideMark/>
          </w:tcPr>
          <w:p w14:paraId="5CF4CFCC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36D4B0C8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Low 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11C761EF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7E232A5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7BBDBE9A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394611E8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  <w:hideMark/>
          </w:tcPr>
          <w:p w14:paraId="5029C3C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D48829B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6F52F5A3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904B769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34FD09B7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A6A91C3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</w:t>
            </w:r>
          </w:p>
        </w:tc>
        <w:tc>
          <w:tcPr>
            <w:tcW w:w="5386" w:type="dxa"/>
            <w:shd w:val="clear" w:color="auto" w:fill="auto"/>
            <w:hideMark/>
          </w:tcPr>
          <w:p w14:paraId="1566CF58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 concerns: the theme was based on findings from 1 study which provided very thin data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42D0CDB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355A93F8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CA66460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7665A1F2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3402B069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shd w:val="clear" w:color="auto" w:fill="auto"/>
            <w:hideMark/>
          </w:tcPr>
          <w:p w14:paraId="66366A68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09D15CF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4DBFB983" w14:textId="77777777" w:rsidTr="003454BE">
        <w:trPr>
          <w:trHeight w:val="135"/>
        </w:trPr>
        <w:tc>
          <w:tcPr>
            <w:tcW w:w="1560" w:type="dxa"/>
            <w:vMerge w:val="restart"/>
            <w:shd w:val="clear" w:color="auto" w:fill="auto"/>
            <w:hideMark/>
          </w:tcPr>
          <w:p w14:paraId="6EEB6EE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Convenient </w:t>
            </w:r>
            <w:r w:rsidR="00094E7A"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care </w:t>
            </w: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and flexible delivery 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590A7DA4" w14:textId="1577EF6E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proofErr w:type="spellStart"/>
            <w:r w:rsidRPr="007B5A0B">
              <w:rPr>
                <w:rFonts w:ascii="Times New Roman" w:hAnsi="Times New Roman"/>
                <w:sz w:val="16"/>
              </w:rPr>
              <w:t>Burtscher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> 2020 </w:t>
            </w:r>
            <w:r w:rsidR="00094E7A" w:rsidRPr="007B5A0B">
              <w:rPr>
                <w:rFonts w:ascii="Times New Roman" w:hAnsi="Times New Roman"/>
                <w:sz w:val="16"/>
              </w:rPr>
              <w:t xml:space="preserve">, </w:t>
            </w:r>
            <w:proofErr w:type="spellStart"/>
            <w:r w:rsidR="00094E7A" w:rsidRPr="007B5A0B">
              <w:rPr>
                <w:rFonts w:ascii="Times New Roman" w:hAnsi="Times New Roman"/>
                <w:sz w:val="16"/>
              </w:rPr>
              <w:t>Charyeva</w:t>
            </w:r>
            <w:proofErr w:type="spellEnd"/>
            <w:r w:rsidR="00094E7A" w:rsidRPr="007B5A0B">
              <w:rPr>
                <w:rFonts w:ascii="Times New Roman" w:hAnsi="Times New Roman"/>
                <w:sz w:val="16"/>
              </w:rPr>
              <w:t> 2019</w:t>
            </w:r>
          </w:p>
        </w:tc>
        <w:tc>
          <w:tcPr>
            <w:tcW w:w="2410" w:type="dxa"/>
            <w:shd w:val="clear" w:color="auto" w:fill="auto"/>
            <w:hideMark/>
          </w:tcPr>
          <w:p w14:paraId="0282E1C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  <w:hideMark/>
          </w:tcPr>
          <w:p w14:paraId="721D84E2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 concerns 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717FC544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High 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1DF3A983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F3CC183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68D8A025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9849850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  <w:hideMark/>
          </w:tcPr>
          <w:p w14:paraId="4ED40BFB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7DC6AA2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5F230996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7BAC635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43529AE6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30D3382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</w:t>
            </w:r>
          </w:p>
        </w:tc>
        <w:tc>
          <w:tcPr>
            <w:tcW w:w="5386" w:type="dxa"/>
            <w:shd w:val="clear" w:color="auto" w:fill="auto"/>
            <w:hideMark/>
          </w:tcPr>
          <w:p w14:paraId="3C7DE6C8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 concerns: the theme was based on findings from 2 studies which both provided rich data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50B575B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45F44A19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E339CED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7D181D57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212A8C5E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shd w:val="clear" w:color="auto" w:fill="auto"/>
            <w:hideMark/>
          </w:tcPr>
          <w:p w14:paraId="7857AC11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670F1AC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34BE20AA" w14:textId="77777777" w:rsidTr="003454BE">
        <w:trPr>
          <w:trHeight w:val="195"/>
        </w:trPr>
        <w:tc>
          <w:tcPr>
            <w:tcW w:w="1560" w:type="dxa"/>
            <w:vMerge w:val="restart"/>
            <w:shd w:val="clear" w:color="auto" w:fill="auto"/>
            <w:hideMark/>
          </w:tcPr>
          <w:p w14:paraId="47CB692A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Connectedness and optimism</w:t>
            </w:r>
            <w:r w:rsidRPr="007B5A0B">
              <w:rPr>
                <w:rFonts w:ascii="Times New Roman" w:hAnsi="Times New Roman"/>
                <w:color w:val="000000"/>
                <w:sz w:val="16"/>
              </w:rPr>
              <w:t> 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618E400E" w14:textId="77777777" w:rsidR="003454BE" w:rsidRPr="007B5A0B" w:rsidRDefault="00094E7A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proofErr w:type="spellStart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Burtscher</w:t>
            </w:r>
            <w:proofErr w:type="spellEnd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2020, </w:t>
            </w:r>
            <w:proofErr w:type="spellStart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Charyeva</w:t>
            </w:r>
            <w:proofErr w:type="spellEnd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2019, George 2020, </w:t>
            </w:r>
            <w:proofErr w:type="spellStart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Orlandi</w:t>
            </w:r>
            <w:proofErr w:type="spellEnd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2019, Snyman 2018, Walker 2018, Wingfield 2015 </w:t>
            </w:r>
          </w:p>
        </w:tc>
        <w:tc>
          <w:tcPr>
            <w:tcW w:w="2410" w:type="dxa"/>
            <w:shd w:val="clear" w:color="auto" w:fill="auto"/>
            <w:hideMark/>
          </w:tcPr>
          <w:p w14:paraId="293C4416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  <w:hideMark/>
          </w:tcPr>
          <w:p w14:paraId="080CC228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6C813AEA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Moderate 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11B8D5EB" w14:textId="77777777" w:rsidTr="003454BE">
        <w:trPr>
          <w:trHeight w:val="19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CF7E4C2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4D0FDFDC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750BDEA6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  <w:hideMark/>
          </w:tcPr>
          <w:p w14:paraId="63697D70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0FE2AB2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104EC892" w14:textId="77777777" w:rsidTr="003454BE">
        <w:trPr>
          <w:trHeight w:val="19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AF35762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646C4196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281D026B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</w:t>
            </w:r>
          </w:p>
        </w:tc>
        <w:tc>
          <w:tcPr>
            <w:tcW w:w="5386" w:type="dxa"/>
            <w:shd w:val="clear" w:color="auto" w:fill="auto"/>
            <w:hideMark/>
          </w:tcPr>
          <w:p w14:paraId="7BF27E10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 concerns: the theme was based on findings from 7 studies, 2 of which provided rich data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0DB18AF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29C87FBB" w14:textId="77777777" w:rsidTr="003454BE">
        <w:trPr>
          <w:trHeight w:val="19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9713818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4781CD41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9AC1CF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shd w:val="clear" w:color="auto" w:fill="auto"/>
            <w:hideMark/>
          </w:tcPr>
          <w:p w14:paraId="3AE00E3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08E2FB1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6545B7B6" w14:textId="77777777" w:rsidTr="003454BE">
        <w:trPr>
          <w:trHeight w:val="270"/>
        </w:trPr>
        <w:tc>
          <w:tcPr>
            <w:tcW w:w="1560" w:type="dxa"/>
            <w:vMerge w:val="restart"/>
            <w:shd w:val="clear" w:color="auto" w:fill="auto"/>
            <w:hideMark/>
          </w:tcPr>
          <w:p w14:paraId="0BD8E80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Addressing material needs</w:t>
            </w:r>
            <w:r w:rsidRPr="007B5A0B">
              <w:rPr>
                <w:rFonts w:ascii="Times New Roman" w:hAnsi="Times New Roman"/>
                <w:color w:val="000000"/>
                <w:sz w:val="16"/>
              </w:rPr>
              <w:t> 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1B4A05C6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proofErr w:type="spellStart"/>
            <w:r w:rsidRPr="007B5A0B">
              <w:rPr>
                <w:rFonts w:ascii="Times New Roman" w:hAnsi="Times New Roman"/>
                <w:sz w:val="16"/>
              </w:rPr>
              <w:t>Orlandi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> </w:t>
            </w:r>
            <w:proofErr w:type="gramStart"/>
            <w:r w:rsidRPr="007B5A0B">
              <w:rPr>
                <w:rFonts w:ascii="Times New Roman" w:hAnsi="Times New Roman"/>
                <w:sz w:val="16"/>
              </w:rPr>
              <w:t>2019,  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Ukwaja</w:t>
            </w:r>
            <w:proofErr w:type="spellEnd"/>
            <w:proofErr w:type="gramEnd"/>
            <w:r w:rsidRPr="007B5A0B">
              <w:rPr>
                <w:rFonts w:ascii="Times New Roman" w:hAnsi="Times New Roman"/>
                <w:sz w:val="16"/>
              </w:rPr>
              <w:t> 2017b  </w:t>
            </w:r>
          </w:p>
        </w:tc>
        <w:tc>
          <w:tcPr>
            <w:tcW w:w="2410" w:type="dxa"/>
            <w:shd w:val="clear" w:color="auto" w:fill="auto"/>
            <w:hideMark/>
          </w:tcPr>
          <w:p w14:paraId="01CC3D5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ethodological limitations </w:t>
            </w:r>
          </w:p>
        </w:tc>
        <w:tc>
          <w:tcPr>
            <w:tcW w:w="5386" w:type="dxa"/>
            <w:shd w:val="clear" w:color="auto" w:fill="auto"/>
            <w:hideMark/>
          </w:tcPr>
          <w:p w14:paraId="135B2115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2A10E59E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Low 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19B9BF04" w14:textId="77777777" w:rsidTr="003454BE">
        <w:trPr>
          <w:trHeight w:val="27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EA5AEBD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752D5888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7AA4B5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  <w:hideMark/>
          </w:tcPr>
          <w:p w14:paraId="0B1A5FFE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DE15D02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376FE4DB" w14:textId="77777777" w:rsidTr="003454BE">
        <w:trPr>
          <w:trHeight w:val="27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5E1B328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3EA2A992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01502E0B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</w:t>
            </w:r>
          </w:p>
        </w:tc>
        <w:tc>
          <w:tcPr>
            <w:tcW w:w="5386" w:type="dxa"/>
            <w:shd w:val="clear" w:color="auto" w:fill="auto"/>
            <w:hideMark/>
          </w:tcPr>
          <w:p w14:paraId="7C0313F7" w14:textId="4CDADAD4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Moderate concerns: the theme was based on findings from 2 studies, </w:t>
            </w:r>
            <w:r w:rsidR="00F614FC" w:rsidRPr="007B5A0B">
              <w:rPr>
                <w:rFonts w:ascii="Times New Roman" w:hAnsi="Times New Roman"/>
                <w:sz w:val="16"/>
              </w:rPr>
              <w:t>neither</w:t>
            </w:r>
            <w:r w:rsidRPr="007B5A0B">
              <w:rPr>
                <w:rFonts w:ascii="Times New Roman" w:hAnsi="Times New Roman"/>
                <w:sz w:val="16"/>
              </w:rPr>
              <w:t xml:space="preserve"> of which provided rich data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D21DEDF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4CCA8379" w14:textId="77777777" w:rsidTr="003454BE">
        <w:trPr>
          <w:trHeight w:val="27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AAB8936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01BBCCCA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CAC11A4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shd w:val="clear" w:color="auto" w:fill="auto"/>
            <w:hideMark/>
          </w:tcPr>
          <w:p w14:paraId="102D7329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AA7A750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5EDC2B0C" w14:textId="77777777" w:rsidTr="003454BE">
        <w:trPr>
          <w:trHeight w:val="270"/>
        </w:trPr>
        <w:tc>
          <w:tcPr>
            <w:tcW w:w="1560" w:type="dxa"/>
            <w:vMerge w:val="restart"/>
            <w:shd w:val="clear" w:color="auto" w:fill="auto"/>
            <w:hideMark/>
          </w:tcPr>
          <w:p w14:paraId="1022A9E1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Addressing TB-related stigma</w:t>
            </w:r>
            <w:r w:rsidRPr="007B5A0B">
              <w:rPr>
                <w:rFonts w:ascii="Times New Roman" w:hAnsi="Times New Roman"/>
                <w:color w:val="000000"/>
                <w:sz w:val="16"/>
              </w:rPr>
              <w:t> 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1CDBC5F4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proofErr w:type="spellStart"/>
            <w:r w:rsidRPr="007B5A0B">
              <w:rPr>
                <w:rFonts w:ascii="Times New Roman" w:hAnsi="Times New Roman"/>
                <w:sz w:val="16"/>
              </w:rPr>
              <w:t>Ukwaja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 2017b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Burtscher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> 2020  </w:t>
            </w:r>
          </w:p>
        </w:tc>
        <w:tc>
          <w:tcPr>
            <w:tcW w:w="2410" w:type="dxa"/>
            <w:shd w:val="clear" w:color="auto" w:fill="auto"/>
            <w:hideMark/>
          </w:tcPr>
          <w:p w14:paraId="3645D15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  <w:hideMark/>
          </w:tcPr>
          <w:p w14:paraId="2F7DF80A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0EA158E6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Moderate 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509D448E" w14:textId="77777777" w:rsidTr="003454BE">
        <w:trPr>
          <w:trHeight w:val="27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F6C4DBE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38EF3875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4C55B074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  <w:hideMark/>
          </w:tcPr>
          <w:p w14:paraId="0E5F24B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3103A66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391122E4" w14:textId="77777777" w:rsidTr="003454BE">
        <w:trPr>
          <w:trHeight w:val="27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C5BCBD6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28A798D3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409EA674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</w:t>
            </w:r>
          </w:p>
        </w:tc>
        <w:tc>
          <w:tcPr>
            <w:tcW w:w="5386" w:type="dxa"/>
            <w:shd w:val="clear" w:color="auto" w:fill="auto"/>
            <w:hideMark/>
          </w:tcPr>
          <w:p w14:paraId="216474C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: the theme was based on findings from 2 studies, none of which provided rich data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5E0B875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31424A7F" w14:textId="77777777" w:rsidTr="003454BE">
        <w:trPr>
          <w:trHeight w:val="27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1745C1E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47FEDC31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7520FDB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shd w:val="clear" w:color="auto" w:fill="auto"/>
            <w:hideMark/>
          </w:tcPr>
          <w:p w14:paraId="4237060C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3EFCAC2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1553AE94" w14:textId="77777777" w:rsidTr="003454BE">
        <w:trPr>
          <w:trHeight w:val="135"/>
        </w:trPr>
        <w:tc>
          <w:tcPr>
            <w:tcW w:w="1560" w:type="dxa"/>
            <w:vMerge w:val="restart"/>
            <w:shd w:val="clear" w:color="auto" w:fill="auto"/>
            <w:hideMark/>
          </w:tcPr>
          <w:p w14:paraId="5730B1B1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Economic empowerment</w:t>
            </w:r>
            <w:r w:rsidRPr="007B5A0B">
              <w:rPr>
                <w:rFonts w:ascii="Times New Roman" w:hAnsi="Times New Roman"/>
                <w:color w:val="000000"/>
                <w:sz w:val="16"/>
              </w:rPr>
              <w:t> 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021DBF0D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proofErr w:type="spellStart"/>
            <w:r w:rsidRPr="007B5A0B">
              <w:rPr>
                <w:rFonts w:ascii="Times New Roman" w:hAnsi="Times New Roman"/>
                <w:sz w:val="16"/>
              </w:rPr>
              <w:t>Orlandi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 2019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Ukwaja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> 2017b, Wingfield 2015  </w:t>
            </w:r>
          </w:p>
        </w:tc>
        <w:tc>
          <w:tcPr>
            <w:tcW w:w="2410" w:type="dxa"/>
            <w:shd w:val="clear" w:color="auto" w:fill="auto"/>
            <w:hideMark/>
          </w:tcPr>
          <w:p w14:paraId="4A3710D7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  <w:hideMark/>
          </w:tcPr>
          <w:p w14:paraId="3D8DEE03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08F0B4C5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Low 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68D1C664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65D2268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7DFDC3EC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0B523444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  <w:hideMark/>
          </w:tcPr>
          <w:p w14:paraId="6BABCE2C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911540A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54E305AD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2B4E476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00AD5F8F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6379884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</w:t>
            </w:r>
          </w:p>
        </w:tc>
        <w:tc>
          <w:tcPr>
            <w:tcW w:w="5386" w:type="dxa"/>
            <w:shd w:val="clear" w:color="auto" w:fill="auto"/>
            <w:hideMark/>
          </w:tcPr>
          <w:p w14:paraId="6DE2AFD5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: the theme was based on findings from 3 studies, 1 of which provided rich data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C806658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7245E614" w14:textId="77777777" w:rsidTr="003454BE">
        <w:trPr>
          <w:trHeight w:val="13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45D912C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3496F7DD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EAF9993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shd w:val="clear" w:color="auto" w:fill="auto"/>
            <w:hideMark/>
          </w:tcPr>
          <w:p w14:paraId="51A37065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61BC449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736A6C20" w14:textId="77777777" w:rsidTr="003454BE">
        <w:trPr>
          <w:trHeight w:val="330"/>
        </w:trPr>
        <w:tc>
          <w:tcPr>
            <w:tcW w:w="1560" w:type="dxa"/>
            <w:vMerge w:val="restart"/>
            <w:shd w:val="clear" w:color="auto" w:fill="auto"/>
            <w:hideMark/>
          </w:tcPr>
          <w:p w14:paraId="7E988AFE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  <w:lang w:val="fr-FR"/>
              </w:rPr>
              <w:t>Patient-</w:t>
            </w:r>
            <w:proofErr w:type="spellStart"/>
            <w:r w:rsidRPr="007B5A0B">
              <w:rPr>
                <w:rFonts w:ascii="Times New Roman" w:hAnsi="Times New Roman"/>
                <w:sz w:val="16"/>
                <w:lang w:val="fr-FR"/>
              </w:rPr>
              <w:t>centered</w:t>
            </w:r>
            <w:proofErr w:type="spellEnd"/>
            <w:r w:rsidRPr="007B5A0B">
              <w:rPr>
                <w:rFonts w:ascii="Times New Roman" w:hAnsi="Times New Roman"/>
                <w:sz w:val="16"/>
                <w:lang w:val="fr-FR"/>
              </w:rPr>
              <w:t> care</w:t>
            </w:r>
            <w:r w:rsidRPr="007B5A0B">
              <w:rPr>
                <w:rFonts w:ascii="Times New Roman" w:hAnsi="Times New Roman"/>
                <w:sz w:val="16"/>
              </w:rPr>
              <w:t> 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3D192AAF" w14:textId="77777777" w:rsidR="003454BE" w:rsidRPr="007B5A0B" w:rsidRDefault="00094E7A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proofErr w:type="spellStart"/>
            <w:r w:rsidRPr="007B5A0B">
              <w:rPr>
                <w:rFonts w:ascii="Times New Roman" w:hAnsi="Times New Roman"/>
                <w:sz w:val="16"/>
              </w:rPr>
              <w:t>Burtscher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20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Charyeva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19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Orlandi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19, Snyman 2018, </w:t>
            </w:r>
            <w:proofErr w:type="spellStart"/>
            <w:r w:rsidRPr="007B5A0B">
              <w:rPr>
                <w:rFonts w:ascii="Times New Roman" w:hAnsi="Times New Roman"/>
                <w:sz w:val="16"/>
              </w:rPr>
              <w:t>Ukwaja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17b, Walker 2019 </w:t>
            </w:r>
          </w:p>
        </w:tc>
        <w:tc>
          <w:tcPr>
            <w:tcW w:w="2410" w:type="dxa"/>
            <w:shd w:val="clear" w:color="auto" w:fill="auto"/>
            <w:hideMark/>
          </w:tcPr>
          <w:p w14:paraId="09875185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  <w:hideMark/>
          </w:tcPr>
          <w:p w14:paraId="274F1BE8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20EE5CCA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Moderate 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3454BE" w:rsidRPr="00EA7F10" w14:paraId="42F34815" w14:textId="77777777" w:rsidTr="003454BE">
        <w:trPr>
          <w:trHeight w:val="7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4C2F10C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55A64914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74E576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  <w:hideMark/>
          </w:tcPr>
          <w:p w14:paraId="437D2EFE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4808ECE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E611E" w:rsidRPr="00EA7F10" w14:paraId="5241398C" w14:textId="77777777" w:rsidTr="003E611E">
        <w:trPr>
          <w:trHeight w:val="3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A211FE7" w14:textId="77777777" w:rsidR="003E611E" w:rsidRPr="007B5A0B" w:rsidRDefault="003E611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33D1A554" w14:textId="77777777" w:rsidR="003E611E" w:rsidRPr="007B5A0B" w:rsidRDefault="003E611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0CC05B24" w14:textId="77777777" w:rsidR="003E611E" w:rsidRPr="007B5A0B" w:rsidRDefault="003E611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  </w:t>
            </w:r>
          </w:p>
        </w:tc>
        <w:tc>
          <w:tcPr>
            <w:tcW w:w="5386" w:type="dxa"/>
            <w:shd w:val="clear" w:color="auto" w:fill="auto"/>
            <w:hideMark/>
          </w:tcPr>
          <w:p w14:paraId="4A751C77" w14:textId="77777777" w:rsidR="003E611E" w:rsidRPr="007B5A0B" w:rsidRDefault="003E611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 concerns: the theme was based on findings from 5 studies, 3 of which provided rich data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9D1D767" w14:textId="77777777" w:rsidR="003E611E" w:rsidRPr="007B5A0B" w:rsidRDefault="003E611E" w:rsidP="003454BE">
            <w:pPr>
              <w:rPr>
                <w:rFonts w:ascii="Times New Roman" w:hAnsi="Times New Roman"/>
                <w:sz w:val="16"/>
              </w:rPr>
            </w:pPr>
          </w:p>
        </w:tc>
      </w:tr>
      <w:tr w:rsidR="003454BE" w:rsidRPr="00EA7F10" w14:paraId="77C19AA6" w14:textId="77777777" w:rsidTr="003454BE">
        <w:trPr>
          <w:trHeight w:val="75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B49935E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40A73904" w14:textId="77777777" w:rsidR="003454BE" w:rsidRPr="007B5A0B" w:rsidRDefault="003454BE" w:rsidP="003454B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A432D4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shd w:val="clear" w:color="auto" w:fill="auto"/>
            <w:hideMark/>
          </w:tcPr>
          <w:p w14:paraId="2E2E2E41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shd w:val="clear" w:color="auto" w:fill="auto"/>
            <w:hideMark/>
          </w:tcPr>
          <w:p w14:paraId="3CB1456F" w14:textId="77777777" w:rsidR="003454BE" w:rsidRPr="007B5A0B" w:rsidRDefault="003454BE" w:rsidP="003454BE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094E7A" w:rsidRPr="00EA7F10" w14:paraId="5902B519" w14:textId="77777777" w:rsidTr="00094E7A">
        <w:trPr>
          <w:trHeight w:val="337"/>
        </w:trPr>
        <w:tc>
          <w:tcPr>
            <w:tcW w:w="1560" w:type="dxa"/>
            <w:vMerge w:val="restart"/>
            <w:shd w:val="clear" w:color="auto" w:fill="auto"/>
            <w:hideMark/>
          </w:tcPr>
          <w:p w14:paraId="5956BEA6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ulti-dimensional support and integrated care  </w:t>
            </w:r>
          </w:p>
          <w:p w14:paraId="6FDCD951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0689F1AA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7508B656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6A47E831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proofErr w:type="spellStart"/>
            <w:r w:rsidRPr="007B5A0B">
              <w:rPr>
                <w:rFonts w:ascii="Times New Roman" w:hAnsi="Times New Roman"/>
                <w:sz w:val="16"/>
              </w:rPr>
              <w:t>Davytan</w:t>
            </w:r>
            <w:proofErr w:type="spellEnd"/>
            <w:r w:rsidRPr="007B5A0B">
              <w:rPr>
                <w:rFonts w:ascii="Times New Roman" w:hAnsi="Times New Roman"/>
                <w:sz w:val="16"/>
              </w:rPr>
              <w:t xml:space="preserve"> 2015, Wingfield 2015 </w:t>
            </w:r>
          </w:p>
          <w:p w14:paraId="63A38FD1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4D133F9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</w:tcPr>
          <w:p w14:paraId="38C39247" w14:textId="7B3ECE51" w:rsidR="00094E7A" w:rsidRPr="007B5A0B" w:rsidRDefault="00F614FC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41CF77D3" w14:textId="7C505A99" w:rsidR="00094E7A" w:rsidRPr="007B5A0B" w:rsidRDefault="009945FE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Low</w:t>
            </w:r>
          </w:p>
          <w:p w14:paraId="4F349ED0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30BD5E24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6BD156FA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094E7A" w:rsidRPr="00EA7F10" w14:paraId="5F5E55FC" w14:textId="77777777" w:rsidTr="00094E7A">
        <w:trPr>
          <w:trHeight w:val="338"/>
        </w:trPr>
        <w:tc>
          <w:tcPr>
            <w:tcW w:w="1560" w:type="dxa"/>
            <w:vMerge/>
            <w:shd w:val="clear" w:color="auto" w:fill="auto"/>
          </w:tcPr>
          <w:p w14:paraId="57EA58B9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</w:tcPr>
          <w:p w14:paraId="545A8679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2FE5C4EC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</w:tcPr>
          <w:p w14:paraId="1CC059F8" w14:textId="744E06AC" w:rsidR="00094E7A" w:rsidRPr="007B5A0B" w:rsidRDefault="00F614FC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</w:tcPr>
          <w:p w14:paraId="1A483678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</w:tr>
      <w:tr w:rsidR="00094E7A" w:rsidRPr="00EA7F10" w14:paraId="21ECEB47" w14:textId="77777777" w:rsidTr="00094E7A">
        <w:trPr>
          <w:trHeight w:val="337"/>
        </w:trPr>
        <w:tc>
          <w:tcPr>
            <w:tcW w:w="1560" w:type="dxa"/>
            <w:vMerge/>
            <w:shd w:val="clear" w:color="auto" w:fill="auto"/>
          </w:tcPr>
          <w:p w14:paraId="41158DD2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</w:tcPr>
          <w:p w14:paraId="72EE92FE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</w:tcPr>
          <w:p w14:paraId="458A1515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  </w:t>
            </w:r>
          </w:p>
        </w:tc>
        <w:tc>
          <w:tcPr>
            <w:tcW w:w="5386" w:type="dxa"/>
            <w:shd w:val="clear" w:color="auto" w:fill="auto"/>
          </w:tcPr>
          <w:p w14:paraId="5D579561" w14:textId="356E3DB5" w:rsidR="00094E7A" w:rsidRPr="007B5A0B" w:rsidRDefault="00F614FC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 xml:space="preserve">Moderate concerns: the theme was based on findings from 2 studies, </w:t>
            </w:r>
            <w:r w:rsidR="00B22A8D" w:rsidRPr="007B5A0B">
              <w:rPr>
                <w:rFonts w:ascii="Times New Roman" w:hAnsi="Times New Roman"/>
                <w:sz w:val="16"/>
              </w:rPr>
              <w:t>neither</w:t>
            </w:r>
            <w:r w:rsidRPr="007B5A0B">
              <w:rPr>
                <w:rFonts w:ascii="Times New Roman" w:hAnsi="Times New Roman"/>
                <w:sz w:val="16"/>
              </w:rPr>
              <w:t xml:space="preserve"> of which provided rich data  </w:t>
            </w:r>
          </w:p>
        </w:tc>
        <w:tc>
          <w:tcPr>
            <w:tcW w:w="1222" w:type="dxa"/>
            <w:vMerge/>
            <w:shd w:val="clear" w:color="auto" w:fill="auto"/>
          </w:tcPr>
          <w:p w14:paraId="040A8069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</w:tr>
      <w:tr w:rsidR="00094E7A" w:rsidRPr="00EA7F10" w14:paraId="4D8F15D0" w14:textId="77777777" w:rsidTr="00094E7A">
        <w:trPr>
          <w:trHeight w:val="338"/>
        </w:trPr>
        <w:tc>
          <w:tcPr>
            <w:tcW w:w="1560" w:type="dxa"/>
            <w:vMerge/>
            <w:shd w:val="clear" w:color="auto" w:fill="auto"/>
          </w:tcPr>
          <w:p w14:paraId="190ABFF0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</w:tcPr>
          <w:p w14:paraId="4C72160E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FC4F5F2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</w:t>
            </w:r>
          </w:p>
        </w:tc>
        <w:tc>
          <w:tcPr>
            <w:tcW w:w="5386" w:type="dxa"/>
            <w:shd w:val="clear" w:color="auto" w:fill="auto"/>
          </w:tcPr>
          <w:p w14:paraId="521C1D1B" w14:textId="04F87D46" w:rsidR="00094E7A" w:rsidRPr="007B5A0B" w:rsidRDefault="00B22A8D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</w:tcPr>
          <w:p w14:paraId="1B9566A2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</w:tr>
      <w:tr w:rsidR="00094E7A" w:rsidRPr="00EA7F10" w14:paraId="1EE724A3" w14:textId="77777777" w:rsidTr="00094E7A">
        <w:trPr>
          <w:trHeight w:val="392"/>
        </w:trPr>
        <w:tc>
          <w:tcPr>
            <w:tcW w:w="1560" w:type="dxa"/>
            <w:vMerge w:val="restart"/>
            <w:shd w:val="clear" w:color="auto" w:fill="auto"/>
            <w:hideMark/>
          </w:tcPr>
          <w:p w14:paraId="0544B8EA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Inadequate of inappropriate support</w:t>
            </w:r>
          </w:p>
          <w:p w14:paraId="38768F26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375E69BD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3C0B55B2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19E365EF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proofErr w:type="spellStart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Davytan</w:t>
            </w:r>
            <w:proofErr w:type="spellEnd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2015, George 2020, </w:t>
            </w:r>
            <w:proofErr w:type="spellStart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Orlandi</w:t>
            </w:r>
            <w:proofErr w:type="spellEnd"/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2019, Wingfield 2015, Yin 2018 </w:t>
            </w:r>
          </w:p>
          <w:p w14:paraId="43CA3440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3F435E75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</w:tcPr>
          <w:p w14:paraId="168B74DD" w14:textId="7904FEAA" w:rsidR="00094E7A" w:rsidRPr="007B5A0B" w:rsidRDefault="00B22A8D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7F0F0B43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Moderate</w:t>
            </w: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7F300664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707230AC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67C22A8C" w14:textId="77777777" w:rsidR="00094E7A" w:rsidRPr="007B5A0B" w:rsidRDefault="00094E7A" w:rsidP="00D54692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094E7A" w:rsidRPr="00EA7F10" w14:paraId="4EEB2C53" w14:textId="77777777" w:rsidTr="00094E7A">
        <w:trPr>
          <w:trHeight w:val="389"/>
        </w:trPr>
        <w:tc>
          <w:tcPr>
            <w:tcW w:w="1560" w:type="dxa"/>
            <w:vMerge/>
            <w:shd w:val="clear" w:color="auto" w:fill="auto"/>
          </w:tcPr>
          <w:p w14:paraId="24754AA6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</w:tcPr>
          <w:p w14:paraId="42BD7615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7967CACF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</w:tcPr>
          <w:p w14:paraId="1DDC5678" w14:textId="708F8FE4" w:rsidR="00094E7A" w:rsidRPr="007B5A0B" w:rsidRDefault="009945FE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</w:tcPr>
          <w:p w14:paraId="28EE0965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</w:tr>
      <w:tr w:rsidR="00094E7A" w:rsidRPr="00EA7F10" w14:paraId="61C282D0" w14:textId="77777777" w:rsidTr="00094E7A">
        <w:trPr>
          <w:trHeight w:val="389"/>
        </w:trPr>
        <w:tc>
          <w:tcPr>
            <w:tcW w:w="1560" w:type="dxa"/>
            <w:vMerge/>
            <w:shd w:val="clear" w:color="auto" w:fill="auto"/>
          </w:tcPr>
          <w:p w14:paraId="2F1054AE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</w:tcPr>
          <w:p w14:paraId="208D599A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69B319DF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  </w:t>
            </w:r>
          </w:p>
        </w:tc>
        <w:tc>
          <w:tcPr>
            <w:tcW w:w="5386" w:type="dxa"/>
            <w:shd w:val="clear" w:color="auto" w:fill="auto"/>
          </w:tcPr>
          <w:p w14:paraId="16F4714E" w14:textId="761114D3" w:rsidR="00094E7A" w:rsidRPr="007B5A0B" w:rsidRDefault="006E0954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 concerns: the theme was based on findings from 5 studies, 3 of which provided rich data </w:t>
            </w:r>
          </w:p>
        </w:tc>
        <w:tc>
          <w:tcPr>
            <w:tcW w:w="1222" w:type="dxa"/>
            <w:vMerge/>
            <w:shd w:val="clear" w:color="auto" w:fill="auto"/>
          </w:tcPr>
          <w:p w14:paraId="3AAB8964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</w:tr>
      <w:tr w:rsidR="00094E7A" w:rsidRPr="00EA7F10" w14:paraId="75E638B5" w14:textId="77777777" w:rsidTr="00D54692">
        <w:trPr>
          <w:trHeight w:val="389"/>
        </w:trPr>
        <w:tc>
          <w:tcPr>
            <w:tcW w:w="1560" w:type="dxa"/>
            <w:vMerge/>
            <w:shd w:val="clear" w:color="auto" w:fill="auto"/>
          </w:tcPr>
          <w:p w14:paraId="7E215C52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</w:tcPr>
          <w:p w14:paraId="60DFB22B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0C3098C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</w:t>
            </w:r>
          </w:p>
        </w:tc>
        <w:tc>
          <w:tcPr>
            <w:tcW w:w="5386" w:type="dxa"/>
            <w:shd w:val="clear" w:color="auto" w:fill="auto"/>
          </w:tcPr>
          <w:p w14:paraId="5551DEE1" w14:textId="29AFB909" w:rsidR="00094E7A" w:rsidRPr="007B5A0B" w:rsidRDefault="007A2E6F" w:rsidP="00094E7A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</w:tcPr>
          <w:p w14:paraId="40E03F39" w14:textId="77777777" w:rsidR="00094E7A" w:rsidRPr="007B5A0B" w:rsidRDefault="00094E7A" w:rsidP="00094E7A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</w:tr>
      <w:tr w:rsidR="00B22A8D" w:rsidRPr="00EA7F10" w14:paraId="0B69B00C" w14:textId="77777777" w:rsidTr="00094E7A">
        <w:trPr>
          <w:trHeight w:val="259"/>
        </w:trPr>
        <w:tc>
          <w:tcPr>
            <w:tcW w:w="1560" w:type="dxa"/>
            <w:vMerge w:val="restart"/>
            <w:shd w:val="clear" w:color="auto" w:fill="auto"/>
            <w:hideMark/>
          </w:tcPr>
          <w:p w14:paraId="1C1A7124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Implementation delays</w:t>
            </w:r>
          </w:p>
          <w:p w14:paraId="3D732F72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06EFF931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George 2020, Wingfield 2015 </w:t>
            </w:r>
          </w:p>
        </w:tc>
        <w:tc>
          <w:tcPr>
            <w:tcW w:w="2410" w:type="dxa"/>
            <w:shd w:val="clear" w:color="auto" w:fill="auto"/>
            <w:hideMark/>
          </w:tcPr>
          <w:p w14:paraId="3F3778EF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</w:tcPr>
          <w:p w14:paraId="4E274223" w14:textId="0A00283A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53212656" w14:textId="5F2F1034" w:rsidR="00B22A8D" w:rsidRPr="007B5A0B" w:rsidRDefault="009945FE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Low</w:t>
            </w:r>
          </w:p>
          <w:p w14:paraId="39C8811E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5C0E2780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260E3DE8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B22A8D" w:rsidRPr="00EA7F10" w14:paraId="5060CAE7" w14:textId="77777777" w:rsidTr="00094E7A">
        <w:trPr>
          <w:trHeight w:val="149"/>
        </w:trPr>
        <w:tc>
          <w:tcPr>
            <w:tcW w:w="1560" w:type="dxa"/>
            <w:vMerge/>
            <w:shd w:val="clear" w:color="auto" w:fill="auto"/>
          </w:tcPr>
          <w:p w14:paraId="709369C3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</w:tcPr>
          <w:p w14:paraId="624D60E3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4D8AD8D4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</w:tcPr>
          <w:p w14:paraId="62AD1A3A" w14:textId="4313DF49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</w:tcPr>
          <w:p w14:paraId="25D3FB6A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</w:tr>
      <w:tr w:rsidR="00B22A8D" w:rsidRPr="00EA7F10" w14:paraId="47A65122" w14:textId="77777777" w:rsidTr="00094E7A">
        <w:trPr>
          <w:trHeight w:val="258"/>
        </w:trPr>
        <w:tc>
          <w:tcPr>
            <w:tcW w:w="1560" w:type="dxa"/>
            <w:vMerge/>
            <w:shd w:val="clear" w:color="auto" w:fill="auto"/>
          </w:tcPr>
          <w:p w14:paraId="2C54DF01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</w:tcPr>
          <w:p w14:paraId="4EFBF018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236B48B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  </w:t>
            </w:r>
          </w:p>
        </w:tc>
        <w:tc>
          <w:tcPr>
            <w:tcW w:w="5386" w:type="dxa"/>
            <w:shd w:val="clear" w:color="auto" w:fill="auto"/>
          </w:tcPr>
          <w:p w14:paraId="77B8FA94" w14:textId="6B33D386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: the theme was based on findings from 2 studies, neither of which provided rich data  </w:t>
            </w:r>
          </w:p>
        </w:tc>
        <w:tc>
          <w:tcPr>
            <w:tcW w:w="1222" w:type="dxa"/>
            <w:vMerge/>
            <w:shd w:val="clear" w:color="auto" w:fill="auto"/>
          </w:tcPr>
          <w:p w14:paraId="0E7207EA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</w:tr>
      <w:tr w:rsidR="00B22A8D" w:rsidRPr="00EA7F10" w14:paraId="7ADA0EC0" w14:textId="77777777" w:rsidTr="00D54692">
        <w:trPr>
          <w:trHeight w:val="258"/>
        </w:trPr>
        <w:tc>
          <w:tcPr>
            <w:tcW w:w="1560" w:type="dxa"/>
            <w:vMerge/>
            <w:shd w:val="clear" w:color="auto" w:fill="auto"/>
          </w:tcPr>
          <w:p w14:paraId="528356DF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</w:tcPr>
          <w:p w14:paraId="13A89AD5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6488D7C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</w:t>
            </w:r>
          </w:p>
        </w:tc>
        <w:tc>
          <w:tcPr>
            <w:tcW w:w="5386" w:type="dxa"/>
            <w:shd w:val="clear" w:color="auto" w:fill="auto"/>
          </w:tcPr>
          <w:p w14:paraId="6868990C" w14:textId="2FE16C26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shd w:val="clear" w:color="auto" w:fill="auto"/>
          </w:tcPr>
          <w:p w14:paraId="0FC45ABF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b/>
                <w:sz w:val="16"/>
              </w:rPr>
            </w:pPr>
          </w:p>
        </w:tc>
      </w:tr>
      <w:tr w:rsidR="00B22A8D" w:rsidRPr="00EA7F10" w14:paraId="69AB7AFB" w14:textId="77777777" w:rsidTr="00094E7A">
        <w:trPr>
          <w:trHeight w:val="213"/>
        </w:trPr>
        <w:tc>
          <w:tcPr>
            <w:tcW w:w="1560" w:type="dxa"/>
            <w:vMerge w:val="restart"/>
            <w:shd w:val="clear" w:color="auto" w:fill="auto"/>
            <w:hideMark/>
          </w:tcPr>
          <w:p w14:paraId="1A74D2E3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source constraints </w:t>
            </w: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0ECB211D" w14:textId="4A42A326" w:rsidR="00B22A8D" w:rsidRPr="007B5A0B" w:rsidRDefault="00765F28" w:rsidP="00B22A8D">
            <w:pPr>
              <w:textAlignment w:val="baseline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George 2020</w:t>
            </w:r>
            <w:r w:rsidR="00B22A8D"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, Walker 2019 </w:t>
            </w:r>
          </w:p>
          <w:p w14:paraId="21C2166D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14:paraId="2DE3129D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 Methodological limitations </w:t>
            </w:r>
          </w:p>
        </w:tc>
        <w:tc>
          <w:tcPr>
            <w:tcW w:w="5386" w:type="dxa"/>
            <w:shd w:val="clear" w:color="auto" w:fill="auto"/>
          </w:tcPr>
          <w:p w14:paraId="7B4DE1A8" w14:textId="3FE954E5" w:rsidR="00B22A8D" w:rsidRPr="007B5A0B" w:rsidRDefault="00CA2E0E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inor</w:t>
            </w:r>
            <w:r w:rsidR="00C67466" w:rsidRPr="007B5A0B">
              <w:rPr>
                <w:rFonts w:ascii="Times New Roman" w:hAnsi="Times New Roman"/>
                <w:sz w:val="16"/>
              </w:rPr>
              <w:t xml:space="preserve"> concerns as per CASP quality appraisal </w:t>
            </w:r>
          </w:p>
        </w:tc>
        <w:tc>
          <w:tcPr>
            <w:tcW w:w="1222" w:type="dxa"/>
            <w:vMerge w:val="restart"/>
            <w:shd w:val="clear" w:color="auto" w:fill="auto"/>
            <w:hideMark/>
          </w:tcPr>
          <w:p w14:paraId="75D6D4F3" w14:textId="1CA68D58" w:rsidR="00B22A8D" w:rsidRPr="007B5A0B" w:rsidRDefault="002633E3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b/>
                <w:sz w:val="16"/>
              </w:rPr>
              <w:t>Low</w:t>
            </w:r>
          </w:p>
          <w:p w14:paraId="4DB47646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1F2A28FC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  <w:p w14:paraId="2F72FEF3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B22A8D" w:rsidRPr="00EA7F10" w14:paraId="6C4E962D" w14:textId="77777777" w:rsidTr="00094E7A">
        <w:trPr>
          <w:trHeight w:val="90"/>
        </w:trPr>
        <w:tc>
          <w:tcPr>
            <w:tcW w:w="1560" w:type="dxa"/>
            <w:vMerge/>
            <w:shd w:val="clear" w:color="auto" w:fill="auto"/>
            <w:hideMark/>
          </w:tcPr>
          <w:p w14:paraId="7299CCB1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114E9685" w14:textId="77777777" w:rsidR="00B22A8D" w:rsidRPr="007B5A0B" w:rsidRDefault="00B22A8D" w:rsidP="00B22A8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0EF1154E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Coherence </w:t>
            </w:r>
          </w:p>
        </w:tc>
        <w:tc>
          <w:tcPr>
            <w:tcW w:w="5386" w:type="dxa"/>
            <w:shd w:val="clear" w:color="auto" w:fill="auto"/>
          </w:tcPr>
          <w:p w14:paraId="51CB1286" w14:textId="756ABDF0" w:rsidR="00B22A8D" w:rsidRPr="007B5A0B" w:rsidRDefault="00CA2E0E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Moderate concerns as per CASP quality appraisal </w:t>
            </w:r>
          </w:p>
        </w:tc>
        <w:tc>
          <w:tcPr>
            <w:tcW w:w="1222" w:type="dxa"/>
            <w:vMerge/>
            <w:shd w:val="clear" w:color="auto" w:fill="auto"/>
            <w:hideMark/>
          </w:tcPr>
          <w:p w14:paraId="76927991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</w:tr>
      <w:tr w:rsidR="00B22A8D" w:rsidRPr="00EA7F10" w14:paraId="7821679B" w14:textId="77777777" w:rsidTr="00094E7A">
        <w:trPr>
          <w:trHeight w:val="9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DE428C5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shd w:val="clear" w:color="auto" w:fill="auto"/>
            <w:vAlign w:val="center"/>
            <w:hideMark/>
          </w:tcPr>
          <w:p w14:paraId="54FCE11C" w14:textId="77777777" w:rsidR="00B22A8D" w:rsidRPr="007B5A0B" w:rsidRDefault="00B22A8D" w:rsidP="00B22A8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454DD52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Adequacy </w:t>
            </w:r>
          </w:p>
        </w:tc>
        <w:tc>
          <w:tcPr>
            <w:tcW w:w="5386" w:type="dxa"/>
            <w:shd w:val="clear" w:color="auto" w:fill="auto"/>
          </w:tcPr>
          <w:p w14:paraId="46BB46B7" w14:textId="3BDB2D8D" w:rsidR="00B22A8D" w:rsidRPr="007B5A0B" w:rsidRDefault="002633E3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Serious concerns: the theme was based on findings from 2 studies which provided very thin data 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994AF9A" w14:textId="77777777" w:rsidR="00B22A8D" w:rsidRPr="007B5A0B" w:rsidRDefault="00B22A8D" w:rsidP="00B22A8D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</w:tr>
      <w:tr w:rsidR="002633E3" w:rsidRPr="00EA7F10" w14:paraId="362E66B7" w14:textId="77777777" w:rsidTr="00094E7A">
        <w:trPr>
          <w:trHeight w:val="40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09C25" w14:textId="77777777" w:rsidR="002633E3" w:rsidRPr="007B5A0B" w:rsidRDefault="002633E3" w:rsidP="002633E3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  <w:tc>
          <w:tcPr>
            <w:tcW w:w="2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31494" w14:textId="77777777" w:rsidR="002633E3" w:rsidRPr="007B5A0B" w:rsidRDefault="002633E3" w:rsidP="002633E3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94324" w14:textId="77777777" w:rsidR="002633E3" w:rsidRPr="007B5A0B" w:rsidRDefault="002633E3" w:rsidP="002633E3">
            <w:pPr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Relevance  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</w:tcPr>
          <w:p w14:paraId="2D917999" w14:textId="12374201" w:rsidR="002633E3" w:rsidRPr="007B5A0B" w:rsidRDefault="002633E3" w:rsidP="002633E3">
            <w:pPr>
              <w:textAlignment w:val="baseline"/>
              <w:rPr>
                <w:rFonts w:ascii="Times New Roman" w:hAnsi="Times New Roman"/>
                <w:sz w:val="16"/>
              </w:rPr>
            </w:pPr>
            <w:r w:rsidRPr="007B5A0B">
              <w:rPr>
                <w:rFonts w:ascii="Times New Roman" w:hAnsi="Times New Roman"/>
                <w:sz w:val="16"/>
              </w:rPr>
              <w:t>No or very minor concerns   </w:t>
            </w:r>
          </w:p>
        </w:tc>
        <w:tc>
          <w:tcPr>
            <w:tcW w:w="12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29AEE" w14:textId="77777777" w:rsidR="002633E3" w:rsidRPr="007B5A0B" w:rsidRDefault="002633E3" w:rsidP="002633E3">
            <w:pPr>
              <w:textAlignment w:val="baseline"/>
              <w:rPr>
                <w:rFonts w:ascii="Times New Roman" w:hAnsi="Times New Roman"/>
                <w:sz w:val="16"/>
              </w:rPr>
            </w:pPr>
          </w:p>
        </w:tc>
      </w:tr>
    </w:tbl>
    <w:p w14:paraId="2D27548C" w14:textId="77777777" w:rsidR="003454BE" w:rsidRPr="0067248A" w:rsidRDefault="003454BE" w:rsidP="001D3CE0">
      <w:pPr>
        <w:rPr>
          <w:rFonts w:ascii="Times New Roman" w:hAnsi="Times New Roman" w:cs="Times New Roman"/>
          <w:sz w:val="20"/>
          <w:szCs w:val="20"/>
        </w:rPr>
      </w:pPr>
    </w:p>
    <w:sectPr w:rsidR="003454BE" w:rsidRPr="0067248A" w:rsidSect="00251E03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AA849" w14:textId="77777777" w:rsidR="00CE2B9A" w:rsidRDefault="00CE2B9A" w:rsidP="00605F03">
      <w:r>
        <w:separator/>
      </w:r>
    </w:p>
  </w:endnote>
  <w:endnote w:type="continuationSeparator" w:id="0">
    <w:p w14:paraId="678DFAD2" w14:textId="77777777" w:rsidR="00CE2B9A" w:rsidRDefault="00CE2B9A" w:rsidP="00605F03">
      <w:r>
        <w:continuationSeparator/>
      </w:r>
    </w:p>
  </w:endnote>
  <w:endnote w:type="continuationNotice" w:id="1">
    <w:p w14:paraId="3496A0CC" w14:textId="77777777" w:rsidR="00CE2B9A" w:rsidRDefault="00CE2B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EA59394" w14:paraId="2CCCA48B" w14:textId="77777777" w:rsidTr="4EA59394">
      <w:tc>
        <w:tcPr>
          <w:tcW w:w="3005" w:type="dxa"/>
        </w:tcPr>
        <w:p w14:paraId="76651835" w14:textId="44C0BF3D" w:rsidR="4EA59394" w:rsidRDefault="4EA59394" w:rsidP="4EA59394">
          <w:pPr>
            <w:pStyle w:val="Header"/>
            <w:ind w:left="-115"/>
          </w:pPr>
        </w:p>
      </w:tc>
      <w:tc>
        <w:tcPr>
          <w:tcW w:w="3005" w:type="dxa"/>
        </w:tcPr>
        <w:p w14:paraId="08B55223" w14:textId="0AA863BF" w:rsidR="4EA59394" w:rsidRDefault="4EA59394" w:rsidP="4EA59394">
          <w:pPr>
            <w:pStyle w:val="Header"/>
            <w:jc w:val="center"/>
          </w:pPr>
        </w:p>
      </w:tc>
      <w:tc>
        <w:tcPr>
          <w:tcW w:w="3005" w:type="dxa"/>
        </w:tcPr>
        <w:p w14:paraId="5FBFFFDD" w14:textId="1FF8D0F7" w:rsidR="4EA59394" w:rsidRDefault="4EA59394" w:rsidP="4EA59394">
          <w:pPr>
            <w:pStyle w:val="Header"/>
            <w:ind w:right="-115"/>
            <w:jc w:val="right"/>
          </w:pPr>
        </w:p>
      </w:tc>
    </w:tr>
  </w:tbl>
  <w:p w14:paraId="28A38493" w14:textId="3D8571D6" w:rsidR="00605F03" w:rsidRDefault="00605F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EA59394" w14:paraId="423FBDE1" w14:textId="77777777" w:rsidTr="4EA59394">
      <w:tc>
        <w:tcPr>
          <w:tcW w:w="4650" w:type="dxa"/>
        </w:tcPr>
        <w:p w14:paraId="3F45E645" w14:textId="0172B4F9" w:rsidR="4EA59394" w:rsidRDefault="4EA59394" w:rsidP="4EA59394">
          <w:pPr>
            <w:pStyle w:val="Header"/>
            <w:ind w:left="-115"/>
          </w:pPr>
        </w:p>
      </w:tc>
      <w:tc>
        <w:tcPr>
          <w:tcW w:w="4650" w:type="dxa"/>
        </w:tcPr>
        <w:p w14:paraId="3FEA0EB1" w14:textId="046DE7BB" w:rsidR="4EA59394" w:rsidRDefault="4EA59394" w:rsidP="4EA59394">
          <w:pPr>
            <w:pStyle w:val="Header"/>
            <w:jc w:val="center"/>
          </w:pPr>
        </w:p>
      </w:tc>
      <w:tc>
        <w:tcPr>
          <w:tcW w:w="4650" w:type="dxa"/>
        </w:tcPr>
        <w:p w14:paraId="3FC1AB11" w14:textId="25BA0B53" w:rsidR="4EA59394" w:rsidRDefault="4EA59394" w:rsidP="4EA59394">
          <w:pPr>
            <w:pStyle w:val="Header"/>
            <w:ind w:right="-115"/>
            <w:jc w:val="right"/>
          </w:pPr>
        </w:p>
      </w:tc>
    </w:tr>
  </w:tbl>
  <w:p w14:paraId="7FC5C464" w14:textId="7D20C0D5" w:rsidR="00605F03" w:rsidRDefault="00605F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16414" w14:textId="77777777" w:rsidR="00CE2B9A" w:rsidRDefault="00CE2B9A" w:rsidP="00605F03">
      <w:r>
        <w:separator/>
      </w:r>
    </w:p>
  </w:footnote>
  <w:footnote w:type="continuationSeparator" w:id="0">
    <w:p w14:paraId="3BE5AB9E" w14:textId="77777777" w:rsidR="00CE2B9A" w:rsidRDefault="00CE2B9A" w:rsidP="00605F03">
      <w:r>
        <w:continuationSeparator/>
      </w:r>
    </w:p>
  </w:footnote>
  <w:footnote w:type="continuationNotice" w:id="1">
    <w:p w14:paraId="0EC391A1" w14:textId="77777777" w:rsidR="00CE2B9A" w:rsidRDefault="00CE2B9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EA59394" w14:paraId="21D46B2A" w14:textId="77777777" w:rsidTr="4EA59394">
      <w:tc>
        <w:tcPr>
          <w:tcW w:w="3005" w:type="dxa"/>
        </w:tcPr>
        <w:p w14:paraId="45DE8B53" w14:textId="16C41FE6" w:rsidR="4EA59394" w:rsidRDefault="4EA59394" w:rsidP="4EA59394">
          <w:pPr>
            <w:pStyle w:val="Header"/>
            <w:ind w:left="-115"/>
          </w:pPr>
        </w:p>
      </w:tc>
      <w:tc>
        <w:tcPr>
          <w:tcW w:w="3005" w:type="dxa"/>
        </w:tcPr>
        <w:p w14:paraId="1A377DEC" w14:textId="014735C4" w:rsidR="4EA59394" w:rsidRDefault="4EA59394" w:rsidP="4EA59394">
          <w:pPr>
            <w:pStyle w:val="Header"/>
            <w:jc w:val="center"/>
          </w:pPr>
        </w:p>
      </w:tc>
      <w:tc>
        <w:tcPr>
          <w:tcW w:w="3005" w:type="dxa"/>
        </w:tcPr>
        <w:p w14:paraId="25B94FCB" w14:textId="7071D128" w:rsidR="4EA59394" w:rsidRDefault="4EA59394" w:rsidP="4EA59394">
          <w:pPr>
            <w:pStyle w:val="Header"/>
            <w:ind w:right="-115"/>
            <w:jc w:val="right"/>
          </w:pPr>
        </w:p>
      </w:tc>
    </w:tr>
  </w:tbl>
  <w:p w14:paraId="11364B52" w14:textId="29FCEAE3" w:rsidR="00605F03" w:rsidRDefault="00605F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EA59394" w14:paraId="725B08E8" w14:textId="77777777" w:rsidTr="4EA59394">
      <w:tc>
        <w:tcPr>
          <w:tcW w:w="4650" w:type="dxa"/>
        </w:tcPr>
        <w:p w14:paraId="75B9E160" w14:textId="4A4C219B" w:rsidR="4EA59394" w:rsidRDefault="4EA59394" w:rsidP="4EA59394">
          <w:pPr>
            <w:pStyle w:val="Header"/>
            <w:ind w:left="-115"/>
          </w:pPr>
        </w:p>
      </w:tc>
      <w:tc>
        <w:tcPr>
          <w:tcW w:w="4650" w:type="dxa"/>
        </w:tcPr>
        <w:p w14:paraId="7BE9077F" w14:textId="1DC5E0D1" w:rsidR="4EA59394" w:rsidRDefault="4EA59394" w:rsidP="4EA59394">
          <w:pPr>
            <w:pStyle w:val="Header"/>
            <w:jc w:val="center"/>
          </w:pPr>
        </w:p>
      </w:tc>
      <w:tc>
        <w:tcPr>
          <w:tcW w:w="4650" w:type="dxa"/>
        </w:tcPr>
        <w:p w14:paraId="5298E6F1" w14:textId="551E7761" w:rsidR="4EA59394" w:rsidRDefault="4EA59394" w:rsidP="4EA59394">
          <w:pPr>
            <w:pStyle w:val="Header"/>
            <w:ind w:right="-115"/>
            <w:jc w:val="right"/>
          </w:pPr>
        </w:p>
      </w:tc>
    </w:tr>
  </w:tbl>
  <w:p w14:paraId="77AB9CA4" w14:textId="6D773961" w:rsidR="00605F03" w:rsidRDefault="00605F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46EC2"/>
    <w:multiLevelType w:val="hybridMultilevel"/>
    <w:tmpl w:val="91BAF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61823"/>
    <w:multiLevelType w:val="hybridMultilevel"/>
    <w:tmpl w:val="4A483C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95527"/>
    <w:multiLevelType w:val="hybridMultilevel"/>
    <w:tmpl w:val="1BBE8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12B9E"/>
    <w:multiLevelType w:val="hybridMultilevel"/>
    <w:tmpl w:val="123A8920"/>
    <w:lvl w:ilvl="0" w:tplc="2F52CA64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F47677"/>
    <w:multiLevelType w:val="hybridMultilevel"/>
    <w:tmpl w:val="978E86B2"/>
    <w:lvl w:ilvl="0" w:tplc="8814E3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50960"/>
    <w:multiLevelType w:val="hybridMultilevel"/>
    <w:tmpl w:val="B8ECAC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43BC7"/>
    <w:multiLevelType w:val="hybridMultilevel"/>
    <w:tmpl w:val="F294A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B9126A"/>
    <w:multiLevelType w:val="hybridMultilevel"/>
    <w:tmpl w:val="4600E24C"/>
    <w:lvl w:ilvl="0" w:tplc="350A1588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5453352">
    <w:abstractNumId w:val="1"/>
  </w:num>
  <w:num w:numId="2" w16cid:durableId="1792019121">
    <w:abstractNumId w:val="5"/>
  </w:num>
  <w:num w:numId="3" w16cid:durableId="1128816462">
    <w:abstractNumId w:val="2"/>
  </w:num>
  <w:num w:numId="4" w16cid:durableId="773784776">
    <w:abstractNumId w:val="7"/>
  </w:num>
  <w:num w:numId="5" w16cid:durableId="1767840955">
    <w:abstractNumId w:val="3"/>
  </w:num>
  <w:num w:numId="6" w16cid:durableId="1879776080">
    <w:abstractNumId w:val="0"/>
  </w:num>
  <w:num w:numId="7" w16cid:durableId="739526147">
    <w:abstractNumId w:val="6"/>
  </w:num>
  <w:num w:numId="8" w16cid:durableId="8087145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83"/>
    <w:rsid w:val="00004E41"/>
    <w:rsid w:val="000072AD"/>
    <w:rsid w:val="00011EF6"/>
    <w:rsid w:val="00015BB6"/>
    <w:rsid w:val="00016394"/>
    <w:rsid w:val="000248AC"/>
    <w:rsid w:val="0002714A"/>
    <w:rsid w:val="0003173B"/>
    <w:rsid w:val="00032767"/>
    <w:rsid w:val="00032ED8"/>
    <w:rsid w:val="00047C1A"/>
    <w:rsid w:val="000562B1"/>
    <w:rsid w:val="00060278"/>
    <w:rsid w:val="00065259"/>
    <w:rsid w:val="00065CA3"/>
    <w:rsid w:val="00094E7A"/>
    <w:rsid w:val="000B4746"/>
    <w:rsid w:val="000D5F7F"/>
    <w:rsid w:val="000D7607"/>
    <w:rsid w:val="000E14E3"/>
    <w:rsid w:val="000E622F"/>
    <w:rsid w:val="000F6A95"/>
    <w:rsid w:val="000F7966"/>
    <w:rsid w:val="00104D0F"/>
    <w:rsid w:val="00110301"/>
    <w:rsid w:val="00110935"/>
    <w:rsid w:val="00113621"/>
    <w:rsid w:val="00113AD6"/>
    <w:rsid w:val="001142CB"/>
    <w:rsid w:val="0012043C"/>
    <w:rsid w:val="00146F25"/>
    <w:rsid w:val="001503BB"/>
    <w:rsid w:val="001534A2"/>
    <w:rsid w:val="00155B27"/>
    <w:rsid w:val="00170D95"/>
    <w:rsid w:val="00171D1D"/>
    <w:rsid w:val="001757B3"/>
    <w:rsid w:val="00185B1F"/>
    <w:rsid w:val="001A4D59"/>
    <w:rsid w:val="001B4E0F"/>
    <w:rsid w:val="001B4EF5"/>
    <w:rsid w:val="001B56FB"/>
    <w:rsid w:val="001C0A17"/>
    <w:rsid w:val="001C0AE1"/>
    <w:rsid w:val="001C0D8F"/>
    <w:rsid w:val="001C1530"/>
    <w:rsid w:val="001C591B"/>
    <w:rsid w:val="001C65D5"/>
    <w:rsid w:val="001D3CE0"/>
    <w:rsid w:val="001D63EA"/>
    <w:rsid w:val="001E5844"/>
    <w:rsid w:val="001F292C"/>
    <w:rsid w:val="001F2EC0"/>
    <w:rsid w:val="001F7265"/>
    <w:rsid w:val="002052DF"/>
    <w:rsid w:val="00205ACC"/>
    <w:rsid w:val="0020755A"/>
    <w:rsid w:val="00212BD2"/>
    <w:rsid w:val="002229A8"/>
    <w:rsid w:val="00223ACD"/>
    <w:rsid w:val="00225181"/>
    <w:rsid w:val="00227127"/>
    <w:rsid w:val="002358D8"/>
    <w:rsid w:val="002446FE"/>
    <w:rsid w:val="002509A5"/>
    <w:rsid w:val="00251E03"/>
    <w:rsid w:val="002577E9"/>
    <w:rsid w:val="0026096C"/>
    <w:rsid w:val="002633E3"/>
    <w:rsid w:val="00272279"/>
    <w:rsid w:val="00280774"/>
    <w:rsid w:val="002844E5"/>
    <w:rsid w:val="0029664D"/>
    <w:rsid w:val="002A3BD4"/>
    <w:rsid w:val="002A7517"/>
    <w:rsid w:val="002B10B7"/>
    <w:rsid w:val="002B11AE"/>
    <w:rsid w:val="002B5F9E"/>
    <w:rsid w:val="002B6A2D"/>
    <w:rsid w:val="002B7FA3"/>
    <w:rsid w:val="002C3390"/>
    <w:rsid w:val="002D4326"/>
    <w:rsid w:val="002D4618"/>
    <w:rsid w:val="002E0CD5"/>
    <w:rsid w:val="002F40A7"/>
    <w:rsid w:val="0030321E"/>
    <w:rsid w:val="00304034"/>
    <w:rsid w:val="0031356B"/>
    <w:rsid w:val="00316ADD"/>
    <w:rsid w:val="00321D2E"/>
    <w:rsid w:val="00322CB6"/>
    <w:rsid w:val="003272B3"/>
    <w:rsid w:val="003367F3"/>
    <w:rsid w:val="00341228"/>
    <w:rsid w:val="003415B0"/>
    <w:rsid w:val="00344E7D"/>
    <w:rsid w:val="003454BE"/>
    <w:rsid w:val="003576D8"/>
    <w:rsid w:val="003605B2"/>
    <w:rsid w:val="00360C32"/>
    <w:rsid w:val="00364776"/>
    <w:rsid w:val="0036682F"/>
    <w:rsid w:val="00372A9A"/>
    <w:rsid w:val="00374413"/>
    <w:rsid w:val="00380C90"/>
    <w:rsid w:val="00394A7A"/>
    <w:rsid w:val="003B5EFB"/>
    <w:rsid w:val="003C6ADF"/>
    <w:rsid w:val="003D16F0"/>
    <w:rsid w:val="003D71EA"/>
    <w:rsid w:val="003E47B0"/>
    <w:rsid w:val="003E611E"/>
    <w:rsid w:val="003E6BF9"/>
    <w:rsid w:val="003F0515"/>
    <w:rsid w:val="0040107A"/>
    <w:rsid w:val="004039D6"/>
    <w:rsid w:val="00406848"/>
    <w:rsid w:val="00426DEC"/>
    <w:rsid w:val="00430510"/>
    <w:rsid w:val="00431025"/>
    <w:rsid w:val="00431F4A"/>
    <w:rsid w:val="00432E09"/>
    <w:rsid w:val="004354CC"/>
    <w:rsid w:val="004400EA"/>
    <w:rsid w:val="00443C80"/>
    <w:rsid w:val="00445578"/>
    <w:rsid w:val="004457A3"/>
    <w:rsid w:val="00455DBF"/>
    <w:rsid w:val="00461D8C"/>
    <w:rsid w:val="004650DF"/>
    <w:rsid w:val="00466D44"/>
    <w:rsid w:val="004720C5"/>
    <w:rsid w:val="00472D58"/>
    <w:rsid w:val="004756BE"/>
    <w:rsid w:val="00486C51"/>
    <w:rsid w:val="004878C8"/>
    <w:rsid w:val="00496959"/>
    <w:rsid w:val="004B2DCB"/>
    <w:rsid w:val="004C617A"/>
    <w:rsid w:val="004C63DC"/>
    <w:rsid w:val="004D06E4"/>
    <w:rsid w:val="004D2F27"/>
    <w:rsid w:val="004D66DD"/>
    <w:rsid w:val="004E69AC"/>
    <w:rsid w:val="004F510F"/>
    <w:rsid w:val="004F549E"/>
    <w:rsid w:val="004F66F8"/>
    <w:rsid w:val="004F7EE9"/>
    <w:rsid w:val="005002BA"/>
    <w:rsid w:val="00505F87"/>
    <w:rsid w:val="005061F8"/>
    <w:rsid w:val="0050633A"/>
    <w:rsid w:val="00507E96"/>
    <w:rsid w:val="00510761"/>
    <w:rsid w:val="00511120"/>
    <w:rsid w:val="005136CC"/>
    <w:rsid w:val="00516509"/>
    <w:rsid w:val="0051759B"/>
    <w:rsid w:val="005175F9"/>
    <w:rsid w:val="0052074D"/>
    <w:rsid w:val="005402CF"/>
    <w:rsid w:val="005520C2"/>
    <w:rsid w:val="005536BD"/>
    <w:rsid w:val="0055781B"/>
    <w:rsid w:val="0056270A"/>
    <w:rsid w:val="00562872"/>
    <w:rsid w:val="00566E3E"/>
    <w:rsid w:val="005734C0"/>
    <w:rsid w:val="00574C26"/>
    <w:rsid w:val="00591F86"/>
    <w:rsid w:val="00596163"/>
    <w:rsid w:val="005A352E"/>
    <w:rsid w:val="005B3B69"/>
    <w:rsid w:val="005B5AC3"/>
    <w:rsid w:val="005C59F2"/>
    <w:rsid w:val="005D2122"/>
    <w:rsid w:val="005E3194"/>
    <w:rsid w:val="005E3B9F"/>
    <w:rsid w:val="005E5815"/>
    <w:rsid w:val="005E5D40"/>
    <w:rsid w:val="005E7928"/>
    <w:rsid w:val="005F0F7D"/>
    <w:rsid w:val="005F1673"/>
    <w:rsid w:val="00605F03"/>
    <w:rsid w:val="00606811"/>
    <w:rsid w:val="006074EF"/>
    <w:rsid w:val="00630589"/>
    <w:rsid w:val="00630ED6"/>
    <w:rsid w:val="006328AB"/>
    <w:rsid w:val="006514C7"/>
    <w:rsid w:val="0065277C"/>
    <w:rsid w:val="0065683F"/>
    <w:rsid w:val="006670E1"/>
    <w:rsid w:val="006713AC"/>
    <w:rsid w:val="006717ED"/>
    <w:rsid w:val="0067248A"/>
    <w:rsid w:val="00682848"/>
    <w:rsid w:val="006851DE"/>
    <w:rsid w:val="00693554"/>
    <w:rsid w:val="006A3458"/>
    <w:rsid w:val="006B6C69"/>
    <w:rsid w:val="006B70DE"/>
    <w:rsid w:val="006B7338"/>
    <w:rsid w:val="006C4CF4"/>
    <w:rsid w:val="006D222D"/>
    <w:rsid w:val="006D2562"/>
    <w:rsid w:val="006E0954"/>
    <w:rsid w:val="006E4F9C"/>
    <w:rsid w:val="006F1E0A"/>
    <w:rsid w:val="006F5EAA"/>
    <w:rsid w:val="00702BE8"/>
    <w:rsid w:val="007048D9"/>
    <w:rsid w:val="0072067C"/>
    <w:rsid w:val="00725EDD"/>
    <w:rsid w:val="00742A13"/>
    <w:rsid w:val="00744EB2"/>
    <w:rsid w:val="00760B85"/>
    <w:rsid w:val="00762A34"/>
    <w:rsid w:val="00765717"/>
    <w:rsid w:val="00765F28"/>
    <w:rsid w:val="0077488F"/>
    <w:rsid w:val="007757F3"/>
    <w:rsid w:val="00777614"/>
    <w:rsid w:val="00791339"/>
    <w:rsid w:val="007A2E6F"/>
    <w:rsid w:val="007A47A6"/>
    <w:rsid w:val="007A6417"/>
    <w:rsid w:val="007A7AAA"/>
    <w:rsid w:val="007B0FCF"/>
    <w:rsid w:val="007B1809"/>
    <w:rsid w:val="007B2CEF"/>
    <w:rsid w:val="007B3893"/>
    <w:rsid w:val="007B396C"/>
    <w:rsid w:val="007B5A0B"/>
    <w:rsid w:val="007C0DA9"/>
    <w:rsid w:val="007C1EE8"/>
    <w:rsid w:val="007C1FF3"/>
    <w:rsid w:val="007C2C8F"/>
    <w:rsid w:val="007C5A93"/>
    <w:rsid w:val="007D0685"/>
    <w:rsid w:val="007D293A"/>
    <w:rsid w:val="007D4D4D"/>
    <w:rsid w:val="007E14EC"/>
    <w:rsid w:val="007F4CA8"/>
    <w:rsid w:val="00801F90"/>
    <w:rsid w:val="00801F98"/>
    <w:rsid w:val="0081571C"/>
    <w:rsid w:val="00817165"/>
    <w:rsid w:val="00817F00"/>
    <w:rsid w:val="00821B04"/>
    <w:rsid w:val="00822EEB"/>
    <w:rsid w:val="008256BC"/>
    <w:rsid w:val="008306FB"/>
    <w:rsid w:val="00835519"/>
    <w:rsid w:val="00837C89"/>
    <w:rsid w:val="00841A02"/>
    <w:rsid w:val="008538A5"/>
    <w:rsid w:val="00860757"/>
    <w:rsid w:val="00861559"/>
    <w:rsid w:val="00866F1F"/>
    <w:rsid w:val="00866F4F"/>
    <w:rsid w:val="00875D7A"/>
    <w:rsid w:val="0089188C"/>
    <w:rsid w:val="008934F2"/>
    <w:rsid w:val="008975F2"/>
    <w:rsid w:val="008A1015"/>
    <w:rsid w:val="008B56D5"/>
    <w:rsid w:val="008C19D3"/>
    <w:rsid w:val="008C2AF9"/>
    <w:rsid w:val="008F0916"/>
    <w:rsid w:val="008F2415"/>
    <w:rsid w:val="009021D9"/>
    <w:rsid w:val="00905845"/>
    <w:rsid w:val="00907793"/>
    <w:rsid w:val="00912EE8"/>
    <w:rsid w:val="00914C67"/>
    <w:rsid w:val="00914D9B"/>
    <w:rsid w:val="00926EC4"/>
    <w:rsid w:val="009421C5"/>
    <w:rsid w:val="00947652"/>
    <w:rsid w:val="00947D99"/>
    <w:rsid w:val="00951C32"/>
    <w:rsid w:val="00952188"/>
    <w:rsid w:val="00953CA4"/>
    <w:rsid w:val="00954013"/>
    <w:rsid w:val="00961E08"/>
    <w:rsid w:val="00971EC4"/>
    <w:rsid w:val="009803E2"/>
    <w:rsid w:val="0098671A"/>
    <w:rsid w:val="0098714E"/>
    <w:rsid w:val="0099080F"/>
    <w:rsid w:val="009945FE"/>
    <w:rsid w:val="00994B10"/>
    <w:rsid w:val="00997763"/>
    <w:rsid w:val="009A4933"/>
    <w:rsid w:val="009A5483"/>
    <w:rsid w:val="009B6692"/>
    <w:rsid w:val="009B7B83"/>
    <w:rsid w:val="009C0F57"/>
    <w:rsid w:val="009C55F2"/>
    <w:rsid w:val="009C7EF7"/>
    <w:rsid w:val="009D592A"/>
    <w:rsid w:val="009E0F9F"/>
    <w:rsid w:val="009E1194"/>
    <w:rsid w:val="009E569A"/>
    <w:rsid w:val="009F32DE"/>
    <w:rsid w:val="009F539B"/>
    <w:rsid w:val="009F7086"/>
    <w:rsid w:val="00A00271"/>
    <w:rsid w:val="00A11D87"/>
    <w:rsid w:val="00A207A5"/>
    <w:rsid w:val="00A32D81"/>
    <w:rsid w:val="00A351C9"/>
    <w:rsid w:val="00A41571"/>
    <w:rsid w:val="00A419D8"/>
    <w:rsid w:val="00A55DF6"/>
    <w:rsid w:val="00A650DE"/>
    <w:rsid w:val="00A661AC"/>
    <w:rsid w:val="00A6790B"/>
    <w:rsid w:val="00A70F68"/>
    <w:rsid w:val="00A74FBA"/>
    <w:rsid w:val="00A76855"/>
    <w:rsid w:val="00A87949"/>
    <w:rsid w:val="00A87E5A"/>
    <w:rsid w:val="00A930C6"/>
    <w:rsid w:val="00A93356"/>
    <w:rsid w:val="00AA03DC"/>
    <w:rsid w:val="00AA7F3E"/>
    <w:rsid w:val="00AB4F6B"/>
    <w:rsid w:val="00AB7D65"/>
    <w:rsid w:val="00AC64E3"/>
    <w:rsid w:val="00AE30F0"/>
    <w:rsid w:val="00AF174A"/>
    <w:rsid w:val="00B12F91"/>
    <w:rsid w:val="00B13080"/>
    <w:rsid w:val="00B22A8D"/>
    <w:rsid w:val="00B32181"/>
    <w:rsid w:val="00B33FA0"/>
    <w:rsid w:val="00B34682"/>
    <w:rsid w:val="00B40381"/>
    <w:rsid w:val="00B4096E"/>
    <w:rsid w:val="00B62D6B"/>
    <w:rsid w:val="00B65A29"/>
    <w:rsid w:val="00B6701A"/>
    <w:rsid w:val="00B70F20"/>
    <w:rsid w:val="00B770D6"/>
    <w:rsid w:val="00B77972"/>
    <w:rsid w:val="00B8169E"/>
    <w:rsid w:val="00B94716"/>
    <w:rsid w:val="00B94B31"/>
    <w:rsid w:val="00B97A01"/>
    <w:rsid w:val="00BA3EAE"/>
    <w:rsid w:val="00BB1A75"/>
    <w:rsid w:val="00BB263A"/>
    <w:rsid w:val="00BC68B1"/>
    <w:rsid w:val="00BE1ABD"/>
    <w:rsid w:val="00BE30C8"/>
    <w:rsid w:val="00BF03C5"/>
    <w:rsid w:val="00BF4D24"/>
    <w:rsid w:val="00BF640C"/>
    <w:rsid w:val="00C05849"/>
    <w:rsid w:val="00C1663E"/>
    <w:rsid w:val="00C2352C"/>
    <w:rsid w:val="00C41850"/>
    <w:rsid w:val="00C4422A"/>
    <w:rsid w:val="00C4454A"/>
    <w:rsid w:val="00C53784"/>
    <w:rsid w:val="00C547F3"/>
    <w:rsid w:val="00C6088D"/>
    <w:rsid w:val="00C63B1D"/>
    <w:rsid w:val="00C67466"/>
    <w:rsid w:val="00C72B56"/>
    <w:rsid w:val="00C76682"/>
    <w:rsid w:val="00C7771A"/>
    <w:rsid w:val="00C91075"/>
    <w:rsid w:val="00C9608C"/>
    <w:rsid w:val="00CA0B2E"/>
    <w:rsid w:val="00CA2E0E"/>
    <w:rsid w:val="00CA62BC"/>
    <w:rsid w:val="00CB6501"/>
    <w:rsid w:val="00CE1111"/>
    <w:rsid w:val="00CE2B9A"/>
    <w:rsid w:val="00CE358C"/>
    <w:rsid w:val="00CE3B98"/>
    <w:rsid w:val="00CE53CF"/>
    <w:rsid w:val="00CE728D"/>
    <w:rsid w:val="00D06085"/>
    <w:rsid w:val="00D1420A"/>
    <w:rsid w:val="00D15901"/>
    <w:rsid w:val="00D31B28"/>
    <w:rsid w:val="00D3323F"/>
    <w:rsid w:val="00D44C31"/>
    <w:rsid w:val="00D53D70"/>
    <w:rsid w:val="00D54692"/>
    <w:rsid w:val="00D61EC9"/>
    <w:rsid w:val="00D638FE"/>
    <w:rsid w:val="00D66DE3"/>
    <w:rsid w:val="00D70F84"/>
    <w:rsid w:val="00D95524"/>
    <w:rsid w:val="00D96B0C"/>
    <w:rsid w:val="00DA16D7"/>
    <w:rsid w:val="00DB246C"/>
    <w:rsid w:val="00DC2D2E"/>
    <w:rsid w:val="00DC38F1"/>
    <w:rsid w:val="00DD1E2A"/>
    <w:rsid w:val="00DD392E"/>
    <w:rsid w:val="00DF077A"/>
    <w:rsid w:val="00DF0953"/>
    <w:rsid w:val="00DF3DDE"/>
    <w:rsid w:val="00DF7F81"/>
    <w:rsid w:val="00E01212"/>
    <w:rsid w:val="00E157AC"/>
    <w:rsid w:val="00E17D50"/>
    <w:rsid w:val="00E20CBE"/>
    <w:rsid w:val="00E22372"/>
    <w:rsid w:val="00E24565"/>
    <w:rsid w:val="00E3151E"/>
    <w:rsid w:val="00E42364"/>
    <w:rsid w:val="00E47006"/>
    <w:rsid w:val="00E502CC"/>
    <w:rsid w:val="00E503A1"/>
    <w:rsid w:val="00E77131"/>
    <w:rsid w:val="00E93DE7"/>
    <w:rsid w:val="00EA7F10"/>
    <w:rsid w:val="00EC5A35"/>
    <w:rsid w:val="00ED7738"/>
    <w:rsid w:val="00EE7A93"/>
    <w:rsid w:val="00EF273D"/>
    <w:rsid w:val="00EF7207"/>
    <w:rsid w:val="00EF75D7"/>
    <w:rsid w:val="00F04F4F"/>
    <w:rsid w:val="00F0647A"/>
    <w:rsid w:val="00F13067"/>
    <w:rsid w:val="00F151F9"/>
    <w:rsid w:val="00F218F5"/>
    <w:rsid w:val="00F26AD3"/>
    <w:rsid w:val="00F347BE"/>
    <w:rsid w:val="00F46743"/>
    <w:rsid w:val="00F474D2"/>
    <w:rsid w:val="00F5583E"/>
    <w:rsid w:val="00F614FC"/>
    <w:rsid w:val="00F6151C"/>
    <w:rsid w:val="00F6578A"/>
    <w:rsid w:val="00F7128B"/>
    <w:rsid w:val="00F834CE"/>
    <w:rsid w:val="00F859E0"/>
    <w:rsid w:val="00F87C83"/>
    <w:rsid w:val="00F9288F"/>
    <w:rsid w:val="00FA1473"/>
    <w:rsid w:val="00FA3D37"/>
    <w:rsid w:val="00FB043A"/>
    <w:rsid w:val="00FB0A4D"/>
    <w:rsid w:val="00FB226F"/>
    <w:rsid w:val="00FC1A7E"/>
    <w:rsid w:val="00FD17A5"/>
    <w:rsid w:val="00FD47D5"/>
    <w:rsid w:val="00FD4D1F"/>
    <w:rsid w:val="00FE0124"/>
    <w:rsid w:val="00FE4467"/>
    <w:rsid w:val="00FE4A0C"/>
    <w:rsid w:val="00FE69EB"/>
    <w:rsid w:val="00FF0A29"/>
    <w:rsid w:val="00FF10EA"/>
    <w:rsid w:val="03E2A136"/>
    <w:rsid w:val="20837E7A"/>
    <w:rsid w:val="2833993C"/>
    <w:rsid w:val="3FCF2BF4"/>
    <w:rsid w:val="4A3A4558"/>
    <w:rsid w:val="4EA59394"/>
    <w:rsid w:val="62C6923A"/>
    <w:rsid w:val="69C55185"/>
    <w:rsid w:val="7A1B3E9E"/>
    <w:rsid w:val="7E578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C119"/>
  <w15:chartTrackingRefBased/>
  <w15:docId w15:val="{81DE4807-D0C1-40B4-B80B-6E9541A84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7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6D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2EC0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935"/>
    <w:pPr>
      <w:ind w:left="720"/>
      <w:contextualSpacing/>
    </w:pPr>
  </w:style>
  <w:style w:type="table" w:styleId="TableGrid">
    <w:name w:val="Table Grid"/>
    <w:basedOn w:val="TableNormal"/>
    <w:uiPriority w:val="39"/>
    <w:rsid w:val="00861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86155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51E03"/>
    <w:pPr>
      <w:spacing w:after="160"/>
    </w:pPr>
    <w:rPr>
      <w:rFonts w:eastAsiaTheme="minorEastAsia" w:cs="Times New Roman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E03"/>
    <w:rPr>
      <w:rFonts w:eastAsiaTheme="minorEastAsia" w:cs="Times New Roman"/>
      <w:sz w:val="20"/>
      <w:szCs w:val="20"/>
      <w:lang w:val="en-AU" w:eastAsia="zh-CN"/>
    </w:rPr>
  </w:style>
  <w:style w:type="table" w:customStyle="1" w:styleId="TableGrid1">
    <w:name w:val="Table Grid1"/>
    <w:basedOn w:val="TableNormal"/>
    <w:next w:val="TableGrid"/>
    <w:uiPriority w:val="39"/>
    <w:rsid w:val="00251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6">
    <w:name w:val="List Table 3 Accent 6"/>
    <w:basedOn w:val="TableNormal"/>
    <w:uiPriority w:val="48"/>
    <w:rsid w:val="00251E0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1E0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E03"/>
    <w:pPr>
      <w:spacing w:after="0"/>
    </w:pPr>
    <w:rPr>
      <w:rFonts w:eastAsia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E03"/>
    <w:rPr>
      <w:rFonts w:eastAsiaTheme="minorEastAsia" w:cs="Times New Roman"/>
      <w:b/>
      <w:bCs/>
      <w:sz w:val="20"/>
      <w:szCs w:val="20"/>
      <w:lang w:val="en-AU" w:eastAsia="zh-CN"/>
    </w:rPr>
  </w:style>
  <w:style w:type="paragraph" w:customStyle="1" w:styleId="Default">
    <w:name w:val="Default"/>
    <w:rsid w:val="00251E0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1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1EA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8B56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8B56D5"/>
  </w:style>
  <w:style w:type="character" w:customStyle="1" w:styleId="eop">
    <w:name w:val="eop"/>
    <w:basedOn w:val="DefaultParagraphFont"/>
    <w:rsid w:val="008B56D5"/>
  </w:style>
  <w:style w:type="paragraph" w:styleId="NormalWeb">
    <w:name w:val="Normal (Web)"/>
    <w:basedOn w:val="Normal"/>
    <w:uiPriority w:val="99"/>
    <w:semiHidden/>
    <w:unhideWhenUsed/>
    <w:rsid w:val="003454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05F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F03"/>
  </w:style>
  <w:style w:type="paragraph" w:styleId="Footer">
    <w:name w:val="footer"/>
    <w:basedOn w:val="Normal"/>
    <w:link w:val="FooterChar"/>
    <w:uiPriority w:val="99"/>
    <w:unhideWhenUsed/>
    <w:rsid w:val="00605F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F03"/>
  </w:style>
  <w:style w:type="character" w:customStyle="1" w:styleId="font151">
    <w:name w:val="font151"/>
    <w:basedOn w:val="DefaultParagraphFont"/>
    <w:rsid w:val="00822EEB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indhit">
    <w:name w:val="findhit"/>
    <w:basedOn w:val="DefaultParagraphFont"/>
    <w:rsid w:val="00321D2E"/>
  </w:style>
  <w:style w:type="character" w:customStyle="1" w:styleId="Heading2Char">
    <w:name w:val="Heading 2 Char"/>
    <w:basedOn w:val="DefaultParagraphFont"/>
    <w:link w:val="Heading2"/>
    <w:uiPriority w:val="9"/>
    <w:rsid w:val="00426D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2EC0"/>
    <w:rPr>
      <w:rFonts w:ascii="Times New Roman" w:eastAsiaTheme="majorEastAsia" w:hAnsi="Times New Roman" w:cstheme="majorBidi"/>
      <w:b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207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207A5"/>
    <w:pPr>
      <w:spacing w:line="259" w:lineRule="auto"/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F2EC0"/>
    <w:pPr>
      <w:tabs>
        <w:tab w:val="right" w:leader="dot" w:pos="9016"/>
      </w:tabs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A207A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F7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4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5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29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6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8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43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3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9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1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0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1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3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3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07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1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8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7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8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6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3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0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9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43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0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88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5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1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27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0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4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6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1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73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1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1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0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8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1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8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0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5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5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9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7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6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6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71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1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3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64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1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03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6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8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5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67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5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5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02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7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22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0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6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1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20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2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7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4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9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5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9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0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9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6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32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2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5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7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40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85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1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4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5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55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0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4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6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1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7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35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4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59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4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1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3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7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4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0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13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1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0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6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0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60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4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39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2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24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5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4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0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63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3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86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4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7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9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1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4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0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67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9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4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9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13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0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1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56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0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8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8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14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1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32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7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0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7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9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6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8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8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6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5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7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5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6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5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8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8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6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2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6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0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3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98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2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0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0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57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5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8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1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1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92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6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2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1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6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8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2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7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2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8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1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7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5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3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8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0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9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4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82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8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8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07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1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9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9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2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4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7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2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34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0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2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1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04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0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3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3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6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0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6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3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87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2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2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6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1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2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9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36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3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0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5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6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3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99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1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69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5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35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1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1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66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9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1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02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44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9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8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1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7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1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8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7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3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5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4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71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4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5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4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9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2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8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84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71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32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8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5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2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3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1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02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4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2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93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0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65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0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8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4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7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1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53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67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93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9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2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90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6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5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4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0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8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07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3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16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8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1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94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6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95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1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5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1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49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7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6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6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1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7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6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1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95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6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74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1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0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87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4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3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9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5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6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3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9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8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6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66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97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3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0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8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6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4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2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2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0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2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48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2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2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1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9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2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51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5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34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6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4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29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0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4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9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61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06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3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0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1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4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17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83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0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7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0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93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9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5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8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3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22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2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6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3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9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3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8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3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1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5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310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ire\Desktop\Supplementary%20material_TB%20psychosocial%20support%20review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F8986-6875-425F-985A-8987C9633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_TB psychosocial support review.dotx</Template>
  <TotalTime>27</TotalTime>
  <Pages>7</Pages>
  <Words>2010</Words>
  <Characters>1145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laire Maynard</cp:lastModifiedBy>
  <cp:revision>25</cp:revision>
  <dcterms:created xsi:type="dcterms:W3CDTF">2023-06-18T14:45:00Z</dcterms:created>
  <dcterms:modified xsi:type="dcterms:W3CDTF">2023-06-18T15:34:00Z</dcterms:modified>
</cp:coreProperties>
</file>